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DE9C2" w14:textId="77777777" w:rsidR="00187A19" w:rsidRPr="00DB55CD" w:rsidRDefault="00187A19" w:rsidP="00E62868">
      <w:pPr>
        <w:pStyle w:val="1"/>
        <w:rPr>
          <w:kern w:val="0"/>
        </w:rPr>
      </w:pPr>
      <w:bookmarkStart w:id="0" w:name="_Hlk85616312"/>
      <w:r w:rsidRPr="00DB55CD">
        <w:rPr>
          <w:kern w:val="0"/>
        </w:rPr>
        <w:t>Supplementary Materials and Methods</w:t>
      </w:r>
    </w:p>
    <w:p w14:paraId="4E2778C2" w14:textId="77777777" w:rsidR="003B254C" w:rsidRPr="00DB55CD" w:rsidRDefault="003B254C" w:rsidP="003B254C">
      <w:pPr>
        <w:pStyle w:val="2"/>
        <w:rPr>
          <w:snapToGrid w:val="0"/>
          <w:kern w:val="0"/>
          <w:sz w:val="22"/>
          <w:szCs w:val="22"/>
        </w:rPr>
      </w:pPr>
      <w:bookmarkStart w:id="1" w:name="_Hlk64836569"/>
      <w:bookmarkEnd w:id="0"/>
      <w:r w:rsidRPr="00DB55CD">
        <w:rPr>
          <w:snapToGrid w:val="0"/>
          <w:kern w:val="0"/>
          <w:sz w:val="22"/>
          <w:szCs w:val="22"/>
        </w:rPr>
        <w:t>Bacterial strains</w:t>
      </w:r>
    </w:p>
    <w:p w14:paraId="5B5091BA" w14:textId="58699F88" w:rsidR="003B254C" w:rsidRPr="00DB55CD" w:rsidRDefault="003B254C" w:rsidP="003B254C">
      <w:pPr>
        <w:adjustRightInd w:val="0"/>
        <w:snapToGrid w:val="0"/>
        <w:spacing w:line="360" w:lineRule="auto"/>
        <w:rPr>
          <w:snapToGrid w:val="0"/>
          <w:color w:val="231F20"/>
          <w:kern w:val="0"/>
        </w:rPr>
      </w:pPr>
      <w:r w:rsidRPr="00DB55CD">
        <w:rPr>
          <w:snapToGrid w:val="0"/>
          <w:kern w:val="0"/>
        </w:rPr>
        <w:t xml:space="preserve">The </w:t>
      </w:r>
      <w:r w:rsidRPr="00DB55CD">
        <w:rPr>
          <w:i/>
          <w:iCs/>
          <w:snapToGrid w:val="0"/>
          <w:kern w:val="0"/>
        </w:rPr>
        <w:t>S</w:t>
      </w:r>
      <w:r w:rsidRPr="00DB55CD">
        <w:rPr>
          <w:snapToGrid w:val="0"/>
          <w:kern w:val="0"/>
        </w:rPr>
        <w:t xml:space="preserve">. Typhimurium used in this study was </w:t>
      </w:r>
      <w:bookmarkStart w:id="2" w:name="_Hlk95490401"/>
      <w:r w:rsidR="00752841" w:rsidRPr="00DB55CD">
        <w:rPr>
          <w:snapToGrid w:val="0"/>
          <w:kern w:val="0"/>
        </w:rPr>
        <w:t xml:space="preserve">the </w:t>
      </w:r>
      <w:r w:rsidRPr="00DB55CD">
        <w:rPr>
          <w:i/>
          <w:iCs/>
          <w:snapToGrid w:val="0"/>
          <w:kern w:val="0"/>
        </w:rPr>
        <w:t xml:space="preserve">Salmonella </w:t>
      </w:r>
      <w:bookmarkEnd w:id="2"/>
      <w:r w:rsidRPr="00DB55CD">
        <w:rPr>
          <w:i/>
          <w:iCs/>
          <w:snapToGrid w:val="0"/>
          <w:kern w:val="0"/>
        </w:rPr>
        <w:t>enterica</w:t>
      </w:r>
      <w:r w:rsidRPr="00DB55CD">
        <w:rPr>
          <w:snapToGrid w:val="0"/>
          <w:kern w:val="0"/>
        </w:rPr>
        <w:t xml:space="preserve"> serovar Typhimurium SL1344 strain, which has a </w:t>
      </w:r>
      <w:bookmarkStart w:id="3" w:name="_Hlk84984341"/>
      <w:r w:rsidRPr="00DB55CD">
        <w:rPr>
          <w:snapToGrid w:val="0"/>
          <w:kern w:val="0"/>
        </w:rPr>
        <w:t>streptomycin</w:t>
      </w:r>
      <w:r w:rsidRPr="00DB55CD">
        <w:rPr>
          <w:snapToGrid w:val="0"/>
          <w:kern w:val="0"/>
          <w:vertAlign w:val="superscript"/>
        </w:rPr>
        <w:t xml:space="preserve"> </w:t>
      </w:r>
      <w:bookmarkEnd w:id="3"/>
      <w:r w:rsidRPr="00DB55CD">
        <w:rPr>
          <w:snapToGrid w:val="0"/>
          <w:kern w:val="0"/>
        </w:rPr>
        <w:t xml:space="preserve">resistance ability. Genes encoding GFP or </w:t>
      </w:r>
      <w:proofErr w:type="spellStart"/>
      <w:r w:rsidRPr="00DB55CD">
        <w:rPr>
          <w:snapToGrid w:val="0"/>
          <w:kern w:val="0"/>
        </w:rPr>
        <w:t>mCherry</w:t>
      </w:r>
      <w:proofErr w:type="spellEnd"/>
      <w:r w:rsidRPr="00DB55CD">
        <w:rPr>
          <w:snapToGrid w:val="0"/>
          <w:kern w:val="0"/>
        </w:rPr>
        <w:t xml:space="preserve"> were inserted into </w:t>
      </w:r>
      <w:r w:rsidR="003C12F4" w:rsidRPr="00DB55CD">
        <w:rPr>
          <w:snapToGrid w:val="0"/>
          <w:kern w:val="0"/>
        </w:rPr>
        <w:t xml:space="preserve">the </w:t>
      </w:r>
      <w:r w:rsidRPr="00DB55CD">
        <w:rPr>
          <w:snapToGrid w:val="0"/>
          <w:kern w:val="0"/>
        </w:rPr>
        <w:t xml:space="preserve">pKT100 plasmid and electro-transformed into </w:t>
      </w:r>
      <w:r w:rsidRPr="00DB55CD">
        <w:rPr>
          <w:i/>
          <w:iCs/>
          <w:snapToGrid w:val="0"/>
          <w:kern w:val="0"/>
        </w:rPr>
        <w:t>S</w:t>
      </w:r>
      <w:r w:rsidRPr="00DB55CD">
        <w:rPr>
          <w:snapToGrid w:val="0"/>
          <w:kern w:val="0"/>
        </w:rPr>
        <w:t>. Typhimurium. All of these strains were cultured in Luria Bertani (LB) with appropriate antibiotics at 37°C. Cellular growths were monitored based on the optical density OD at 600 nm (OD</w:t>
      </w:r>
      <w:r w:rsidRPr="00DB55CD">
        <w:rPr>
          <w:snapToGrid w:val="0"/>
          <w:kern w:val="0"/>
          <w:vertAlign w:val="subscript"/>
        </w:rPr>
        <w:t>600</w:t>
      </w:r>
      <w:r w:rsidRPr="00DB55CD">
        <w:rPr>
          <w:snapToGrid w:val="0"/>
          <w:kern w:val="0"/>
        </w:rPr>
        <w:t>). Antibiotics were added at the following concentrations: streptomycin</w:t>
      </w:r>
      <w:r w:rsidR="005C7A3D" w:rsidRPr="00DB55CD">
        <w:rPr>
          <w:snapToGrid w:val="0"/>
          <w:kern w:val="0"/>
        </w:rPr>
        <w:t xml:space="preserve"> and </w:t>
      </w:r>
      <w:r w:rsidRPr="00DB55CD">
        <w:rPr>
          <w:snapToGrid w:val="0"/>
          <w:kern w:val="0"/>
        </w:rPr>
        <w:t xml:space="preserve">kanamycin at 100 </w:t>
      </w:r>
      <w:proofErr w:type="spellStart"/>
      <w:r w:rsidRPr="00DB55CD">
        <w:rPr>
          <w:snapToGrid w:val="0"/>
          <w:kern w:val="0"/>
        </w:rPr>
        <w:t>μg</w:t>
      </w:r>
      <w:proofErr w:type="spellEnd"/>
      <w:r w:rsidRPr="00DB55CD">
        <w:rPr>
          <w:snapToGrid w:val="0"/>
          <w:kern w:val="0"/>
        </w:rPr>
        <w:t>/mL</w:t>
      </w:r>
      <w:r w:rsidR="005C7A3D" w:rsidRPr="00DB55CD">
        <w:rPr>
          <w:snapToGrid w:val="0"/>
          <w:kern w:val="0"/>
        </w:rPr>
        <w:t xml:space="preserve"> or</w:t>
      </w:r>
      <w:r w:rsidRPr="00DB55CD">
        <w:rPr>
          <w:snapToGrid w:val="0"/>
          <w:kern w:val="0"/>
        </w:rPr>
        <w:t xml:space="preserve"> 50 </w:t>
      </w:r>
      <w:proofErr w:type="spellStart"/>
      <w:r w:rsidRPr="00DB55CD">
        <w:rPr>
          <w:snapToGrid w:val="0"/>
          <w:kern w:val="0"/>
        </w:rPr>
        <w:t>μg</w:t>
      </w:r>
      <w:proofErr w:type="spellEnd"/>
      <w:r w:rsidRPr="00DB55CD">
        <w:rPr>
          <w:snapToGrid w:val="0"/>
          <w:kern w:val="0"/>
        </w:rPr>
        <w:t>/mL, respectively.</w:t>
      </w:r>
      <w:r w:rsidRPr="00DB55CD">
        <w:rPr>
          <w:snapToGrid w:val="0"/>
          <w:color w:val="FF0000"/>
          <w:kern w:val="0"/>
        </w:rPr>
        <w:t xml:space="preserve"> </w:t>
      </w:r>
      <w:r w:rsidRPr="00DB55CD">
        <w:rPr>
          <w:snapToGrid w:val="0"/>
          <w:color w:val="231F20"/>
          <w:kern w:val="0"/>
        </w:rPr>
        <w:t xml:space="preserve">All Bacterial strains were listed in </w:t>
      </w:r>
      <w:r w:rsidRPr="00DB55CD">
        <w:rPr>
          <w:snapToGrid w:val="0"/>
          <w:color w:val="0000FF"/>
          <w:kern w:val="0"/>
        </w:rPr>
        <w:t>Table S</w:t>
      </w:r>
      <w:r w:rsidR="00BE0631" w:rsidRPr="00DB55CD">
        <w:rPr>
          <w:snapToGrid w:val="0"/>
          <w:color w:val="0000FF"/>
          <w:kern w:val="0"/>
        </w:rPr>
        <w:t>2</w:t>
      </w:r>
      <w:r w:rsidRPr="00DB55CD">
        <w:rPr>
          <w:snapToGrid w:val="0"/>
          <w:color w:val="231F20"/>
          <w:kern w:val="0"/>
        </w:rPr>
        <w:t>.</w:t>
      </w:r>
    </w:p>
    <w:p w14:paraId="3CF371F3" w14:textId="77777777" w:rsidR="003B254C" w:rsidRPr="00DB55CD" w:rsidRDefault="003B254C" w:rsidP="003B254C">
      <w:pPr>
        <w:adjustRightInd w:val="0"/>
        <w:snapToGrid w:val="0"/>
        <w:spacing w:line="360" w:lineRule="auto"/>
        <w:rPr>
          <w:snapToGrid w:val="0"/>
          <w:color w:val="231F20"/>
          <w:kern w:val="0"/>
        </w:rPr>
      </w:pPr>
    </w:p>
    <w:p w14:paraId="626747E6" w14:textId="77777777" w:rsidR="003B254C" w:rsidRPr="00DB55CD" w:rsidRDefault="003B254C" w:rsidP="003B254C">
      <w:pPr>
        <w:pStyle w:val="2"/>
        <w:rPr>
          <w:snapToGrid w:val="0"/>
          <w:kern w:val="0"/>
          <w:sz w:val="22"/>
          <w:szCs w:val="22"/>
        </w:rPr>
      </w:pPr>
      <w:r w:rsidRPr="00DB55CD">
        <w:rPr>
          <w:snapToGrid w:val="0"/>
          <w:kern w:val="0"/>
          <w:sz w:val="22"/>
          <w:szCs w:val="22"/>
        </w:rPr>
        <w:t xml:space="preserve">Primary cells and cell lines </w:t>
      </w:r>
    </w:p>
    <w:p w14:paraId="2F3E2D7B" w14:textId="2ED4E69D" w:rsidR="003B254C" w:rsidRPr="00DB55CD" w:rsidRDefault="003B254C" w:rsidP="00F47573">
      <w:pPr>
        <w:adjustRightInd w:val="0"/>
        <w:snapToGrid w:val="0"/>
        <w:spacing w:line="360" w:lineRule="auto"/>
        <w:rPr>
          <w:snapToGrid w:val="0"/>
          <w:color w:val="231F20"/>
          <w:kern w:val="0"/>
        </w:rPr>
      </w:pPr>
      <w:r w:rsidRPr="00DB55CD">
        <w:rPr>
          <w:snapToGrid w:val="0"/>
          <w:color w:val="231F20"/>
          <w:kern w:val="0"/>
        </w:rPr>
        <w:t xml:space="preserve">Raw264.7, HeLa and </w:t>
      </w:r>
      <w:r w:rsidR="00F47573" w:rsidRPr="00DB55CD">
        <w:rPr>
          <w:snapToGrid w:val="0"/>
          <w:color w:val="231F20"/>
          <w:kern w:val="0"/>
        </w:rPr>
        <w:t>p</w:t>
      </w:r>
      <w:r w:rsidR="005C7A3D" w:rsidRPr="00DB55CD">
        <w:rPr>
          <w:snapToGrid w:val="0"/>
          <w:color w:val="231F20"/>
          <w:kern w:val="0"/>
        </w:rPr>
        <w:t xml:space="preserve">rimary </w:t>
      </w:r>
      <w:r w:rsidR="00F47573" w:rsidRPr="00DB55CD">
        <w:rPr>
          <w:snapToGrid w:val="0"/>
          <w:color w:val="231F20"/>
          <w:kern w:val="0"/>
        </w:rPr>
        <w:t xml:space="preserve">mouse embryonic fibroblast (MEF) </w:t>
      </w:r>
      <w:r w:rsidRPr="00DB55CD">
        <w:rPr>
          <w:snapToGrid w:val="0"/>
          <w:color w:val="231F20"/>
          <w:kern w:val="0"/>
        </w:rPr>
        <w:t xml:space="preserve">cells used in this study were cultured in DMEM (High-glucose), supplemented with 10% FBS, penicillin (100 U/mL) and streptomycin (100 </w:t>
      </w:r>
      <w:proofErr w:type="spellStart"/>
      <w:r w:rsidRPr="00DB55CD">
        <w:rPr>
          <w:snapToGrid w:val="0"/>
          <w:color w:val="231F20"/>
          <w:kern w:val="0"/>
        </w:rPr>
        <w:t>μg</w:t>
      </w:r>
      <w:proofErr w:type="spellEnd"/>
      <w:r w:rsidRPr="00DB55CD">
        <w:rPr>
          <w:snapToGrid w:val="0"/>
          <w:color w:val="231F20"/>
          <w:kern w:val="0"/>
        </w:rPr>
        <w:t>/mL). WT</w:t>
      </w:r>
      <w:r w:rsidR="005C7A3D" w:rsidRPr="00DB55CD">
        <w:rPr>
          <w:snapToGrid w:val="0"/>
          <w:color w:val="231F20"/>
          <w:kern w:val="0"/>
        </w:rPr>
        <w:t xml:space="preserve"> </w:t>
      </w:r>
      <w:r w:rsidRPr="00DB55CD">
        <w:rPr>
          <w:snapToGrid w:val="0"/>
          <w:color w:val="231F20"/>
          <w:kern w:val="0"/>
        </w:rPr>
        <w:t xml:space="preserve">HeLa cells were kindly provided by Dr. </w:t>
      </w:r>
      <w:proofErr w:type="spellStart"/>
      <w:r w:rsidRPr="00DB55CD">
        <w:rPr>
          <w:snapToGrid w:val="0"/>
          <w:color w:val="231F20"/>
          <w:kern w:val="0"/>
        </w:rPr>
        <w:t>Zhengfan</w:t>
      </w:r>
      <w:proofErr w:type="spellEnd"/>
      <w:r w:rsidRPr="00DB55CD">
        <w:rPr>
          <w:snapToGrid w:val="0"/>
          <w:color w:val="231F20"/>
          <w:kern w:val="0"/>
        </w:rPr>
        <w:t xml:space="preserve"> Jiang </w:t>
      </w:r>
      <w:r w:rsidRPr="00DB55CD">
        <w:rPr>
          <w:snapToGrid w:val="0"/>
          <w:color w:val="231F20"/>
          <w:kern w:val="0"/>
        </w:rPr>
        <w:fldChar w:fldCharType="begin">
          <w:fldData xml:space="preserve">PEVuZE5vdGU+PENpdGU+PEF1dGhvcj5XYW5nPC9BdXRob3I+PFllYXI+MjAxODwvWWVhcj48UmVj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</w:fldData>
        </w:fldChar>
      </w:r>
      <w:r w:rsidR="009D5B37" w:rsidRPr="00DB55CD">
        <w:rPr>
          <w:snapToGrid w:val="0"/>
          <w:color w:val="231F20"/>
          <w:kern w:val="0"/>
        </w:rPr>
        <w:instrText xml:space="preserve"> ADDIN EN.CITE </w:instrText>
      </w:r>
      <w:r w:rsidR="009D5B37" w:rsidRPr="00DB55CD">
        <w:rPr>
          <w:snapToGrid w:val="0"/>
          <w:color w:val="231F20"/>
          <w:kern w:val="0"/>
        </w:rPr>
        <w:fldChar w:fldCharType="begin">
          <w:fldData xml:space="preserve">PEVuZE5vdGU+PENpdGU+PEF1dGhvcj5XYW5nPC9BdXRob3I+PFllYXI+MjAxODwvWWVhcj48UmVj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</w:fldData>
        </w:fldChar>
      </w:r>
      <w:r w:rsidR="009D5B37" w:rsidRPr="00DB55CD">
        <w:rPr>
          <w:snapToGrid w:val="0"/>
          <w:color w:val="231F20"/>
          <w:kern w:val="0"/>
        </w:rPr>
        <w:instrText xml:space="preserve"> ADDIN EN.CITE.DATA </w:instrText>
      </w:r>
      <w:r w:rsidR="009D5B37" w:rsidRPr="00DB55CD">
        <w:rPr>
          <w:snapToGrid w:val="0"/>
          <w:color w:val="231F20"/>
          <w:kern w:val="0"/>
        </w:rPr>
      </w:r>
      <w:r w:rsidR="009D5B37" w:rsidRPr="00DB55CD">
        <w:rPr>
          <w:snapToGrid w:val="0"/>
          <w:color w:val="231F20"/>
          <w:kern w:val="0"/>
        </w:rPr>
        <w:fldChar w:fldCharType="end"/>
      </w:r>
      <w:r w:rsidRPr="00DB55CD">
        <w:rPr>
          <w:snapToGrid w:val="0"/>
          <w:color w:val="231F20"/>
          <w:kern w:val="0"/>
        </w:rPr>
      </w:r>
      <w:r w:rsidRPr="00DB55CD">
        <w:rPr>
          <w:snapToGrid w:val="0"/>
          <w:color w:val="231F20"/>
          <w:kern w:val="0"/>
        </w:rPr>
        <w:fldChar w:fldCharType="separate"/>
      </w:r>
      <w:r w:rsidR="009D5B37" w:rsidRPr="00DB55CD">
        <w:rPr>
          <w:snapToGrid w:val="0"/>
          <w:color w:val="231F20"/>
          <w:kern w:val="0"/>
        </w:rPr>
        <w:t>(</w:t>
      </w:r>
      <w:hyperlink w:anchor="_ENREF_1" w:tooltip="Wang, 2018 #427" w:history="1">
        <w:r w:rsidR="00AF6418" w:rsidRPr="00DB55CD">
          <w:rPr>
            <w:snapToGrid w:val="0"/>
            <w:color w:val="231F20"/>
            <w:kern w:val="0"/>
          </w:rPr>
          <w:t>1</w:t>
        </w:r>
      </w:hyperlink>
      <w:r w:rsidR="009D5B37" w:rsidRPr="00DB55CD">
        <w:rPr>
          <w:snapToGrid w:val="0"/>
          <w:color w:val="231F20"/>
          <w:kern w:val="0"/>
        </w:rPr>
        <w:t>)</w:t>
      </w:r>
      <w:r w:rsidRPr="00DB55CD">
        <w:rPr>
          <w:snapToGrid w:val="0"/>
          <w:color w:val="231F20"/>
          <w:kern w:val="0"/>
        </w:rPr>
        <w:fldChar w:fldCharType="end"/>
      </w:r>
      <w:r w:rsidRPr="00DB55CD">
        <w:rPr>
          <w:snapToGrid w:val="0"/>
          <w:color w:val="231F20"/>
          <w:kern w:val="0"/>
        </w:rPr>
        <w:t xml:space="preserve">. Primary murine macrophages were prepared as previously described </w:t>
      </w:r>
      <w:r w:rsidRPr="00DB55CD">
        <w:rPr>
          <w:snapToGrid w:val="0"/>
          <w:color w:val="231F20"/>
          <w:kern w:val="0"/>
        </w:rPr>
        <w:fldChar w:fldCharType="begin">
          <w:fldData xml:space="preserve">PEVuZE5vdGU+PENpdGU+PEF1dGhvcj5aaHU8L0F1dGhvcj48WWVhcj4yMDIxPC9ZZWFyPjxSZWNO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</w:fldData>
        </w:fldChar>
      </w:r>
      <w:r w:rsidR="009D5B37" w:rsidRPr="00DB55CD">
        <w:rPr>
          <w:snapToGrid w:val="0"/>
          <w:color w:val="231F20"/>
          <w:kern w:val="0"/>
        </w:rPr>
        <w:instrText xml:space="preserve"> ADDIN EN.CITE </w:instrText>
      </w:r>
      <w:r w:rsidR="009D5B37" w:rsidRPr="00DB55CD">
        <w:rPr>
          <w:snapToGrid w:val="0"/>
          <w:color w:val="231F20"/>
          <w:kern w:val="0"/>
        </w:rPr>
        <w:fldChar w:fldCharType="begin">
          <w:fldData xml:space="preserve">PEVuZE5vdGU+PENpdGU+PEF1dGhvcj5aaHU8L0F1dGhvcj48WWVhcj4yMDIxPC9ZZWFyPjxSZWNO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</w:fldData>
        </w:fldChar>
      </w:r>
      <w:r w:rsidR="009D5B37" w:rsidRPr="00DB55CD">
        <w:rPr>
          <w:snapToGrid w:val="0"/>
          <w:color w:val="231F20"/>
          <w:kern w:val="0"/>
        </w:rPr>
        <w:instrText xml:space="preserve"> ADDIN EN.CITE.DATA </w:instrText>
      </w:r>
      <w:r w:rsidR="009D5B37" w:rsidRPr="00DB55CD">
        <w:rPr>
          <w:snapToGrid w:val="0"/>
          <w:color w:val="231F20"/>
          <w:kern w:val="0"/>
        </w:rPr>
      </w:r>
      <w:r w:rsidR="009D5B37" w:rsidRPr="00DB55CD">
        <w:rPr>
          <w:snapToGrid w:val="0"/>
          <w:color w:val="231F20"/>
          <w:kern w:val="0"/>
        </w:rPr>
        <w:fldChar w:fldCharType="end"/>
      </w:r>
      <w:r w:rsidRPr="00DB55CD">
        <w:rPr>
          <w:snapToGrid w:val="0"/>
          <w:color w:val="231F20"/>
          <w:kern w:val="0"/>
        </w:rPr>
      </w:r>
      <w:r w:rsidRPr="00DB55CD">
        <w:rPr>
          <w:snapToGrid w:val="0"/>
          <w:color w:val="231F20"/>
          <w:kern w:val="0"/>
        </w:rPr>
        <w:fldChar w:fldCharType="separate"/>
      </w:r>
      <w:r w:rsidR="009D5B37" w:rsidRPr="00DB55CD">
        <w:rPr>
          <w:snapToGrid w:val="0"/>
          <w:color w:val="231F20"/>
          <w:kern w:val="0"/>
        </w:rPr>
        <w:t>(</w:t>
      </w:r>
      <w:hyperlink w:anchor="_ENREF_2" w:tooltip="Zhu, 2021 #435" w:history="1">
        <w:r w:rsidR="00AF6418" w:rsidRPr="00DB55CD">
          <w:rPr>
            <w:snapToGrid w:val="0"/>
            <w:color w:val="231F20"/>
            <w:kern w:val="0"/>
          </w:rPr>
          <w:t>2</w:t>
        </w:r>
      </w:hyperlink>
      <w:r w:rsidR="009D5B37" w:rsidRPr="00DB55CD">
        <w:rPr>
          <w:snapToGrid w:val="0"/>
          <w:color w:val="231F20"/>
          <w:kern w:val="0"/>
        </w:rPr>
        <w:t>)</w:t>
      </w:r>
      <w:r w:rsidRPr="00DB55CD">
        <w:rPr>
          <w:snapToGrid w:val="0"/>
          <w:color w:val="231F20"/>
          <w:kern w:val="0"/>
        </w:rPr>
        <w:fldChar w:fldCharType="end"/>
      </w:r>
      <w:r w:rsidRPr="00DB55CD">
        <w:rPr>
          <w:snapToGrid w:val="0"/>
          <w:color w:val="231F20"/>
          <w:kern w:val="0"/>
        </w:rPr>
        <w:t>. Mouse peritoneal macrophages (PMs) were harvested from mice after intraperitoneal injection with beef extract peptone medium (0.3% beef extract, 1% peptone, 0.5% NaCl and 6% Soluble starch) for 3 days, and were cultured in RPMI 1640 medium, supplemented with 10% FBS, penicillin (100 U/mL)</w:t>
      </w:r>
      <w:r w:rsidR="005777C8" w:rsidRPr="00DB55CD">
        <w:rPr>
          <w:snapToGrid w:val="0"/>
          <w:color w:val="231F20"/>
          <w:kern w:val="0"/>
        </w:rPr>
        <w:t>,</w:t>
      </w:r>
      <w:r w:rsidRPr="00DB55CD">
        <w:rPr>
          <w:snapToGrid w:val="0"/>
          <w:color w:val="231F20"/>
          <w:kern w:val="0"/>
        </w:rPr>
        <w:t xml:space="preserve"> streptomycin (100 </w:t>
      </w:r>
      <w:proofErr w:type="spellStart"/>
      <w:r w:rsidRPr="00DB55CD">
        <w:rPr>
          <w:snapToGrid w:val="0"/>
          <w:color w:val="231F20"/>
          <w:kern w:val="0"/>
        </w:rPr>
        <w:t>μg</w:t>
      </w:r>
      <w:proofErr w:type="spellEnd"/>
      <w:r w:rsidRPr="00DB55CD">
        <w:rPr>
          <w:snapToGrid w:val="0"/>
          <w:color w:val="231F20"/>
          <w:kern w:val="0"/>
        </w:rPr>
        <w:t xml:space="preserve">/mL), 10 </w:t>
      </w:r>
      <w:proofErr w:type="spellStart"/>
      <w:r w:rsidRPr="00DB55CD">
        <w:rPr>
          <w:snapToGrid w:val="0"/>
          <w:color w:val="231F20"/>
          <w:kern w:val="0"/>
        </w:rPr>
        <w:t>μM</w:t>
      </w:r>
      <w:proofErr w:type="spellEnd"/>
      <w:r w:rsidRPr="00DB55CD">
        <w:rPr>
          <w:snapToGrid w:val="0"/>
          <w:color w:val="231F20"/>
          <w:kern w:val="0"/>
        </w:rPr>
        <w:t xml:space="preserve"> sodium pyruvate, 0.1 mM non-essential amino acids, 50 mM 2-mercaptoethanol and 25 mM HEPES for 1 day. </w:t>
      </w:r>
      <w:r w:rsidR="00F47573" w:rsidRPr="00DB55CD">
        <w:rPr>
          <w:snapToGrid w:val="0"/>
          <w:color w:val="231F20"/>
          <w:kern w:val="0"/>
        </w:rPr>
        <w:t>Primary MEFs were generated from E12.5–14.5 embryos</w:t>
      </w:r>
      <w:r w:rsidR="002F07BE" w:rsidRPr="00DB55CD">
        <w:rPr>
          <w:snapToGrid w:val="0"/>
          <w:color w:val="231F20"/>
          <w:kern w:val="0"/>
        </w:rPr>
        <w:t xml:space="preserve"> as described</w:t>
      </w:r>
      <w:r w:rsidR="00F47573" w:rsidRPr="00DB55CD">
        <w:rPr>
          <w:snapToGrid w:val="0"/>
          <w:color w:val="231F20"/>
          <w:kern w:val="0"/>
        </w:rPr>
        <w:t xml:space="preserve"> and sub-cultured no more than five passages</w:t>
      </w:r>
      <w:r w:rsidR="002F07BE" w:rsidRPr="00DB55CD">
        <w:rPr>
          <w:rFonts w:hint="eastAsia"/>
          <w:snapToGrid w:val="0"/>
          <w:color w:val="231F20"/>
          <w:kern w:val="0"/>
        </w:rPr>
        <w:t xml:space="preserve"> </w:t>
      </w:r>
      <w:r w:rsidR="00F47573" w:rsidRPr="00DB55CD">
        <w:rPr>
          <w:snapToGrid w:val="0"/>
          <w:color w:val="231F20"/>
          <w:kern w:val="0"/>
        </w:rPr>
        <w:t>before experiments</w:t>
      </w:r>
      <w:r w:rsidR="002F07BE" w:rsidRPr="00DB55CD">
        <w:rPr>
          <w:snapToGrid w:val="0"/>
          <w:color w:val="231F20"/>
          <w:kern w:val="0"/>
        </w:rPr>
        <w:t xml:space="preserve"> </w:t>
      </w:r>
      <w:r w:rsidR="002F07BE" w:rsidRPr="00DB55CD">
        <w:rPr>
          <w:snapToGrid w:val="0"/>
          <w:color w:val="231F20"/>
          <w:kern w:val="0"/>
        </w:rPr>
        <w:fldChar w:fldCharType="begin">
          <w:fldData xml:space="preserve">PEVuZE5vdGU+PENpdGU+PEF1dGhvcj5EdXJraW48L0F1dGhvcj48WWVhcj4yMDEzPC9ZZWFyPjxS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</w:fldData>
        </w:fldChar>
      </w:r>
      <w:r w:rsidR="002F07BE" w:rsidRPr="00DB55CD">
        <w:rPr>
          <w:snapToGrid w:val="0"/>
          <w:color w:val="231F20"/>
          <w:kern w:val="0"/>
        </w:rPr>
        <w:instrText xml:space="preserve"> ADDIN EN.CITE </w:instrText>
      </w:r>
      <w:r w:rsidR="002F07BE" w:rsidRPr="00DB55CD">
        <w:rPr>
          <w:snapToGrid w:val="0"/>
          <w:color w:val="231F20"/>
          <w:kern w:val="0"/>
        </w:rPr>
        <w:fldChar w:fldCharType="begin">
          <w:fldData xml:space="preserve">PEVuZE5vdGU+PENpdGU+PEF1dGhvcj5EdXJraW48L0F1dGhvcj48WWVhcj4yMDEzPC9ZZWFyPjxS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</w:fldData>
        </w:fldChar>
      </w:r>
      <w:r w:rsidR="002F07BE" w:rsidRPr="00DB55CD">
        <w:rPr>
          <w:snapToGrid w:val="0"/>
          <w:color w:val="231F20"/>
          <w:kern w:val="0"/>
        </w:rPr>
        <w:instrText xml:space="preserve"> ADDIN EN.CITE.DATA </w:instrText>
      </w:r>
      <w:r w:rsidR="002F07BE" w:rsidRPr="00DB55CD">
        <w:rPr>
          <w:snapToGrid w:val="0"/>
          <w:color w:val="231F20"/>
          <w:kern w:val="0"/>
        </w:rPr>
      </w:r>
      <w:r w:rsidR="002F07BE" w:rsidRPr="00DB55CD">
        <w:rPr>
          <w:snapToGrid w:val="0"/>
          <w:color w:val="231F20"/>
          <w:kern w:val="0"/>
        </w:rPr>
        <w:fldChar w:fldCharType="end"/>
      </w:r>
      <w:r w:rsidR="002F07BE" w:rsidRPr="00DB55CD">
        <w:rPr>
          <w:snapToGrid w:val="0"/>
          <w:color w:val="231F20"/>
          <w:kern w:val="0"/>
        </w:rPr>
      </w:r>
      <w:r w:rsidR="002F07BE" w:rsidRPr="00DB55CD">
        <w:rPr>
          <w:snapToGrid w:val="0"/>
          <w:color w:val="231F20"/>
          <w:kern w:val="0"/>
        </w:rPr>
        <w:fldChar w:fldCharType="separate"/>
      </w:r>
      <w:r w:rsidR="002F07BE" w:rsidRPr="00DB55CD">
        <w:rPr>
          <w:noProof/>
          <w:snapToGrid w:val="0"/>
          <w:color w:val="231F20"/>
          <w:kern w:val="0"/>
        </w:rPr>
        <w:t>(</w:t>
      </w:r>
      <w:hyperlink w:anchor="_ENREF_3" w:tooltip="Durkin, 2013 #563" w:history="1">
        <w:r w:rsidR="00AF6418" w:rsidRPr="00DB55CD">
          <w:rPr>
            <w:noProof/>
            <w:snapToGrid w:val="0"/>
            <w:color w:val="231F20"/>
            <w:kern w:val="0"/>
          </w:rPr>
          <w:t>3</w:t>
        </w:r>
      </w:hyperlink>
      <w:r w:rsidR="002F07BE" w:rsidRPr="00DB55CD">
        <w:rPr>
          <w:noProof/>
          <w:snapToGrid w:val="0"/>
          <w:color w:val="231F20"/>
          <w:kern w:val="0"/>
        </w:rPr>
        <w:t xml:space="preserve">, </w:t>
      </w:r>
      <w:hyperlink w:anchor="_ENREF_4" w:tooltip="Qiu, 2016 #560" w:history="1">
        <w:r w:rsidR="00AF6418" w:rsidRPr="00DB55CD">
          <w:rPr>
            <w:noProof/>
            <w:snapToGrid w:val="0"/>
            <w:color w:val="231F20"/>
            <w:kern w:val="0"/>
          </w:rPr>
          <w:t>4</w:t>
        </w:r>
      </w:hyperlink>
      <w:r w:rsidR="002F07BE" w:rsidRPr="00DB55CD">
        <w:rPr>
          <w:noProof/>
          <w:snapToGrid w:val="0"/>
          <w:color w:val="231F20"/>
          <w:kern w:val="0"/>
        </w:rPr>
        <w:t>)</w:t>
      </w:r>
      <w:r w:rsidR="002F07BE" w:rsidRPr="00DB55CD">
        <w:rPr>
          <w:snapToGrid w:val="0"/>
          <w:color w:val="231F20"/>
          <w:kern w:val="0"/>
        </w:rPr>
        <w:fldChar w:fldCharType="end"/>
      </w:r>
      <w:r w:rsidR="00F47573" w:rsidRPr="00DB55CD">
        <w:rPr>
          <w:snapToGrid w:val="0"/>
          <w:color w:val="231F20"/>
          <w:kern w:val="0"/>
        </w:rPr>
        <w:t xml:space="preserve">. </w:t>
      </w:r>
    </w:p>
    <w:p w14:paraId="725F68B2" w14:textId="77777777" w:rsidR="002F07BE" w:rsidRPr="00DB55CD" w:rsidRDefault="002F07BE" w:rsidP="00F47573">
      <w:pPr>
        <w:adjustRightInd w:val="0"/>
        <w:snapToGrid w:val="0"/>
        <w:spacing w:line="360" w:lineRule="auto"/>
        <w:rPr>
          <w:snapToGrid w:val="0"/>
          <w:color w:val="231F20"/>
          <w:kern w:val="0"/>
        </w:rPr>
      </w:pPr>
    </w:p>
    <w:p w14:paraId="24E28688" w14:textId="77777777" w:rsidR="003B254C" w:rsidRPr="00DB55CD" w:rsidRDefault="003B254C" w:rsidP="003B254C">
      <w:pPr>
        <w:pStyle w:val="2"/>
        <w:rPr>
          <w:snapToGrid w:val="0"/>
          <w:kern w:val="0"/>
          <w:sz w:val="22"/>
          <w:szCs w:val="22"/>
        </w:rPr>
      </w:pPr>
      <w:r w:rsidRPr="00DB55CD">
        <w:rPr>
          <w:snapToGrid w:val="0"/>
          <w:kern w:val="0"/>
          <w:sz w:val="22"/>
          <w:szCs w:val="22"/>
        </w:rPr>
        <w:t>RNA isolation and quantitative real-time PCR</w:t>
      </w:r>
    </w:p>
    <w:p w14:paraId="214FC4C2" w14:textId="05D953CF" w:rsidR="003B254C" w:rsidRPr="00DB55CD" w:rsidRDefault="003B254C" w:rsidP="003B254C">
      <w:pPr>
        <w:adjustRightInd w:val="0"/>
        <w:snapToGrid w:val="0"/>
        <w:spacing w:line="360" w:lineRule="auto"/>
        <w:rPr>
          <w:snapToGrid w:val="0"/>
          <w:color w:val="231F20"/>
          <w:kern w:val="0"/>
        </w:rPr>
      </w:pPr>
      <w:proofErr w:type="spellStart"/>
      <w:r w:rsidRPr="00DB55CD">
        <w:rPr>
          <w:snapToGrid w:val="0"/>
          <w:color w:val="231F20"/>
          <w:kern w:val="0"/>
        </w:rPr>
        <w:t>RNAeasy</w:t>
      </w:r>
      <w:proofErr w:type="spellEnd"/>
      <w:r w:rsidRPr="00DB55CD">
        <w:rPr>
          <w:snapToGrid w:val="0"/>
          <w:color w:val="231F20"/>
          <w:kern w:val="0"/>
        </w:rPr>
        <w:t xml:space="preserve"> Animal RNA Isolation Kit with Spin Column (</w:t>
      </w:r>
      <w:proofErr w:type="spellStart"/>
      <w:r w:rsidRPr="00DB55CD">
        <w:rPr>
          <w:snapToGrid w:val="0"/>
          <w:color w:val="231F20"/>
          <w:kern w:val="0"/>
        </w:rPr>
        <w:t>Beyotime</w:t>
      </w:r>
      <w:proofErr w:type="spellEnd"/>
      <w:r w:rsidRPr="00DB55CD">
        <w:rPr>
          <w:snapToGrid w:val="0"/>
          <w:color w:val="231F20"/>
          <w:kern w:val="0"/>
        </w:rPr>
        <w:t xml:space="preserve"> Biotechnology, #R0027) was used to isolate RNA from mammalian cells. For the detection of intracellular </w:t>
      </w:r>
      <w:r w:rsidRPr="00DB55CD">
        <w:rPr>
          <w:i/>
          <w:iCs/>
          <w:snapToGrid w:val="0"/>
          <w:color w:val="231F20"/>
          <w:kern w:val="0"/>
        </w:rPr>
        <w:t>S</w:t>
      </w:r>
      <w:r w:rsidRPr="00DB55CD">
        <w:rPr>
          <w:snapToGrid w:val="0"/>
          <w:color w:val="231F20"/>
          <w:kern w:val="0"/>
        </w:rPr>
        <w:t xml:space="preserve">. Typhimurium RNA level, infected cells were lysed by </w:t>
      </w:r>
      <w:proofErr w:type="spellStart"/>
      <w:r w:rsidRPr="00DB55CD">
        <w:rPr>
          <w:snapToGrid w:val="0"/>
          <w:color w:val="231F20"/>
          <w:kern w:val="0"/>
        </w:rPr>
        <w:t>Trizol</w:t>
      </w:r>
      <w:proofErr w:type="spellEnd"/>
      <w:r w:rsidRPr="00DB55CD">
        <w:rPr>
          <w:snapToGrid w:val="0"/>
          <w:color w:val="231F20"/>
          <w:kern w:val="0"/>
        </w:rPr>
        <w:t xml:space="preserve"> Regnant (Sigma-Aldrich, #T9424) and total RNA was extracted by using chloroform and isopropanol according to </w:t>
      </w:r>
      <w:r w:rsidR="00321FA3" w:rsidRPr="00DB55CD">
        <w:rPr>
          <w:snapToGrid w:val="0"/>
          <w:color w:val="231F20"/>
          <w:kern w:val="0"/>
        </w:rPr>
        <w:t xml:space="preserve">the </w:t>
      </w:r>
      <w:r w:rsidRPr="00DB55CD">
        <w:rPr>
          <w:snapToGrid w:val="0"/>
          <w:color w:val="231F20"/>
          <w:kern w:val="0"/>
        </w:rPr>
        <w:t>manufacturer’s instructions. The purity and concentration of the RNA were determined by gel electrophoresis and spectrophotometer (</w:t>
      </w:r>
      <w:proofErr w:type="spellStart"/>
      <w:r w:rsidRPr="00DB55CD">
        <w:rPr>
          <w:snapToGrid w:val="0"/>
          <w:color w:val="231F20"/>
          <w:kern w:val="0"/>
        </w:rPr>
        <w:t>NanoDrop</w:t>
      </w:r>
      <w:proofErr w:type="spellEnd"/>
      <w:r w:rsidRPr="00DB55CD">
        <w:rPr>
          <w:snapToGrid w:val="0"/>
          <w:color w:val="231F20"/>
          <w:kern w:val="0"/>
        </w:rPr>
        <w:t xml:space="preserve">, </w:t>
      </w:r>
      <w:proofErr w:type="spellStart"/>
      <w:r w:rsidRPr="00DB55CD">
        <w:rPr>
          <w:snapToGrid w:val="0"/>
          <w:color w:val="231F20"/>
          <w:kern w:val="0"/>
        </w:rPr>
        <w:t>Thermo</w:t>
      </w:r>
      <w:proofErr w:type="spellEnd"/>
      <w:r w:rsidRPr="00DB55CD">
        <w:rPr>
          <w:snapToGrid w:val="0"/>
          <w:color w:val="231F20"/>
          <w:kern w:val="0"/>
        </w:rPr>
        <w:t xml:space="preserve"> Scientific). RNAs were reversed with random primer by Reverse Transcription kit (Transgene, #AH311-02) and quantified with special primers by SYBR FAST qPCR Kit (KAPA Biosystem, #KK4601). The cycling proceeding was used as </w:t>
      </w:r>
      <w:r w:rsidR="00321FA3" w:rsidRPr="00DB55CD">
        <w:rPr>
          <w:snapToGrid w:val="0"/>
          <w:color w:val="231F20"/>
          <w:kern w:val="0"/>
        </w:rPr>
        <w:t>follows</w:t>
      </w:r>
      <w:r w:rsidRPr="00DB55CD">
        <w:rPr>
          <w:snapToGrid w:val="0"/>
          <w:color w:val="231F20"/>
          <w:kern w:val="0"/>
        </w:rPr>
        <w:t>: 95°C for 150</w:t>
      </w:r>
      <w:r w:rsidR="00AD75D5" w:rsidRPr="00DB55CD">
        <w:rPr>
          <w:snapToGrid w:val="0"/>
          <w:color w:val="231F20"/>
          <w:kern w:val="0"/>
        </w:rPr>
        <w:t xml:space="preserve"> </w:t>
      </w:r>
      <w:r w:rsidRPr="00DB55CD">
        <w:rPr>
          <w:snapToGrid w:val="0"/>
          <w:color w:val="231F20"/>
          <w:kern w:val="0"/>
        </w:rPr>
        <w:t>s followed by 45 cycles of 94°C for 10 s, 52°C or 58°C for 30 s. Quantitative real-time PCR (</w:t>
      </w:r>
      <w:proofErr w:type="spellStart"/>
      <w:r w:rsidRPr="00DB55CD">
        <w:rPr>
          <w:snapToGrid w:val="0"/>
          <w:color w:val="231F20"/>
          <w:kern w:val="0"/>
        </w:rPr>
        <w:t>qRT</w:t>
      </w:r>
      <w:proofErr w:type="spellEnd"/>
      <w:r w:rsidRPr="00DB55CD">
        <w:rPr>
          <w:snapToGrid w:val="0"/>
          <w:color w:val="231F20"/>
          <w:kern w:val="0"/>
        </w:rPr>
        <w:t xml:space="preserve">-PCR) was performed in </w:t>
      </w:r>
      <w:proofErr w:type="spellStart"/>
      <w:r w:rsidRPr="00DB55CD">
        <w:rPr>
          <w:snapToGrid w:val="0"/>
          <w:color w:val="231F20"/>
          <w:kern w:val="0"/>
        </w:rPr>
        <w:t>LightCycler</w:t>
      </w:r>
      <w:proofErr w:type="spellEnd"/>
      <w:r w:rsidRPr="00DB55CD">
        <w:rPr>
          <w:snapToGrid w:val="0"/>
          <w:color w:val="231F20"/>
          <w:kern w:val="0"/>
        </w:rPr>
        <w:t xml:space="preserve"> 96 System (Roche). The relative abundance of </w:t>
      </w:r>
      <w:r w:rsidRPr="00DB55CD">
        <w:rPr>
          <w:i/>
          <w:iCs/>
          <w:snapToGrid w:val="0"/>
          <w:color w:val="231F20"/>
          <w:kern w:val="0"/>
        </w:rPr>
        <w:t>S</w:t>
      </w:r>
      <w:r w:rsidRPr="00DB55CD">
        <w:rPr>
          <w:snapToGrid w:val="0"/>
          <w:color w:val="231F20"/>
          <w:kern w:val="0"/>
        </w:rPr>
        <w:t xml:space="preserve">. Typhimurium </w:t>
      </w:r>
      <w:r w:rsidRPr="00DB55CD">
        <w:rPr>
          <w:i/>
          <w:iCs/>
          <w:snapToGrid w:val="0"/>
          <w:color w:val="231F20"/>
          <w:kern w:val="0"/>
        </w:rPr>
        <w:t>16S</w:t>
      </w:r>
      <w:r w:rsidRPr="00DB55CD">
        <w:rPr>
          <w:snapToGrid w:val="0"/>
          <w:color w:val="231F20"/>
          <w:kern w:val="0"/>
        </w:rPr>
        <w:t xml:space="preserve"> rRNA was used to indicate the level of intracellular </w:t>
      </w:r>
      <w:r w:rsidRPr="00DB55CD">
        <w:rPr>
          <w:i/>
          <w:iCs/>
          <w:snapToGrid w:val="0"/>
          <w:color w:val="231F20"/>
          <w:kern w:val="0"/>
        </w:rPr>
        <w:t>S</w:t>
      </w:r>
      <w:r w:rsidRPr="00DB55CD">
        <w:rPr>
          <w:snapToGrid w:val="0"/>
          <w:color w:val="231F20"/>
          <w:kern w:val="0"/>
        </w:rPr>
        <w:t xml:space="preserve">. Typhimurium RNA level. </w:t>
      </w:r>
      <w:r w:rsidRPr="00DB55CD">
        <w:rPr>
          <w:i/>
          <w:iCs/>
          <w:snapToGrid w:val="0"/>
          <w:color w:val="231F20"/>
          <w:kern w:val="0"/>
        </w:rPr>
        <w:t>Actin</w:t>
      </w:r>
      <w:r w:rsidRPr="00DB55CD">
        <w:rPr>
          <w:snapToGrid w:val="0"/>
          <w:color w:val="231F20"/>
          <w:kern w:val="0"/>
        </w:rPr>
        <w:t xml:space="preserve"> was used as the internal standard of mammalian cells. All samples were analyzed in triplicate, and the expression of target genes was calculated as relative fold values using the 2</w:t>
      </w:r>
      <w:r w:rsidRPr="00DB55CD">
        <w:rPr>
          <w:snapToGrid w:val="0"/>
          <w:color w:val="231F20"/>
          <w:kern w:val="0"/>
          <w:vertAlign w:val="superscript"/>
        </w:rPr>
        <w:t>-ΔΔCt</w:t>
      </w:r>
      <w:r w:rsidRPr="00DB55CD">
        <w:rPr>
          <w:snapToGrid w:val="0"/>
          <w:color w:val="231F20"/>
          <w:kern w:val="0"/>
        </w:rPr>
        <w:t xml:space="preserve"> method. </w:t>
      </w:r>
      <w:bookmarkStart w:id="4" w:name="_Hlk85016855"/>
      <w:r w:rsidRPr="00DB55CD">
        <w:rPr>
          <w:snapToGrid w:val="0"/>
          <w:color w:val="231F20"/>
          <w:kern w:val="0"/>
        </w:rPr>
        <w:t xml:space="preserve">All primers for </w:t>
      </w:r>
      <w:proofErr w:type="spellStart"/>
      <w:r w:rsidRPr="00DB55CD">
        <w:rPr>
          <w:snapToGrid w:val="0"/>
          <w:color w:val="231F20"/>
          <w:kern w:val="0"/>
        </w:rPr>
        <w:t>qRT</w:t>
      </w:r>
      <w:proofErr w:type="spellEnd"/>
      <w:r w:rsidRPr="00DB55CD">
        <w:rPr>
          <w:snapToGrid w:val="0"/>
          <w:color w:val="231F20"/>
          <w:kern w:val="0"/>
        </w:rPr>
        <w:t xml:space="preserve">-PCR are listed in </w:t>
      </w:r>
      <w:r w:rsidRPr="00DB55CD">
        <w:rPr>
          <w:snapToGrid w:val="0"/>
          <w:color w:val="0000FF"/>
          <w:kern w:val="0"/>
        </w:rPr>
        <w:t>Table S</w:t>
      </w:r>
      <w:r w:rsidR="007E7DF9" w:rsidRPr="00DB55CD">
        <w:rPr>
          <w:snapToGrid w:val="0"/>
          <w:color w:val="0000FF"/>
          <w:kern w:val="0"/>
        </w:rPr>
        <w:t>2</w:t>
      </w:r>
      <w:r w:rsidRPr="00DB55CD">
        <w:rPr>
          <w:snapToGrid w:val="0"/>
          <w:color w:val="231F20"/>
          <w:kern w:val="0"/>
        </w:rPr>
        <w:t>.</w:t>
      </w:r>
    </w:p>
    <w:bookmarkEnd w:id="4"/>
    <w:p w14:paraId="0C3C068B" w14:textId="77777777" w:rsidR="003B254C" w:rsidRPr="00DB55CD" w:rsidRDefault="003B254C" w:rsidP="003B254C">
      <w:pPr>
        <w:adjustRightInd w:val="0"/>
        <w:snapToGrid w:val="0"/>
        <w:spacing w:line="360" w:lineRule="auto"/>
        <w:rPr>
          <w:snapToGrid w:val="0"/>
          <w:color w:val="231F20"/>
          <w:kern w:val="0"/>
        </w:rPr>
      </w:pPr>
    </w:p>
    <w:p w14:paraId="75D3C195" w14:textId="77777777" w:rsidR="003B254C" w:rsidRPr="00DB55CD" w:rsidRDefault="003B254C" w:rsidP="003B254C">
      <w:pPr>
        <w:pStyle w:val="2"/>
        <w:rPr>
          <w:snapToGrid w:val="0"/>
          <w:kern w:val="0"/>
          <w:sz w:val="22"/>
          <w:szCs w:val="22"/>
        </w:rPr>
      </w:pPr>
      <w:r w:rsidRPr="00DB55CD">
        <w:rPr>
          <w:snapToGrid w:val="0"/>
          <w:kern w:val="0"/>
          <w:sz w:val="22"/>
          <w:szCs w:val="22"/>
        </w:rPr>
        <w:lastRenderedPageBreak/>
        <w:t>RNA-Seq experiment</w:t>
      </w:r>
    </w:p>
    <w:p w14:paraId="57B66F15" w14:textId="6BE81EEB" w:rsidR="003B254C" w:rsidRPr="00DB55CD" w:rsidRDefault="003B254C" w:rsidP="003B254C">
      <w:pPr>
        <w:adjustRightInd w:val="0"/>
        <w:snapToGrid w:val="0"/>
        <w:spacing w:line="360" w:lineRule="auto"/>
        <w:rPr>
          <w:snapToGrid w:val="0"/>
          <w:color w:val="231F20"/>
          <w:kern w:val="0"/>
        </w:rPr>
      </w:pPr>
      <w:r w:rsidRPr="00DB55CD">
        <w:rPr>
          <w:snapToGrid w:val="0"/>
          <w:color w:val="231F20"/>
          <w:kern w:val="0"/>
        </w:rPr>
        <w:t xml:space="preserve">Whole transcriptome sequencing was performed at BGI-Shenzhen (Shenzhen, China). PMs from C57BL/6 mice were infected by </w:t>
      </w:r>
      <w:r w:rsidRPr="00DB55CD">
        <w:rPr>
          <w:i/>
          <w:iCs/>
          <w:snapToGrid w:val="0"/>
          <w:color w:val="231F20"/>
          <w:kern w:val="0"/>
        </w:rPr>
        <w:t>S</w:t>
      </w:r>
      <w:r w:rsidRPr="00DB55CD">
        <w:rPr>
          <w:snapToGrid w:val="0"/>
          <w:color w:val="231F20"/>
          <w:kern w:val="0"/>
        </w:rPr>
        <w:t xml:space="preserve">. Typhimurium strains at an MOI of 10 for 30 min. Then the cells were cultured in RPMI 1640 supplemented with 200 </w:t>
      </w:r>
      <w:proofErr w:type="spellStart"/>
      <w:r w:rsidRPr="00DB55CD">
        <w:rPr>
          <w:snapToGrid w:val="0"/>
          <w:color w:val="231F20"/>
          <w:kern w:val="0"/>
        </w:rPr>
        <w:t>μg</w:t>
      </w:r>
      <w:proofErr w:type="spellEnd"/>
      <w:r w:rsidRPr="00DB55CD">
        <w:rPr>
          <w:snapToGrid w:val="0"/>
          <w:color w:val="231F20"/>
          <w:kern w:val="0"/>
        </w:rPr>
        <w:t>/mL Gentamicin after washing by PBS two times and subsequently incubated at 37°C with 5% CO</w:t>
      </w:r>
      <w:r w:rsidRPr="00DB55CD">
        <w:rPr>
          <w:snapToGrid w:val="0"/>
          <w:color w:val="231F20"/>
          <w:kern w:val="0"/>
          <w:vertAlign w:val="subscript"/>
        </w:rPr>
        <w:t>2</w:t>
      </w:r>
      <w:r w:rsidRPr="00DB55CD">
        <w:rPr>
          <w:snapToGrid w:val="0"/>
          <w:color w:val="231F20"/>
          <w:kern w:val="0"/>
        </w:rPr>
        <w:t xml:space="preserve"> for 8 h. Total RNA was extracted from the cells using </w:t>
      </w:r>
      <w:proofErr w:type="spellStart"/>
      <w:r w:rsidRPr="00DB55CD">
        <w:rPr>
          <w:snapToGrid w:val="0"/>
          <w:color w:val="231F20"/>
          <w:kern w:val="0"/>
        </w:rPr>
        <w:t>TRIzol</w:t>
      </w:r>
      <w:proofErr w:type="spellEnd"/>
      <w:r w:rsidRPr="00DB55CD">
        <w:rPr>
          <w:snapToGrid w:val="0"/>
          <w:color w:val="231F20"/>
          <w:kern w:val="0"/>
        </w:rPr>
        <w:t xml:space="preserve"> (Sigma-Aldrich, #T9424) and RNA degradation and contamination </w:t>
      </w:r>
      <w:r w:rsidR="00321FA3" w:rsidRPr="00DB55CD">
        <w:rPr>
          <w:snapToGrid w:val="0"/>
          <w:color w:val="231F20"/>
          <w:kern w:val="0"/>
        </w:rPr>
        <w:t>were</w:t>
      </w:r>
      <w:r w:rsidR="00321FA3" w:rsidRPr="00DB55CD">
        <w:rPr>
          <w:snapToGrid w:val="0"/>
          <w:color w:val="231F20"/>
          <w:kern w:val="0"/>
        </w:rPr>
        <w:t xml:space="preserve"> </w:t>
      </w:r>
      <w:r w:rsidRPr="00DB55CD">
        <w:rPr>
          <w:snapToGrid w:val="0"/>
          <w:color w:val="231F20"/>
          <w:kern w:val="0"/>
        </w:rPr>
        <w:t xml:space="preserve">monitored on 1% agarose gels and RNA purity was checked using the </w:t>
      </w:r>
      <w:proofErr w:type="spellStart"/>
      <w:r w:rsidRPr="00DB55CD">
        <w:rPr>
          <w:snapToGrid w:val="0"/>
          <w:color w:val="231F20"/>
          <w:kern w:val="0"/>
        </w:rPr>
        <w:t>NanoPhotometer</w:t>
      </w:r>
      <w:proofErr w:type="spellEnd"/>
      <w:r w:rsidRPr="00DB55CD">
        <w:rPr>
          <w:snapToGrid w:val="0"/>
          <w:color w:val="231F20"/>
          <w:kern w:val="0"/>
        </w:rPr>
        <w:t xml:space="preserve"> spectrophotometer (</w:t>
      </w:r>
      <w:proofErr w:type="spellStart"/>
      <w:r w:rsidRPr="00DB55CD">
        <w:rPr>
          <w:snapToGrid w:val="0"/>
          <w:color w:val="231F20"/>
          <w:kern w:val="0"/>
        </w:rPr>
        <w:t>Implen</w:t>
      </w:r>
      <w:proofErr w:type="spellEnd"/>
      <w:r w:rsidRPr="00DB55CD">
        <w:rPr>
          <w:snapToGrid w:val="0"/>
          <w:color w:val="231F20"/>
          <w:kern w:val="0"/>
        </w:rPr>
        <w:t xml:space="preserve">) and RNA integrity was assessed using the Bio-analyzer 2100 system. The sequencing proceeds were performed as described before </w:t>
      </w:r>
      <w:r w:rsidRPr="00DB55CD">
        <w:rPr>
          <w:snapToGrid w:val="0"/>
          <w:color w:val="231F20"/>
          <w:kern w:val="0"/>
        </w:rPr>
        <w:fldChar w:fldCharType="begin">
          <w:fldData xml:space="preserve">PEVuZE5vdGU+PENpdGU+PEF1dGhvcj5aaHU8L0F1dGhvcj48WWVhcj4yMDIxPC9ZZWFyPjxSZWNO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</w:fldData>
        </w:fldChar>
      </w:r>
      <w:r w:rsidR="009D5B37" w:rsidRPr="00DB55CD">
        <w:rPr>
          <w:snapToGrid w:val="0"/>
          <w:color w:val="231F20"/>
          <w:kern w:val="0"/>
        </w:rPr>
        <w:instrText xml:space="preserve"> ADDIN EN.CITE </w:instrText>
      </w:r>
      <w:r w:rsidR="009D5B37" w:rsidRPr="00DB55CD">
        <w:rPr>
          <w:snapToGrid w:val="0"/>
          <w:color w:val="231F20"/>
          <w:kern w:val="0"/>
        </w:rPr>
        <w:fldChar w:fldCharType="begin">
          <w:fldData xml:space="preserve">PEVuZE5vdGU+PENpdGU+PEF1dGhvcj5aaHU8L0F1dGhvcj48WWVhcj4yMDIxPC9ZZWFyPjxSZWNO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</w:fldData>
        </w:fldChar>
      </w:r>
      <w:r w:rsidR="009D5B37" w:rsidRPr="00DB55CD">
        <w:rPr>
          <w:snapToGrid w:val="0"/>
          <w:color w:val="231F20"/>
          <w:kern w:val="0"/>
        </w:rPr>
        <w:instrText xml:space="preserve"> ADDIN EN.CITE.DATA </w:instrText>
      </w:r>
      <w:r w:rsidR="009D5B37" w:rsidRPr="00DB55CD">
        <w:rPr>
          <w:snapToGrid w:val="0"/>
          <w:color w:val="231F20"/>
          <w:kern w:val="0"/>
        </w:rPr>
      </w:r>
      <w:r w:rsidR="009D5B37" w:rsidRPr="00DB55CD">
        <w:rPr>
          <w:snapToGrid w:val="0"/>
          <w:color w:val="231F20"/>
          <w:kern w:val="0"/>
        </w:rPr>
        <w:fldChar w:fldCharType="end"/>
      </w:r>
      <w:r w:rsidRPr="00DB55CD">
        <w:rPr>
          <w:snapToGrid w:val="0"/>
          <w:color w:val="231F20"/>
          <w:kern w:val="0"/>
        </w:rPr>
      </w:r>
      <w:r w:rsidRPr="00DB55CD">
        <w:rPr>
          <w:snapToGrid w:val="0"/>
          <w:color w:val="231F20"/>
          <w:kern w:val="0"/>
        </w:rPr>
        <w:fldChar w:fldCharType="separate"/>
      </w:r>
      <w:r w:rsidR="009D5B37" w:rsidRPr="00DB55CD">
        <w:rPr>
          <w:snapToGrid w:val="0"/>
          <w:color w:val="231F20"/>
          <w:kern w:val="0"/>
        </w:rPr>
        <w:t>(</w:t>
      </w:r>
      <w:hyperlink w:anchor="_ENREF_2" w:tooltip="Zhu, 2021 #435" w:history="1">
        <w:r w:rsidR="00AF6418" w:rsidRPr="00DB55CD">
          <w:rPr>
            <w:snapToGrid w:val="0"/>
            <w:color w:val="231F20"/>
            <w:kern w:val="0"/>
          </w:rPr>
          <w:t>2</w:t>
        </w:r>
      </w:hyperlink>
      <w:r w:rsidR="009D5B37" w:rsidRPr="00DB55CD">
        <w:rPr>
          <w:snapToGrid w:val="0"/>
          <w:color w:val="231F20"/>
          <w:kern w:val="0"/>
        </w:rPr>
        <w:t>)</w:t>
      </w:r>
      <w:r w:rsidRPr="00DB55CD">
        <w:rPr>
          <w:snapToGrid w:val="0"/>
          <w:color w:val="231F20"/>
          <w:kern w:val="0"/>
        </w:rPr>
        <w:fldChar w:fldCharType="end"/>
      </w:r>
      <w:r w:rsidRPr="00DB55CD">
        <w:rPr>
          <w:snapToGrid w:val="0"/>
          <w:color w:val="231F20"/>
          <w:kern w:val="0"/>
        </w:rPr>
        <w:t>. Oligo(dT)-attached magnetic beads were used to purif</w:t>
      </w:r>
      <w:r w:rsidR="00CC38B3" w:rsidRPr="00DB55CD">
        <w:rPr>
          <w:snapToGrid w:val="0"/>
          <w:color w:val="231F20"/>
          <w:kern w:val="0"/>
        </w:rPr>
        <w:t>y</w:t>
      </w:r>
      <w:r w:rsidRPr="00DB55CD">
        <w:rPr>
          <w:snapToGrid w:val="0"/>
          <w:color w:val="231F20"/>
          <w:kern w:val="0"/>
        </w:rPr>
        <w:t xml:space="preserve"> mRNA. cDNA synthesis, end repair, A-base addition, and ligation of the Illumina-indexed adaptors were performed according to the instructions. The double-stranded PCR products from the previous step were heat-denatured and circularized by the splint oligo sequence to get the final library. The single-strand circle DNA (</w:t>
      </w:r>
      <w:proofErr w:type="spellStart"/>
      <w:r w:rsidRPr="00DB55CD">
        <w:rPr>
          <w:snapToGrid w:val="0"/>
          <w:color w:val="231F20"/>
          <w:kern w:val="0"/>
        </w:rPr>
        <w:t>ssCir</w:t>
      </w:r>
      <w:proofErr w:type="spellEnd"/>
      <w:r w:rsidRPr="00DB55CD">
        <w:rPr>
          <w:snapToGrid w:val="0"/>
          <w:color w:val="231F20"/>
          <w:kern w:val="0"/>
        </w:rPr>
        <w:t xml:space="preserve"> DNA) was formatted as the final library. The final library was amplified with phi29 to make the DNA nanoball (DNB). DNBs were loaded into the patterned nanoarray and single end 50 bases reads were generated on BGIseq500 platform. DESeq2 was used for the differential expression analysis and a threshold was set to a Q value with a false discovery rate (FDR) &lt; 0.05 and a fold change cutoff &gt; 2. Raw FASTQ files for the RNA-seq libraries are deposited in the NCBI Sequence Read Archive (SRA) and have been assigned </w:t>
      </w:r>
      <w:proofErr w:type="spellStart"/>
      <w:r w:rsidRPr="00DB55CD">
        <w:rPr>
          <w:snapToGrid w:val="0"/>
          <w:color w:val="231F20"/>
          <w:kern w:val="0"/>
        </w:rPr>
        <w:t>BioProject</w:t>
      </w:r>
      <w:proofErr w:type="spellEnd"/>
      <w:r w:rsidRPr="00DB55CD">
        <w:rPr>
          <w:snapToGrid w:val="0"/>
          <w:color w:val="231F20"/>
          <w:kern w:val="0"/>
        </w:rPr>
        <w:t xml:space="preserve"> accession </w:t>
      </w:r>
      <w:r w:rsidRPr="00DB55CD">
        <w:rPr>
          <w:snapToGrid w:val="0"/>
          <w:kern w:val="0"/>
        </w:rPr>
        <w:t>PRJNA764332</w:t>
      </w:r>
      <w:r w:rsidRPr="00DB55CD">
        <w:rPr>
          <w:snapToGrid w:val="0"/>
          <w:color w:val="231F20"/>
          <w:kern w:val="0"/>
        </w:rPr>
        <w:t>.</w:t>
      </w:r>
    </w:p>
    <w:p w14:paraId="0CD05F82" w14:textId="77777777" w:rsidR="003B254C" w:rsidRPr="00DB55CD" w:rsidRDefault="003B254C" w:rsidP="003B254C">
      <w:pPr>
        <w:adjustRightInd w:val="0"/>
        <w:snapToGrid w:val="0"/>
        <w:spacing w:line="360" w:lineRule="auto"/>
        <w:rPr>
          <w:snapToGrid w:val="0"/>
          <w:color w:val="231F20"/>
          <w:kern w:val="0"/>
        </w:rPr>
      </w:pPr>
    </w:p>
    <w:p w14:paraId="30ECC0C4" w14:textId="77777777" w:rsidR="003B254C" w:rsidRPr="00DB55CD" w:rsidRDefault="003B254C" w:rsidP="003B254C">
      <w:pPr>
        <w:pStyle w:val="2"/>
        <w:rPr>
          <w:snapToGrid w:val="0"/>
          <w:kern w:val="0"/>
          <w:sz w:val="22"/>
          <w:szCs w:val="22"/>
        </w:rPr>
      </w:pPr>
      <w:r w:rsidRPr="00DB55CD">
        <w:rPr>
          <w:snapToGrid w:val="0"/>
          <w:kern w:val="0"/>
          <w:sz w:val="22"/>
          <w:szCs w:val="22"/>
        </w:rPr>
        <w:t>Western blot analysis</w:t>
      </w:r>
    </w:p>
    <w:p w14:paraId="05ABDE12" w14:textId="0F1E516D" w:rsidR="003B254C" w:rsidRPr="00DB55CD" w:rsidRDefault="003B254C" w:rsidP="003B254C">
      <w:pPr>
        <w:adjustRightInd w:val="0"/>
        <w:snapToGrid w:val="0"/>
        <w:spacing w:line="360" w:lineRule="auto"/>
        <w:rPr>
          <w:snapToGrid w:val="0"/>
          <w:color w:val="231F20"/>
          <w:kern w:val="0"/>
        </w:rPr>
      </w:pPr>
      <w:r w:rsidRPr="00DB55CD">
        <w:rPr>
          <w:snapToGrid w:val="0"/>
          <w:color w:val="231F20"/>
          <w:kern w:val="0"/>
        </w:rPr>
        <w:t xml:space="preserve">Proteins in samples were resolved by SDS-PAGE and transferred onto PVDF membranes (Millipore). The membrane was blocked with </w:t>
      </w:r>
      <w:proofErr w:type="spellStart"/>
      <w:r w:rsidRPr="00DB55CD">
        <w:rPr>
          <w:snapToGrid w:val="0"/>
          <w:color w:val="231F20"/>
          <w:kern w:val="0"/>
        </w:rPr>
        <w:t>QuickBlock</w:t>
      </w:r>
      <w:proofErr w:type="spellEnd"/>
      <w:r w:rsidRPr="00DB55CD">
        <w:rPr>
          <w:snapToGrid w:val="0"/>
          <w:color w:val="231F20"/>
          <w:kern w:val="0"/>
        </w:rPr>
        <w:t xml:space="preserve"> Blocking Buffer (</w:t>
      </w:r>
      <w:proofErr w:type="spellStart"/>
      <w:r w:rsidRPr="00DB55CD">
        <w:rPr>
          <w:snapToGrid w:val="0"/>
          <w:color w:val="231F20"/>
          <w:kern w:val="0"/>
        </w:rPr>
        <w:t>Beyotime</w:t>
      </w:r>
      <w:proofErr w:type="spellEnd"/>
      <w:r w:rsidRPr="00DB55CD">
        <w:rPr>
          <w:snapToGrid w:val="0"/>
          <w:color w:val="231F20"/>
          <w:kern w:val="0"/>
        </w:rPr>
        <w:t xml:space="preserve"> Biotechnology, #P0252) for 2 h at 4°C and incubated with primary antibodies at 4°C overnight. The membrane was washed three times in TBST buffer (50 mM Tris, 150 mM NaCl, 0.05% Tween 20, pH 7.4), and incubated with horseradish peroxidase-conjugated secondary antibodies for 4 h at 4°C. Signals were detected using the ECL kit (Invitrogen) following the manufacturer's specified protocol. All antibodies are listed in </w:t>
      </w:r>
      <w:r w:rsidRPr="00DB55CD">
        <w:rPr>
          <w:snapToGrid w:val="0"/>
          <w:color w:val="0000FF"/>
          <w:kern w:val="0"/>
        </w:rPr>
        <w:t xml:space="preserve">Table </w:t>
      </w:r>
      <w:r w:rsidR="002F07BE" w:rsidRPr="00DB55CD">
        <w:rPr>
          <w:snapToGrid w:val="0"/>
          <w:color w:val="0000FF"/>
          <w:kern w:val="0"/>
        </w:rPr>
        <w:t>S2</w:t>
      </w:r>
      <w:r w:rsidRPr="00DB55CD">
        <w:rPr>
          <w:snapToGrid w:val="0"/>
          <w:color w:val="231F20"/>
          <w:kern w:val="0"/>
        </w:rPr>
        <w:t>.</w:t>
      </w:r>
    </w:p>
    <w:p w14:paraId="2D731B3A" w14:textId="77777777" w:rsidR="003B254C" w:rsidRPr="00DB55CD" w:rsidRDefault="003B254C" w:rsidP="003B254C">
      <w:pPr>
        <w:adjustRightInd w:val="0"/>
        <w:snapToGrid w:val="0"/>
        <w:spacing w:line="360" w:lineRule="auto"/>
        <w:rPr>
          <w:snapToGrid w:val="0"/>
          <w:color w:val="231F20"/>
          <w:kern w:val="0"/>
        </w:rPr>
      </w:pPr>
    </w:p>
    <w:p w14:paraId="33E84CDF" w14:textId="77777777" w:rsidR="003B254C" w:rsidRPr="00DB55CD" w:rsidRDefault="003B254C" w:rsidP="003B254C">
      <w:pPr>
        <w:pStyle w:val="2"/>
        <w:rPr>
          <w:snapToGrid w:val="0"/>
          <w:kern w:val="0"/>
          <w:sz w:val="22"/>
          <w:szCs w:val="22"/>
        </w:rPr>
      </w:pPr>
      <w:r w:rsidRPr="00DB55CD">
        <w:rPr>
          <w:snapToGrid w:val="0"/>
          <w:kern w:val="0"/>
          <w:sz w:val="22"/>
          <w:szCs w:val="22"/>
        </w:rPr>
        <w:t>Subcellular fractionation extraction</w:t>
      </w:r>
    </w:p>
    <w:p w14:paraId="71D9E7D1" w14:textId="19EF07EA" w:rsidR="003B254C" w:rsidRPr="00DB55CD" w:rsidRDefault="003B254C" w:rsidP="003B254C">
      <w:pPr>
        <w:adjustRightInd w:val="0"/>
        <w:snapToGrid w:val="0"/>
        <w:spacing w:line="360" w:lineRule="auto"/>
        <w:rPr>
          <w:snapToGrid w:val="0"/>
          <w:color w:val="231F20"/>
          <w:kern w:val="0"/>
        </w:rPr>
      </w:pPr>
      <w:r w:rsidRPr="00DB55CD">
        <w:rPr>
          <w:snapToGrid w:val="0"/>
          <w:color w:val="231F20"/>
          <w:kern w:val="0"/>
        </w:rPr>
        <w:t xml:space="preserve">The way of extraction of cytosolic fractionation was adapted from </w:t>
      </w:r>
      <w:proofErr w:type="spellStart"/>
      <w:r w:rsidRPr="00DB55CD">
        <w:rPr>
          <w:snapToGrid w:val="0"/>
          <w:color w:val="231F20"/>
          <w:kern w:val="0"/>
        </w:rPr>
        <w:t>Aarreberg</w:t>
      </w:r>
      <w:proofErr w:type="spellEnd"/>
      <w:r w:rsidRPr="00DB55CD">
        <w:rPr>
          <w:snapToGrid w:val="0"/>
          <w:color w:val="231F20"/>
          <w:kern w:val="0"/>
        </w:rPr>
        <w:t xml:space="preserve"> </w:t>
      </w:r>
      <w:r w:rsidRPr="00DB55CD">
        <w:rPr>
          <w:snapToGrid w:val="0"/>
          <w:color w:val="231F20"/>
          <w:kern w:val="0"/>
        </w:rPr>
        <w:fldChar w:fldCharType="begin">
          <w:fldData xml:space="preserve">PEVuZE5vdGU+PENpdGU+PEF1dGhvcj5BYXJyZWJlcmc8L0F1dGhvcj48WWVhcj4yMDE5PC9ZZWFy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</w:fldData>
        </w:fldChar>
      </w:r>
      <w:r w:rsidR="009D5B37" w:rsidRPr="00DB55CD">
        <w:rPr>
          <w:snapToGrid w:val="0"/>
          <w:color w:val="231F20"/>
          <w:kern w:val="0"/>
        </w:rPr>
        <w:instrText xml:space="preserve"> ADDIN EN.CITE </w:instrText>
      </w:r>
      <w:r w:rsidR="009D5B37" w:rsidRPr="00DB55CD">
        <w:rPr>
          <w:snapToGrid w:val="0"/>
          <w:color w:val="231F20"/>
          <w:kern w:val="0"/>
        </w:rPr>
        <w:fldChar w:fldCharType="begin">
          <w:fldData xml:space="preserve">PEVuZE5vdGU+PENpdGU+PEF1dGhvcj5BYXJyZWJlcmc8L0F1dGhvcj48WWVhcj4yMDE5PC9ZZWFy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</w:fldData>
        </w:fldChar>
      </w:r>
      <w:r w:rsidR="009D5B37" w:rsidRPr="00DB55CD">
        <w:rPr>
          <w:snapToGrid w:val="0"/>
          <w:color w:val="231F20"/>
          <w:kern w:val="0"/>
        </w:rPr>
        <w:instrText xml:space="preserve"> ADDIN EN.CITE.DATA </w:instrText>
      </w:r>
      <w:r w:rsidR="009D5B37" w:rsidRPr="00DB55CD">
        <w:rPr>
          <w:snapToGrid w:val="0"/>
          <w:color w:val="231F20"/>
          <w:kern w:val="0"/>
        </w:rPr>
      </w:r>
      <w:r w:rsidR="009D5B37" w:rsidRPr="00DB55CD">
        <w:rPr>
          <w:snapToGrid w:val="0"/>
          <w:color w:val="231F20"/>
          <w:kern w:val="0"/>
        </w:rPr>
        <w:fldChar w:fldCharType="end"/>
      </w:r>
      <w:r w:rsidRPr="00DB55CD">
        <w:rPr>
          <w:snapToGrid w:val="0"/>
          <w:color w:val="231F20"/>
          <w:kern w:val="0"/>
        </w:rPr>
      </w:r>
      <w:r w:rsidRPr="00DB55CD">
        <w:rPr>
          <w:snapToGrid w:val="0"/>
          <w:color w:val="231F20"/>
          <w:kern w:val="0"/>
        </w:rPr>
        <w:fldChar w:fldCharType="separate"/>
      </w:r>
      <w:r w:rsidR="009D5B37" w:rsidRPr="00DB55CD">
        <w:rPr>
          <w:snapToGrid w:val="0"/>
          <w:color w:val="231F20"/>
          <w:kern w:val="0"/>
        </w:rPr>
        <w:t>(</w:t>
      </w:r>
      <w:hyperlink w:anchor="_ENREF_5" w:tooltip="Aarreberg, 2019 #212" w:history="1">
        <w:r w:rsidR="00AF6418" w:rsidRPr="00DB55CD">
          <w:rPr>
            <w:snapToGrid w:val="0"/>
            <w:color w:val="231F20"/>
            <w:kern w:val="0"/>
          </w:rPr>
          <w:t>5</w:t>
        </w:r>
      </w:hyperlink>
      <w:r w:rsidR="009D5B37" w:rsidRPr="00DB55CD">
        <w:rPr>
          <w:snapToGrid w:val="0"/>
          <w:color w:val="231F20"/>
          <w:kern w:val="0"/>
        </w:rPr>
        <w:t>)</w:t>
      </w:r>
      <w:r w:rsidRPr="00DB55CD">
        <w:rPr>
          <w:snapToGrid w:val="0"/>
          <w:color w:val="231F20"/>
          <w:kern w:val="0"/>
        </w:rPr>
        <w:fldChar w:fldCharType="end"/>
      </w:r>
      <w:r w:rsidRPr="00DB55CD">
        <w:rPr>
          <w:snapToGrid w:val="0"/>
          <w:color w:val="231F20"/>
          <w:kern w:val="0"/>
        </w:rPr>
        <w:t>. Approximately 10</w:t>
      </w:r>
      <w:r w:rsidRPr="00DB55CD">
        <w:rPr>
          <w:snapToGrid w:val="0"/>
          <w:color w:val="231F20"/>
          <w:kern w:val="0"/>
          <w:vertAlign w:val="superscript"/>
        </w:rPr>
        <w:t>6</w:t>
      </w:r>
      <w:r w:rsidRPr="00DB55CD">
        <w:rPr>
          <w:snapToGrid w:val="0"/>
          <w:color w:val="231F20"/>
          <w:kern w:val="0"/>
        </w:rPr>
        <w:t xml:space="preserve"> Raw264.7 cells were lysed in 500 </w:t>
      </w:r>
      <w:proofErr w:type="spellStart"/>
      <w:r w:rsidRPr="00DB55CD">
        <w:rPr>
          <w:snapToGrid w:val="0"/>
          <w:color w:val="231F20"/>
          <w:kern w:val="0"/>
        </w:rPr>
        <w:t>μL</w:t>
      </w:r>
      <w:proofErr w:type="spellEnd"/>
      <w:r w:rsidRPr="00DB55CD">
        <w:rPr>
          <w:snapToGrid w:val="0"/>
          <w:color w:val="231F20"/>
          <w:kern w:val="0"/>
        </w:rPr>
        <w:t xml:space="preserve"> Digitonin buffer (150 mM NaCl, 50 mM HEPES pH 7.4, 40 </w:t>
      </w:r>
      <w:proofErr w:type="spellStart"/>
      <w:r w:rsidRPr="00DB55CD">
        <w:rPr>
          <w:snapToGrid w:val="0"/>
          <w:color w:val="231F20"/>
          <w:kern w:val="0"/>
        </w:rPr>
        <w:t>μg</w:t>
      </w:r>
      <w:proofErr w:type="spellEnd"/>
      <w:r w:rsidRPr="00DB55CD">
        <w:rPr>
          <w:snapToGrid w:val="0"/>
          <w:color w:val="231F20"/>
          <w:kern w:val="0"/>
        </w:rPr>
        <w:t>/mL Digitonin, Protease and phosphatase inhibitors) on a shaker at 4°C for 10 minutes. Cells were collected and centrifuged at 2000</w:t>
      </w:r>
      <w:r w:rsidRPr="00DB55CD">
        <w:rPr>
          <w:i/>
          <w:iCs/>
          <w:snapToGrid w:val="0"/>
          <w:color w:val="231F20"/>
          <w:kern w:val="0"/>
        </w:rPr>
        <w:t>×g</w:t>
      </w:r>
      <w:r w:rsidRPr="00DB55CD">
        <w:rPr>
          <w:snapToGrid w:val="0"/>
          <w:color w:val="231F20"/>
          <w:kern w:val="0"/>
        </w:rPr>
        <w:t xml:space="preserve"> for 10 min at 4°C. Supernatants were transferred to fresh tubes and centrifuged at 20000</w:t>
      </w:r>
      <w:r w:rsidRPr="00DB55CD">
        <w:rPr>
          <w:i/>
          <w:iCs/>
          <w:snapToGrid w:val="0"/>
          <w:color w:val="231F20"/>
          <w:kern w:val="0"/>
        </w:rPr>
        <w:t>×g</w:t>
      </w:r>
      <w:r w:rsidRPr="00DB55CD">
        <w:rPr>
          <w:snapToGrid w:val="0"/>
          <w:color w:val="231F20"/>
          <w:kern w:val="0"/>
        </w:rPr>
        <w:t xml:space="preserve"> for 20 min at 4°C and this step was repeated 3 times and the supernatants were cytosolic fractions. Split the sample into two tubes, one for mitochondrial DNA detection and one for immunoblotting. The remaining pellet from the first spin was re-suspended in PBS and split into </w:t>
      </w:r>
      <w:r w:rsidRPr="00DB55CD">
        <w:rPr>
          <w:snapToGrid w:val="0"/>
          <w:color w:val="231F20"/>
          <w:kern w:val="0"/>
        </w:rPr>
        <w:lastRenderedPageBreak/>
        <w:t xml:space="preserve">two new tubes, one for total DNA extraction and one for immunoblotting. DNA was extracted from the nuclear fractions using the </w:t>
      </w:r>
      <w:proofErr w:type="spellStart"/>
      <w:r w:rsidRPr="00DB55CD">
        <w:rPr>
          <w:snapToGrid w:val="0"/>
          <w:color w:val="231F20"/>
          <w:kern w:val="0"/>
        </w:rPr>
        <w:t>NucleoSpin</w:t>
      </w:r>
      <w:proofErr w:type="spellEnd"/>
      <w:r w:rsidRPr="00DB55CD">
        <w:rPr>
          <w:snapToGrid w:val="0"/>
          <w:color w:val="231F20"/>
          <w:kern w:val="0"/>
        </w:rPr>
        <w:t xml:space="preserve"> DNA </w:t>
      </w:r>
      <w:proofErr w:type="spellStart"/>
      <w:r w:rsidRPr="00DB55CD">
        <w:rPr>
          <w:snapToGrid w:val="0"/>
          <w:color w:val="231F20"/>
          <w:kern w:val="0"/>
        </w:rPr>
        <w:t>RapidLyse</w:t>
      </w:r>
      <w:proofErr w:type="spellEnd"/>
      <w:r w:rsidRPr="00DB55CD">
        <w:rPr>
          <w:snapToGrid w:val="0"/>
          <w:color w:val="231F20"/>
          <w:kern w:val="0"/>
        </w:rPr>
        <w:t xml:space="preserve"> (</w:t>
      </w:r>
      <w:proofErr w:type="spellStart"/>
      <w:r w:rsidRPr="00DB55CD">
        <w:rPr>
          <w:snapToGrid w:val="0"/>
          <w:color w:val="231F20"/>
          <w:kern w:val="0"/>
        </w:rPr>
        <w:t>Macherey</w:t>
      </w:r>
      <w:proofErr w:type="spellEnd"/>
      <w:r w:rsidRPr="00DB55CD">
        <w:rPr>
          <w:snapToGrid w:val="0"/>
          <w:color w:val="231F20"/>
          <w:kern w:val="0"/>
        </w:rPr>
        <w:t xml:space="preserve">-Nagel). Cytosolic fractions were diluted into DNase-free water at 1:20 and qPCR was used to quantify mitochondrial DNA. Nuclear gene </w:t>
      </w:r>
      <w:r w:rsidRPr="00DB55CD">
        <w:rPr>
          <w:i/>
          <w:iCs/>
          <w:snapToGrid w:val="0"/>
          <w:color w:val="231F20"/>
          <w:kern w:val="0"/>
        </w:rPr>
        <w:t>Actin</w:t>
      </w:r>
      <w:r w:rsidRPr="00DB55CD">
        <w:rPr>
          <w:snapToGrid w:val="0"/>
          <w:color w:val="231F20"/>
          <w:kern w:val="0"/>
        </w:rPr>
        <w:t xml:space="preserve"> was quantified from the nuclear fraction for normalization.</w:t>
      </w:r>
    </w:p>
    <w:p w14:paraId="4F9F30D7" w14:textId="77777777" w:rsidR="003B254C" w:rsidRPr="00DB55CD" w:rsidRDefault="003B254C" w:rsidP="003B254C">
      <w:pPr>
        <w:adjustRightInd w:val="0"/>
        <w:snapToGrid w:val="0"/>
        <w:spacing w:line="360" w:lineRule="auto"/>
        <w:rPr>
          <w:snapToGrid w:val="0"/>
          <w:color w:val="231F20"/>
          <w:kern w:val="0"/>
        </w:rPr>
      </w:pPr>
    </w:p>
    <w:p w14:paraId="292181F2" w14:textId="77777777" w:rsidR="003B254C" w:rsidRPr="00DB55CD" w:rsidRDefault="003B254C" w:rsidP="003B254C">
      <w:pPr>
        <w:pStyle w:val="2"/>
        <w:rPr>
          <w:snapToGrid w:val="0"/>
          <w:kern w:val="0"/>
          <w:sz w:val="22"/>
          <w:szCs w:val="22"/>
        </w:rPr>
      </w:pPr>
      <w:r w:rsidRPr="00DB55CD">
        <w:rPr>
          <w:snapToGrid w:val="0"/>
          <w:kern w:val="0"/>
          <w:sz w:val="22"/>
          <w:szCs w:val="22"/>
        </w:rPr>
        <w:t>Mitochondrial depletion</w:t>
      </w:r>
    </w:p>
    <w:p w14:paraId="0582F297" w14:textId="1BFE49B5" w:rsidR="003B254C" w:rsidRPr="00DB55CD" w:rsidRDefault="003B254C" w:rsidP="003B254C">
      <w:pPr>
        <w:adjustRightInd w:val="0"/>
        <w:snapToGrid w:val="0"/>
        <w:spacing w:line="360" w:lineRule="auto"/>
        <w:rPr>
          <w:snapToGrid w:val="0"/>
          <w:color w:val="231F20"/>
          <w:kern w:val="0"/>
        </w:rPr>
      </w:pPr>
      <w:bookmarkStart w:id="5" w:name="_Hlk95485298"/>
      <w:r w:rsidRPr="00DB55CD">
        <w:rPr>
          <w:snapToGrid w:val="0"/>
          <w:color w:val="231F20"/>
          <w:kern w:val="0"/>
        </w:rPr>
        <w:t>Raw264.7 cells were cultured in DMEM with or without 150 ng/m</w:t>
      </w:r>
      <w:r w:rsidR="00305FA3" w:rsidRPr="00DB55CD">
        <w:rPr>
          <w:snapToGrid w:val="0"/>
          <w:color w:val="231F20"/>
          <w:kern w:val="0"/>
        </w:rPr>
        <w:t>L</w:t>
      </w:r>
      <w:r w:rsidRPr="00DB55CD">
        <w:rPr>
          <w:snapToGrid w:val="0"/>
          <w:color w:val="231F20"/>
          <w:kern w:val="0"/>
        </w:rPr>
        <w:t xml:space="preserve"> Ethidium Bromide (EB) for 4 days </w:t>
      </w:r>
      <w:r w:rsidRPr="00DB55CD">
        <w:rPr>
          <w:snapToGrid w:val="0"/>
          <w:color w:val="231F20"/>
          <w:kern w:val="0"/>
        </w:rPr>
        <w:fldChar w:fldCharType="begin">
          <w:fldData xml:space="preserve">PEVuZE5vdGU+PENpdGU+PEF1dGhvcj5BYXJyZWJlcmc8L0F1dGhvcj48WWVhcj4yMDE5PC9ZZWFy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</w:fldData>
        </w:fldChar>
      </w:r>
      <w:r w:rsidR="002F07BE" w:rsidRPr="00DB55CD">
        <w:rPr>
          <w:snapToGrid w:val="0"/>
          <w:color w:val="231F20"/>
          <w:kern w:val="0"/>
        </w:rPr>
        <w:instrText xml:space="preserve"> ADDIN EN.CITE </w:instrText>
      </w:r>
      <w:r w:rsidR="002F07BE" w:rsidRPr="00DB55CD">
        <w:rPr>
          <w:snapToGrid w:val="0"/>
          <w:color w:val="231F20"/>
          <w:kern w:val="0"/>
        </w:rPr>
        <w:fldChar w:fldCharType="begin">
          <w:fldData xml:space="preserve">PEVuZE5vdGU+PENpdGU+PEF1dGhvcj5BYXJyZWJlcmc8L0F1dGhvcj48WWVhcj4yMDE5PC9ZZWFy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</w:fldData>
        </w:fldChar>
      </w:r>
      <w:r w:rsidR="002F07BE" w:rsidRPr="00DB55CD">
        <w:rPr>
          <w:snapToGrid w:val="0"/>
          <w:color w:val="231F20"/>
          <w:kern w:val="0"/>
        </w:rPr>
        <w:instrText xml:space="preserve"> ADDIN EN.CITE.DATA </w:instrText>
      </w:r>
      <w:r w:rsidR="002F07BE" w:rsidRPr="00DB55CD">
        <w:rPr>
          <w:snapToGrid w:val="0"/>
          <w:color w:val="231F20"/>
          <w:kern w:val="0"/>
        </w:rPr>
      </w:r>
      <w:r w:rsidR="002F07BE" w:rsidRPr="00DB55CD">
        <w:rPr>
          <w:snapToGrid w:val="0"/>
          <w:color w:val="231F20"/>
          <w:kern w:val="0"/>
        </w:rPr>
        <w:fldChar w:fldCharType="end"/>
      </w:r>
      <w:r w:rsidRPr="00DB55CD">
        <w:rPr>
          <w:snapToGrid w:val="0"/>
          <w:color w:val="231F20"/>
          <w:kern w:val="0"/>
        </w:rPr>
      </w:r>
      <w:r w:rsidRPr="00DB55CD">
        <w:rPr>
          <w:snapToGrid w:val="0"/>
          <w:color w:val="231F20"/>
          <w:kern w:val="0"/>
        </w:rPr>
        <w:fldChar w:fldCharType="separate"/>
      </w:r>
      <w:r w:rsidR="00D11B17" w:rsidRPr="00DB55CD">
        <w:rPr>
          <w:noProof/>
          <w:snapToGrid w:val="0"/>
          <w:color w:val="231F20"/>
          <w:kern w:val="0"/>
        </w:rPr>
        <w:t>(</w:t>
      </w:r>
      <w:hyperlink w:anchor="_ENREF_5" w:tooltip="Aarreberg, 2019 #212" w:history="1">
        <w:r w:rsidR="00AF6418" w:rsidRPr="00DB55CD">
          <w:rPr>
            <w:noProof/>
            <w:snapToGrid w:val="0"/>
            <w:color w:val="231F20"/>
            <w:kern w:val="0"/>
          </w:rPr>
          <w:t>5</w:t>
        </w:r>
      </w:hyperlink>
      <w:r w:rsidR="00D11B17" w:rsidRPr="00DB55CD">
        <w:rPr>
          <w:noProof/>
          <w:snapToGrid w:val="0"/>
          <w:color w:val="231F20"/>
          <w:kern w:val="0"/>
        </w:rPr>
        <w:t xml:space="preserve">, </w:t>
      </w:r>
      <w:hyperlink w:anchor="_ENREF_6" w:tooltip="Hashiguchi, 2009 #587" w:history="1">
        <w:r w:rsidR="00AF6418" w:rsidRPr="00DB55CD">
          <w:rPr>
            <w:noProof/>
            <w:snapToGrid w:val="0"/>
            <w:color w:val="231F20"/>
            <w:kern w:val="0"/>
          </w:rPr>
          <w:t>6</w:t>
        </w:r>
      </w:hyperlink>
      <w:r w:rsidR="00D11B17" w:rsidRPr="00DB55CD">
        <w:rPr>
          <w:noProof/>
          <w:snapToGrid w:val="0"/>
          <w:color w:val="231F20"/>
          <w:kern w:val="0"/>
        </w:rPr>
        <w:t>)</w:t>
      </w:r>
      <w:r w:rsidRPr="00DB55CD">
        <w:rPr>
          <w:snapToGrid w:val="0"/>
          <w:color w:val="231F20"/>
          <w:kern w:val="0"/>
        </w:rPr>
        <w:fldChar w:fldCharType="end"/>
      </w:r>
      <w:r w:rsidRPr="00DB55CD">
        <w:rPr>
          <w:snapToGrid w:val="0"/>
          <w:color w:val="231F20"/>
          <w:kern w:val="0"/>
        </w:rPr>
        <w:t xml:space="preserve">. On Day 4, cells were </w:t>
      </w:r>
      <w:r w:rsidR="00B00AA5" w:rsidRPr="00DB55CD">
        <w:rPr>
          <w:snapToGrid w:val="0"/>
          <w:color w:val="231F20"/>
          <w:kern w:val="0"/>
        </w:rPr>
        <w:t xml:space="preserve">washed with PBS </w:t>
      </w:r>
      <w:proofErr w:type="spellStart"/>
      <w:r w:rsidRPr="00DB55CD">
        <w:rPr>
          <w:snapToGrid w:val="0"/>
          <w:color w:val="231F20"/>
          <w:kern w:val="0"/>
        </w:rPr>
        <w:t>trypsinized</w:t>
      </w:r>
      <w:proofErr w:type="spellEnd"/>
      <w:r w:rsidRPr="00DB55CD">
        <w:rPr>
          <w:snapToGrid w:val="0"/>
          <w:color w:val="231F20"/>
          <w:kern w:val="0"/>
        </w:rPr>
        <w:t xml:space="preserve"> and seeded in the 24-well plate at a density of 2 × 10</w:t>
      </w:r>
      <w:r w:rsidRPr="00DB55CD">
        <w:rPr>
          <w:snapToGrid w:val="0"/>
          <w:color w:val="231F20"/>
          <w:kern w:val="0"/>
          <w:vertAlign w:val="superscript"/>
        </w:rPr>
        <w:t>5</w:t>
      </w:r>
      <w:r w:rsidRPr="00DB55CD">
        <w:rPr>
          <w:snapToGrid w:val="0"/>
          <w:color w:val="231F20"/>
          <w:kern w:val="0"/>
        </w:rPr>
        <w:t xml:space="preserve"> per well in DMEM without EB. </w:t>
      </w:r>
      <w:bookmarkStart w:id="6" w:name="_Hlk95485557"/>
      <w:bookmarkStart w:id="7" w:name="_Hlk95485737"/>
      <w:bookmarkEnd w:id="5"/>
      <w:r w:rsidRPr="00DB55CD">
        <w:rPr>
          <w:snapToGrid w:val="0"/>
          <w:color w:val="231F20"/>
          <w:kern w:val="0"/>
        </w:rPr>
        <w:t xml:space="preserve">Cells were infected with </w:t>
      </w:r>
      <w:r w:rsidRPr="00DB55CD">
        <w:rPr>
          <w:i/>
          <w:iCs/>
          <w:snapToGrid w:val="0"/>
          <w:color w:val="231F20"/>
          <w:kern w:val="0"/>
        </w:rPr>
        <w:t>S</w:t>
      </w:r>
      <w:r w:rsidRPr="00DB55CD">
        <w:rPr>
          <w:snapToGrid w:val="0"/>
          <w:color w:val="231F20"/>
          <w:kern w:val="0"/>
        </w:rPr>
        <w:t xml:space="preserve">. Typhimurium </w:t>
      </w:r>
      <w:r w:rsidR="002848BB" w:rsidRPr="00DB55CD">
        <w:rPr>
          <w:snapToGrid w:val="0"/>
          <w:color w:val="231F20"/>
          <w:kern w:val="0"/>
        </w:rPr>
        <w:t>on</w:t>
      </w:r>
      <w:r w:rsidR="006D148B" w:rsidRPr="00DB55CD">
        <w:rPr>
          <w:snapToGrid w:val="0"/>
          <w:color w:val="231F20"/>
          <w:kern w:val="0"/>
        </w:rPr>
        <w:t xml:space="preserve"> the second day </w:t>
      </w:r>
      <w:r w:rsidRPr="00DB55CD">
        <w:rPr>
          <w:snapToGrid w:val="0"/>
          <w:color w:val="231F20"/>
          <w:kern w:val="0"/>
        </w:rPr>
        <w:t xml:space="preserve">after </w:t>
      </w:r>
      <w:bookmarkEnd w:id="6"/>
      <w:r w:rsidR="002848BB" w:rsidRPr="00DB55CD">
        <w:rPr>
          <w:snapToGrid w:val="0"/>
          <w:color w:val="231F20"/>
          <w:kern w:val="0"/>
        </w:rPr>
        <w:t xml:space="preserve">being </w:t>
      </w:r>
      <w:r w:rsidR="00627E1F" w:rsidRPr="00DB55CD">
        <w:rPr>
          <w:snapToGrid w:val="0"/>
          <w:color w:val="231F20"/>
          <w:kern w:val="0"/>
        </w:rPr>
        <w:t xml:space="preserve">attached </w:t>
      </w:r>
      <w:r w:rsidRPr="00DB55CD">
        <w:rPr>
          <w:snapToGrid w:val="0"/>
          <w:color w:val="231F20"/>
          <w:kern w:val="0"/>
        </w:rPr>
        <w:t xml:space="preserve">to the </w:t>
      </w:r>
      <w:r w:rsidR="00477803" w:rsidRPr="00DB55CD">
        <w:rPr>
          <w:snapToGrid w:val="0"/>
          <w:color w:val="231F20"/>
          <w:kern w:val="0"/>
        </w:rPr>
        <w:t xml:space="preserve">plate </w:t>
      </w:r>
      <w:r w:rsidRPr="00DB55CD">
        <w:rPr>
          <w:snapToGrid w:val="0"/>
          <w:color w:val="231F20"/>
          <w:kern w:val="0"/>
        </w:rPr>
        <w:t>bottom.</w:t>
      </w:r>
      <w:bookmarkEnd w:id="7"/>
      <w:r w:rsidRPr="00DB55CD">
        <w:rPr>
          <w:snapToGrid w:val="0"/>
          <w:color w:val="231F20"/>
          <w:kern w:val="0"/>
        </w:rPr>
        <w:t xml:space="preserve"> </w:t>
      </w:r>
      <w:r w:rsidRPr="00DB55CD">
        <w:rPr>
          <w:snapToGrid w:val="0"/>
          <w:kern w:val="0"/>
        </w:rPr>
        <w:t>Total RNA</w:t>
      </w:r>
      <w:r w:rsidRPr="00DB55CD">
        <w:rPr>
          <w:snapToGrid w:val="0"/>
          <w:color w:val="231F20"/>
          <w:kern w:val="0"/>
        </w:rPr>
        <w:t xml:space="preserve"> was collected by </w:t>
      </w:r>
      <w:proofErr w:type="spellStart"/>
      <w:r w:rsidRPr="00DB55CD">
        <w:rPr>
          <w:snapToGrid w:val="0"/>
          <w:color w:val="231F20"/>
          <w:kern w:val="0"/>
        </w:rPr>
        <w:t>RNAeasy</w:t>
      </w:r>
      <w:proofErr w:type="spellEnd"/>
      <w:r w:rsidRPr="00DB55CD">
        <w:rPr>
          <w:snapToGrid w:val="0"/>
          <w:color w:val="231F20"/>
          <w:kern w:val="0"/>
        </w:rPr>
        <w:t xml:space="preserve"> Animal RNA Isolation Kit with Spin Column (</w:t>
      </w:r>
      <w:proofErr w:type="spellStart"/>
      <w:r w:rsidRPr="00DB55CD">
        <w:rPr>
          <w:snapToGrid w:val="0"/>
          <w:color w:val="231F20"/>
          <w:kern w:val="0"/>
        </w:rPr>
        <w:t>Beyotime</w:t>
      </w:r>
      <w:proofErr w:type="spellEnd"/>
      <w:r w:rsidRPr="00DB55CD">
        <w:rPr>
          <w:snapToGrid w:val="0"/>
          <w:color w:val="231F20"/>
          <w:kern w:val="0"/>
        </w:rPr>
        <w:t xml:space="preserve"> Biotechnology, #R0027). Total DNA from cells with or without EB treatment was extracted and quantified with special mitochondrial primers to ensure the depletion. </w:t>
      </w:r>
    </w:p>
    <w:p w14:paraId="0BA13DE3" w14:textId="77777777" w:rsidR="003B254C" w:rsidRPr="00DB55CD" w:rsidRDefault="003B254C" w:rsidP="003B254C">
      <w:pPr>
        <w:adjustRightInd w:val="0"/>
        <w:snapToGrid w:val="0"/>
        <w:spacing w:line="360" w:lineRule="auto"/>
        <w:rPr>
          <w:snapToGrid w:val="0"/>
          <w:color w:val="231F20"/>
          <w:kern w:val="0"/>
        </w:rPr>
      </w:pPr>
    </w:p>
    <w:p w14:paraId="43CFD554" w14:textId="77777777" w:rsidR="003B254C" w:rsidRPr="00DB55CD" w:rsidRDefault="003B254C" w:rsidP="003B254C">
      <w:pPr>
        <w:pStyle w:val="2"/>
        <w:rPr>
          <w:snapToGrid w:val="0"/>
          <w:kern w:val="0"/>
          <w:sz w:val="22"/>
          <w:szCs w:val="22"/>
        </w:rPr>
      </w:pPr>
      <w:r w:rsidRPr="00DB55CD">
        <w:rPr>
          <w:snapToGrid w:val="0"/>
          <w:kern w:val="0"/>
          <w:sz w:val="22"/>
          <w:szCs w:val="22"/>
        </w:rPr>
        <w:t xml:space="preserve">Measurement of </w:t>
      </w:r>
      <w:r w:rsidRPr="00DB55CD">
        <w:rPr>
          <w:snapToGrid w:val="0"/>
          <w:color w:val="231F20"/>
          <w:kern w:val="0"/>
          <w:sz w:val="22"/>
          <w:szCs w:val="22"/>
        </w:rPr>
        <w:t>mitochondrial membrane potential</w:t>
      </w:r>
    </w:p>
    <w:p w14:paraId="5AE93309" w14:textId="5BF4695A" w:rsidR="00760E64" w:rsidRPr="00DB55CD" w:rsidRDefault="00C5102A" w:rsidP="003B254C">
      <w:pPr>
        <w:adjustRightInd w:val="0"/>
        <w:snapToGrid w:val="0"/>
        <w:spacing w:line="360" w:lineRule="auto"/>
        <w:rPr>
          <w:snapToGrid w:val="0"/>
          <w:color w:val="231F20"/>
          <w:kern w:val="0"/>
        </w:rPr>
      </w:pPr>
      <w:r w:rsidRPr="00DB55CD">
        <w:rPr>
          <w:snapToGrid w:val="0"/>
          <w:color w:val="231F20"/>
          <w:kern w:val="0"/>
        </w:rPr>
        <w:t xml:space="preserve">The </w:t>
      </w:r>
      <w:r w:rsidR="003B254C" w:rsidRPr="00DB55CD">
        <w:rPr>
          <w:snapToGrid w:val="0"/>
          <w:color w:val="231F20"/>
          <w:kern w:val="0"/>
        </w:rPr>
        <w:t xml:space="preserve">Mitochondrial </w:t>
      </w:r>
      <w:r w:rsidR="0053733B" w:rsidRPr="00DB55CD">
        <w:rPr>
          <w:snapToGrid w:val="0"/>
          <w:color w:val="231F20"/>
          <w:kern w:val="0"/>
        </w:rPr>
        <w:t>membrane potential assay kit with</w:t>
      </w:r>
      <w:r w:rsidR="003B254C" w:rsidRPr="00DB55CD">
        <w:rPr>
          <w:snapToGrid w:val="0"/>
          <w:color w:val="231F20"/>
          <w:kern w:val="0"/>
        </w:rPr>
        <w:t xml:space="preserve"> JC-1 (</w:t>
      </w:r>
      <w:proofErr w:type="spellStart"/>
      <w:r w:rsidR="003B254C" w:rsidRPr="00DB55CD">
        <w:rPr>
          <w:snapToGrid w:val="0"/>
          <w:color w:val="231F20"/>
          <w:kern w:val="0"/>
        </w:rPr>
        <w:t>Beyotime</w:t>
      </w:r>
      <w:proofErr w:type="spellEnd"/>
      <w:r w:rsidR="003B254C" w:rsidRPr="00DB55CD">
        <w:rPr>
          <w:snapToGrid w:val="0"/>
          <w:color w:val="231F20"/>
          <w:kern w:val="0"/>
        </w:rPr>
        <w:t xml:space="preserve"> Biotechnology, #C2006)</w:t>
      </w:r>
      <w:r w:rsidR="00627E1F" w:rsidRPr="00DB55CD">
        <w:rPr>
          <w:snapToGrid w:val="0"/>
          <w:color w:val="231F20"/>
          <w:kern w:val="0"/>
        </w:rPr>
        <w:t xml:space="preserve"> or TMRE (</w:t>
      </w:r>
      <w:proofErr w:type="spellStart"/>
      <w:r w:rsidR="00627E1F" w:rsidRPr="00DB55CD">
        <w:rPr>
          <w:snapToGrid w:val="0"/>
          <w:color w:val="231F20"/>
          <w:kern w:val="0"/>
        </w:rPr>
        <w:t>Beyotime</w:t>
      </w:r>
      <w:proofErr w:type="spellEnd"/>
      <w:r w:rsidR="00627E1F" w:rsidRPr="00DB55CD">
        <w:rPr>
          <w:snapToGrid w:val="0"/>
          <w:color w:val="231F20"/>
          <w:kern w:val="0"/>
        </w:rPr>
        <w:t xml:space="preserve"> Biotechnology, #C2001S)</w:t>
      </w:r>
      <w:r w:rsidR="003B254C" w:rsidRPr="00DB55CD">
        <w:rPr>
          <w:snapToGrid w:val="0"/>
          <w:color w:val="231F20"/>
          <w:kern w:val="0"/>
        </w:rPr>
        <w:t xml:space="preserve"> </w:t>
      </w:r>
      <w:r w:rsidR="00DF15F2" w:rsidRPr="00DB55CD">
        <w:rPr>
          <w:snapToGrid w:val="0"/>
          <w:color w:val="231F20"/>
          <w:kern w:val="0"/>
        </w:rPr>
        <w:t xml:space="preserve">was </w:t>
      </w:r>
      <w:r w:rsidR="003B254C" w:rsidRPr="00DB55CD">
        <w:rPr>
          <w:snapToGrid w:val="0"/>
          <w:color w:val="231F20"/>
          <w:kern w:val="0"/>
        </w:rPr>
        <w:t>used to measure mitochondrial membrane potential according to the manufacturer’s instructions. HeLa cells were seeded in the 96-well flat</w:t>
      </w:r>
      <w:r w:rsidR="000B06E5" w:rsidRPr="00DB55CD">
        <w:rPr>
          <w:snapToGrid w:val="0"/>
          <w:color w:val="231F20"/>
          <w:kern w:val="0"/>
        </w:rPr>
        <w:t>-</w:t>
      </w:r>
      <w:r w:rsidR="003B254C" w:rsidRPr="00DB55CD">
        <w:rPr>
          <w:snapToGrid w:val="0"/>
          <w:color w:val="231F20"/>
          <w:kern w:val="0"/>
        </w:rPr>
        <w:t xml:space="preserve">bottom clear plate (Corning, #CLS3615) with a </w:t>
      </w:r>
      <w:r w:rsidR="000B06E5" w:rsidRPr="00DB55CD">
        <w:rPr>
          <w:snapToGrid w:val="0"/>
          <w:color w:val="231F20"/>
          <w:kern w:val="0"/>
        </w:rPr>
        <w:t>density</w:t>
      </w:r>
      <w:r w:rsidR="003B254C" w:rsidRPr="00DB55CD">
        <w:rPr>
          <w:snapToGrid w:val="0"/>
          <w:color w:val="231F20"/>
          <w:kern w:val="0"/>
        </w:rPr>
        <w:t xml:space="preserve"> of 2×10</w:t>
      </w:r>
      <w:r w:rsidR="003B254C" w:rsidRPr="00DB55CD">
        <w:rPr>
          <w:snapToGrid w:val="0"/>
          <w:color w:val="231F20"/>
          <w:kern w:val="0"/>
          <w:vertAlign w:val="superscript"/>
        </w:rPr>
        <w:t>4</w:t>
      </w:r>
      <w:r w:rsidR="003B254C" w:rsidRPr="00DB55CD">
        <w:rPr>
          <w:snapToGrid w:val="0"/>
          <w:color w:val="231F20"/>
          <w:kern w:val="0"/>
        </w:rPr>
        <w:t xml:space="preserve"> per well. The next day, cells were infected with </w:t>
      </w:r>
      <w:r w:rsidR="003B254C" w:rsidRPr="00DB55CD">
        <w:rPr>
          <w:i/>
          <w:iCs/>
          <w:snapToGrid w:val="0"/>
          <w:color w:val="231F20"/>
          <w:kern w:val="0"/>
        </w:rPr>
        <w:t>S</w:t>
      </w:r>
      <w:r w:rsidR="003B254C" w:rsidRPr="00DB55CD">
        <w:rPr>
          <w:snapToGrid w:val="0"/>
          <w:color w:val="231F20"/>
          <w:kern w:val="0"/>
        </w:rPr>
        <w:t xml:space="preserve">. Typhimurium at an MOI at 100 for 2 h. Infection media was removed and replaced with DMEM containing FBS (10%) and gentamicin (200 </w:t>
      </w:r>
      <w:proofErr w:type="spellStart"/>
      <w:r w:rsidR="003B254C" w:rsidRPr="00DB55CD">
        <w:rPr>
          <w:snapToGrid w:val="0"/>
          <w:color w:val="231F20"/>
          <w:kern w:val="0"/>
        </w:rPr>
        <w:t>μg</w:t>
      </w:r>
      <w:proofErr w:type="spellEnd"/>
      <w:r w:rsidR="003B254C" w:rsidRPr="00DB55CD">
        <w:rPr>
          <w:snapToGrid w:val="0"/>
          <w:color w:val="231F20"/>
          <w:kern w:val="0"/>
        </w:rPr>
        <w:t xml:space="preserve">/mL) for indicated time to kill extracellular bacteria. JC-1 working solution was added to cells at 1:1 of the volume of the culture medium and incubated for 20 min. </w:t>
      </w:r>
      <w:r w:rsidR="00970745" w:rsidRPr="00DB55CD">
        <w:rPr>
          <w:snapToGrid w:val="0"/>
          <w:color w:val="231F20"/>
          <w:kern w:val="0"/>
        </w:rPr>
        <w:t>Then, cells were washed twice with precooled JC-1 buffer (supplied in the kit)</w:t>
      </w:r>
      <w:r w:rsidR="003B254C" w:rsidRPr="00DB55CD">
        <w:rPr>
          <w:snapToGrid w:val="0"/>
          <w:color w:val="231F20"/>
          <w:kern w:val="0"/>
        </w:rPr>
        <w:t xml:space="preserve">. The cells were imaged by using an inverted fluorescence microscope (DMi8, Leica) and </w:t>
      </w:r>
      <w:r w:rsidR="003B254C" w:rsidRPr="00DB55CD">
        <w:rPr>
          <w:snapToGrid w:val="0"/>
          <w:kern w:val="0"/>
        </w:rPr>
        <w:t xml:space="preserve">fluorescence spectrophotometer (Spectra Max M 2, Molecular Devices) </w:t>
      </w:r>
      <w:r w:rsidR="003B254C" w:rsidRPr="00DB55CD">
        <w:rPr>
          <w:snapToGrid w:val="0"/>
          <w:color w:val="231F20"/>
          <w:kern w:val="0"/>
        </w:rPr>
        <w:t xml:space="preserve">to detect JC-1 monomers fluorescence at 490-530 nm and JC-1 aggregates fluorescence at 525-590 nm. The result was presented with monomers/aggregates to show the change of mitochondrial membrane potential. </w:t>
      </w:r>
      <w:r w:rsidR="00970745" w:rsidRPr="00DB55CD">
        <w:rPr>
          <w:snapToGrid w:val="0"/>
          <w:color w:val="231F20"/>
          <w:kern w:val="0"/>
        </w:rPr>
        <w:t>As for TMRE, Raw264.7 cells were seeded in the confocal dish (</w:t>
      </w:r>
      <w:proofErr w:type="spellStart"/>
      <w:r w:rsidR="00970745" w:rsidRPr="00DB55CD">
        <w:rPr>
          <w:snapToGrid w:val="0"/>
          <w:color w:val="231F20"/>
          <w:kern w:val="0"/>
        </w:rPr>
        <w:t>Beyotime</w:t>
      </w:r>
      <w:proofErr w:type="spellEnd"/>
      <w:r w:rsidR="00970745" w:rsidRPr="00DB55CD">
        <w:rPr>
          <w:snapToGrid w:val="0"/>
          <w:color w:val="231F20"/>
          <w:kern w:val="0"/>
        </w:rPr>
        <w:t xml:space="preserve"> Biotechnology, #FCFC016-10pcs) with a density of 1×10</w:t>
      </w:r>
      <w:r w:rsidR="00970745" w:rsidRPr="00DB55CD">
        <w:rPr>
          <w:snapToGrid w:val="0"/>
          <w:color w:val="231F20"/>
          <w:kern w:val="0"/>
          <w:vertAlign w:val="superscript"/>
        </w:rPr>
        <w:t>5</w:t>
      </w:r>
      <w:r w:rsidR="00970745" w:rsidRPr="00DB55CD">
        <w:rPr>
          <w:snapToGrid w:val="0"/>
          <w:color w:val="231F20"/>
          <w:kern w:val="0"/>
        </w:rPr>
        <w:t xml:space="preserve"> per dish. TMRE was diluted by assay buffer (supplied in the kit) at a ratio of 1:1000 and incubated cells for 15 min. The cells were </w:t>
      </w:r>
      <w:r w:rsidR="00DF15F2" w:rsidRPr="00DB55CD">
        <w:rPr>
          <w:rFonts w:hint="eastAsia"/>
          <w:snapToGrid w:val="0"/>
          <w:color w:val="231F20"/>
          <w:kern w:val="0"/>
        </w:rPr>
        <w:t>w</w:t>
      </w:r>
      <w:r w:rsidR="00DF15F2" w:rsidRPr="00DB55CD">
        <w:rPr>
          <w:snapToGrid w:val="0"/>
          <w:color w:val="231F20"/>
          <w:kern w:val="0"/>
        </w:rPr>
        <w:t>ashed twice with prewarmed PBS</w:t>
      </w:r>
      <w:r w:rsidR="00DF15F2" w:rsidRPr="00DB55CD">
        <w:rPr>
          <w:rFonts w:hint="eastAsia"/>
          <w:snapToGrid w:val="0"/>
          <w:color w:val="231F20"/>
          <w:kern w:val="0"/>
        </w:rPr>
        <w:t xml:space="preserve"> and </w:t>
      </w:r>
      <w:r w:rsidR="00970745" w:rsidRPr="00DB55CD">
        <w:rPr>
          <w:snapToGrid w:val="0"/>
          <w:color w:val="231F20"/>
          <w:kern w:val="0"/>
        </w:rPr>
        <w:t xml:space="preserve">imaged using </w:t>
      </w:r>
      <w:bookmarkStart w:id="8" w:name="_Hlk96539475"/>
      <w:r w:rsidR="00970745" w:rsidRPr="00DB55CD">
        <w:rPr>
          <w:snapToGrid w:val="0"/>
          <w:color w:val="231F20"/>
          <w:kern w:val="0"/>
        </w:rPr>
        <w:t>a confocal laser scanning microscopy (STELLARIS 8 FALCON, Leica)</w:t>
      </w:r>
      <w:bookmarkEnd w:id="8"/>
      <w:r w:rsidR="00970745" w:rsidRPr="00DB55CD">
        <w:rPr>
          <w:snapToGrid w:val="0"/>
          <w:color w:val="231F20"/>
          <w:kern w:val="0"/>
        </w:rPr>
        <w:t xml:space="preserve"> to detect TMRE fluorescence at 550-575 nm. Analyze the fluorescence density of infected and uninfected cells.</w:t>
      </w:r>
    </w:p>
    <w:p w14:paraId="4A7A91CA" w14:textId="77777777" w:rsidR="00AF6418" w:rsidRPr="00DB55CD" w:rsidRDefault="00AF6418" w:rsidP="003B254C">
      <w:pPr>
        <w:adjustRightInd w:val="0"/>
        <w:snapToGrid w:val="0"/>
        <w:spacing w:line="360" w:lineRule="auto"/>
        <w:rPr>
          <w:snapToGrid w:val="0"/>
          <w:color w:val="231F20"/>
          <w:kern w:val="0"/>
        </w:rPr>
      </w:pPr>
    </w:p>
    <w:p w14:paraId="67751F60" w14:textId="02F39BB5" w:rsidR="00773EFD" w:rsidRPr="00DB55CD" w:rsidRDefault="007D093D" w:rsidP="00DB55CD">
      <w:pPr>
        <w:pStyle w:val="2"/>
        <w:rPr>
          <w:b w:val="0"/>
          <w:bCs w:val="0"/>
          <w:snapToGrid w:val="0"/>
          <w:kern w:val="0"/>
        </w:rPr>
      </w:pPr>
      <w:bookmarkStart w:id="9" w:name="_Hlk101224271"/>
      <w:r w:rsidRPr="00DB55CD">
        <w:rPr>
          <w:snapToGrid w:val="0"/>
          <w:kern w:val="0"/>
        </w:rPr>
        <w:t xml:space="preserve">Co-immunoprecipitation of </w:t>
      </w:r>
      <w:proofErr w:type="spellStart"/>
      <w:r w:rsidRPr="00DB55CD">
        <w:rPr>
          <w:snapToGrid w:val="0"/>
          <w:kern w:val="0"/>
        </w:rPr>
        <w:t>cGAS</w:t>
      </w:r>
      <w:proofErr w:type="spellEnd"/>
      <w:r w:rsidRPr="00DB55CD">
        <w:rPr>
          <w:snapToGrid w:val="0"/>
          <w:kern w:val="0"/>
        </w:rPr>
        <w:t xml:space="preserve"> and </w:t>
      </w:r>
      <w:r w:rsidR="00EE60C3" w:rsidRPr="00DB55CD">
        <w:rPr>
          <w:snapToGrid w:val="0"/>
          <w:kern w:val="0"/>
        </w:rPr>
        <w:t>DNA analysis</w:t>
      </w:r>
    </w:p>
    <w:bookmarkEnd w:id="9"/>
    <w:p w14:paraId="5947AD2C" w14:textId="6785D3EE" w:rsidR="007C043E" w:rsidRPr="00DB55CD" w:rsidRDefault="00AF6418" w:rsidP="007C043E">
      <w:pPr>
        <w:adjustRightInd w:val="0"/>
        <w:snapToGrid w:val="0"/>
        <w:spacing w:line="360" w:lineRule="auto"/>
        <w:rPr>
          <w:snapToGrid w:val="0"/>
          <w:color w:val="231F20"/>
          <w:kern w:val="0"/>
        </w:rPr>
      </w:pPr>
      <w:r w:rsidRPr="00DB55CD">
        <w:rPr>
          <w:snapToGrid w:val="0"/>
          <w:color w:val="FF0000"/>
          <w:kern w:val="0"/>
        </w:rPr>
        <w:t xml:space="preserve">Co-immunoprecipitation of </w:t>
      </w:r>
      <w:proofErr w:type="spellStart"/>
      <w:r w:rsidRPr="00DB55CD">
        <w:rPr>
          <w:snapToGrid w:val="0"/>
          <w:color w:val="FF0000"/>
          <w:kern w:val="0"/>
        </w:rPr>
        <w:t>cGAS</w:t>
      </w:r>
      <w:proofErr w:type="spellEnd"/>
      <w:r w:rsidRPr="00DB55CD">
        <w:rPr>
          <w:snapToGrid w:val="0"/>
          <w:color w:val="FF0000"/>
          <w:kern w:val="0"/>
        </w:rPr>
        <w:t xml:space="preserve"> and DNA analysis were performed as previously described </w:t>
      </w:r>
      <w:r w:rsidRPr="00DB55CD">
        <w:rPr>
          <w:snapToGrid w:val="0"/>
          <w:color w:val="FF0000"/>
          <w:kern w:val="0"/>
        </w:rPr>
        <w:fldChar w:fldCharType="begin">
          <w:fldData xml:space="preserve">PEVuZE5vdGU+PENpdGU+PEF1dGhvcj5aaG91PC9BdXRob3I+PFllYXI+MjAyMTwvWWVhcj48UmVj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</w:fldData>
        </w:fldChar>
      </w:r>
      <w:r w:rsidRPr="00DB55CD">
        <w:rPr>
          <w:snapToGrid w:val="0"/>
          <w:color w:val="FF0000"/>
          <w:kern w:val="0"/>
        </w:rPr>
        <w:instrText xml:space="preserve"> ADDIN EN.CITE </w:instrText>
      </w:r>
      <w:r w:rsidRPr="00DB55CD">
        <w:rPr>
          <w:snapToGrid w:val="0"/>
          <w:color w:val="FF0000"/>
          <w:kern w:val="0"/>
        </w:rPr>
        <w:fldChar w:fldCharType="begin">
          <w:fldData xml:space="preserve">PEVuZE5vdGU+PENpdGU+PEF1dGhvcj5aaG91PC9BdXRob3I+PFllYXI+MjAyMTwvWWVhcj48UmVj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</w:fldData>
        </w:fldChar>
      </w:r>
      <w:r w:rsidRPr="00DB55CD">
        <w:rPr>
          <w:snapToGrid w:val="0"/>
          <w:color w:val="FF0000"/>
          <w:kern w:val="0"/>
        </w:rPr>
        <w:instrText xml:space="preserve"> ADDIN EN.CITE.DATA </w:instrText>
      </w:r>
      <w:r w:rsidRPr="00DB55CD">
        <w:rPr>
          <w:snapToGrid w:val="0"/>
          <w:color w:val="FF0000"/>
          <w:kern w:val="0"/>
        </w:rPr>
      </w:r>
      <w:r w:rsidRPr="00DB55CD">
        <w:rPr>
          <w:snapToGrid w:val="0"/>
          <w:color w:val="FF0000"/>
          <w:kern w:val="0"/>
        </w:rPr>
        <w:fldChar w:fldCharType="end"/>
      </w:r>
      <w:r w:rsidRPr="00DB55CD">
        <w:rPr>
          <w:snapToGrid w:val="0"/>
          <w:color w:val="FF0000"/>
          <w:kern w:val="0"/>
        </w:rPr>
      </w:r>
      <w:r w:rsidRPr="00DB55CD">
        <w:rPr>
          <w:snapToGrid w:val="0"/>
          <w:color w:val="FF0000"/>
          <w:kern w:val="0"/>
        </w:rPr>
        <w:fldChar w:fldCharType="separate"/>
      </w:r>
      <w:r w:rsidRPr="00DB55CD">
        <w:rPr>
          <w:noProof/>
          <w:snapToGrid w:val="0"/>
          <w:color w:val="FF0000"/>
          <w:kern w:val="0"/>
        </w:rPr>
        <w:t>(</w:t>
      </w:r>
      <w:hyperlink w:anchor="_ENREF_7" w:tooltip="Zhou, 2021 #220" w:history="1">
        <w:r w:rsidRPr="00DB55CD">
          <w:rPr>
            <w:noProof/>
            <w:snapToGrid w:val="0"/>
            <w:color w:val="FF0000"/>
            <w:kern w:val="0"/>
          </w:rPr>
          <w:t>7</w:t>
        </w:r>
      </w:hyperlink>
      <w:r w:rsidRPr="00DB55CD">
        <w:rPr>
          <w:noProof/>
          <w:snapToGrid w:val="0"/>
          <w:color w:val="FF0000"/>
          <w:kern w:val="0"/>
        </w:rPr>
        <w:t xml:space="preserve">, </w:t>
      </w:r>
      <w:hyperlink w:anchor="_ENREF_8" w:tooltip="Watson, 2015 #5" w:history="1">
        <w:r w:rsidRPr="00DB55CD">
          <w:rPr>
            <w:noProof/>
            <w:snapToGrid w:val="0"/>
            <w:color w:val="FF0000"/>
            <w:kern w:val="0"/>
          </w:rPr>
          <w:t>8</w:t>
        </w:r>
      </w:hyperlink>
      <w:r w:rsidRPr="00DB55CD">
        <w:rPr>
          <w:noProof/>
          <w:snapToGrid w:val="0"/>
          <w:color w:val="FF0000"/>
          <w:kern w:val="0"/>
        </w:rPr>
        <w:t>)</w:t>
      </w:r>
      <w:r w:rsidRPr="00DB55CD">
        <w:rPr>
          <w:snapToGrid w:val="0"/>
          <w:color w:val="FF0000"/>
          <w:kern w:val="0"/>
        </w:rPr>
        <w:fldChar w:fldCharType="end"/>
      </w:r>
      <w:r w:rsidRPr="00DB55CD">
        <w:rPr>
          <w:snapToGrid w:val="0"/>
          <w:color w:val="FF0000"/>
          <w:kern w:val="0"/>
        </w:rPr>
        <w:t xml:space="preserve">. </w:t>
      </w:r>
      <w:r w:rsidR="00475BCB" w:rsidRPr="00DB55CD">
        <w:rPr>
          <w:snapToGrid w:val="0"/>
          <w:color w:val="FF0000"/>
          <w:kern w:val="0"/>
        </w:rPr>
        <w:t xml:space="preserve">Briefly, </w:t>
      </w:r>
      <w:r w:rsidR="00EE60C3" w:rsidRPr="00DB55CD">
        <w:rPr>
          <w:snapToGrid w:val="0"/>
          <w:color w:val="FF0000"/>
          <w:kern w:val="0"/>
        </w:rPr>
        <w:t xml:space="preserve">RAW267.4 cells were infected with </w:t>
      </w:r>
      <w:r w:rsidR="00EE60C3" w:rsidRPr="00DB55CD">
        <w:rPr>
          <w:i/>
          <w:iCs/>
          <w:snapToGrid w:val="0"/>
          <w:color w:val="FF0000"/>
          <w:kern w:val="0"/>
        </w:rPr>
        <w:t>S</w:t>
      </w:r>
      <w:r w:rsidR="00EE60C3" w:rsidRPr="00DB55CD">
        <w:rPr>
          <w:snapToGrid w:val="0"/>
          <w:color w:val="FF0000"/>
          <w:kern w:val="0"/>
        </w:rPr>
        <w:t>. Typhimurium, washed with cold PBS</w:t>
      </w:r>
      <w:r w:rsidR="007C043E" w:rsidRPr="00DB55CD">
        <w:rPr>
          <w:snapToGrid w:val="0"/>
          <w:color w:val="FF0000"/>
          <w:kern w:val="0"/>
        </w:rPr>
        <w:t xml:space="preserve"> and</w:t>
      </w:r>
      <w:r w:rsidR="00EE60C3" w:rsidRPr="00DB55CD">
        <w:rPr>
          <w:snapToGrid w:val="0"/>
          <w:color w:val="FF0000"/>
          <w:kern w:val="0"/>
        </w:rPr>
        <w:t xml:space="preserve"> fixed in 4% PFA. Next, cells were lysed using lysis buffer. Samples were then immunoprecipitated with protein A/G</w:t>
      </w:r>
      <w:r w:rsidR="00AF1C0C" w:rsidRPr="00DB55CD">
        <w:rPr>
          <w:rFonts w:eastAsiaTheme="minorEastAsia" w:hint="eastAsia"/>
          <w:snapToGrid w:val="0"/>
          <w:color w:val="FF0000"/>
          <w:kern w:val="0"/>
        </w:rPr>
        <w:t xml:space="preserve"> </w:t>
      </w:r>
      <w:r w:rsidR="00EE60C3" w:rsidRPr="00DB55CD">
        <w:rPr>
          <w:rFonts w:hint="eastAsia"/>
          <w:snapToGrid w:val="0"/>
          <w:color w:val="FF0000"/>
          <w:kern w:val="0"/>
        </w:rPr>
        <w:t xml:space="preserve">Magnetic Beads pre-cross-linked with </w:t>
      </w:r>
      <w:proofErr w:type="spellStart"/>
      <w:r w:rsidR="00EE60C3" w:rsidRPr="00DB55CD">
        <w:rPr>
          <w:rFonts w:hint="eastAsia"/>
          <w:snapToGrid w:val="0"/>
          <w:color w:val="FF0000"/>
          <w:kern w:val="0"/>
        </w:rPr>
        <w:t>cGAS</w:t>
      </w:r>
      <w:proofErr w:type="spellEnd"/>
      <w:r w:rsidR="00EE60C3" w:rsidRPr="00DB55CD">
        <w:rPr>
          <w:rFonts w:hint="eastAsia"/>
          <w:snapToGrid w:val="0"/>
          <w:color w:val="FF0000"/>
          <w:kern w:val="0"/>
        </w:rPr>
        <w:t xml:space="preserve"> antibody. </w:t>
      </w:r>
      <w:r w:rsidR="00AF1C0C" w:rsidRPr="00DB55CD">
        <w:rPr>
          <w:snapToGrid w:val="0"/>
          <w:color w:val="FF0000"/>
          <w:kern w:val="0"/>
        </w:rPr>
        <w:t xml:space="preserve">Whole-cell lysates (Input) or IPs were </w:t>
      </w:r>
      <w:r w:rsidR="00AF1C0C" w:rsidRPr="00DB55CD">
        <w:rPr>
          <w:snapToGrid w:val="0"/>
          <w:color w:val="FF0000"/>
          <w:kern w:val="0"/>
        </w:rPr>
        <w:lastRenderedPageBreak/>
        <w:t xml:space="preserve">visualized by </w:t>
      </w:r>
      <w:r w:rsidR="00ED6053" w:rsidRPr="00DB55CD">
        <w:rPr>
          <w:snapToGrid w:val="0"/>
          <w:color w:val="FF0000"/>
          <w:kern w:val="0"/>
        </w:rPr>
        <w:t>W</w:t>
      </w:r>
      <w:r w:rsidR="00AF1C0C" w:rsidRPr="00DB55CD">
        <w:rPr>
          <w:snapToGrid w:val="0"/>
          <w:color w:val="FF0000"/>
          <w:kern w:val="0"/>
        </w:rPr>
        <w:t>estern blot using an anti-</w:t>
      </w:r>
      <w:proofErr w:type="spellStart"/>
      <w:r w:rsidR="00AF1C0C" w:rsidRPr="00DB55CD">
        <w:rPr>
          <w:snapToGrid w:val="0"/>
          <w:color w:val="FF0000"/>
          <w:kern w:val="0"/>
        </w:rPr>
        <w:t>cGAS</w:t>
      </w:r>
      <w:proofErr w:type="spellEnd"/>
      <w:r w:rsidR="00AF1C0C" w:rsidRPr="00DB55CD">
        <w:rPr>
          <w:snapToGrid w:val="0"/>
          <w:color w:val="FF0000"/>
          <w:kern w:val="0"/>
        </w:rPr>
        <w:t xml:space="preserve"> antibody. </w:t>
      </w:r>
      <w:r w:rsidR="00EE60C3" w:rsidRPr="00DB55CD">
        <w:rPr>
          <w:rFonts w:hint="eastAsia"/>
          <w:snapToGrid w:val="0"/>
          <w:color w:val="FF0000"/>
          <w:kern w:val="0"/>
        </w:rPr>
        <w:t>Samples were de-crosslinked at 65</w:t>
      </w:r>
      <w:r w:rsidR="00EA6BC0" w:rsidRPr="00DB55CD">
        <w:rPr>
          <w:snapToGrid w:val="0"/>
          <w:color w:val="FF0000"/>
          <w:kern w:val="0"/>
        </w:rPr>
        <w:t>°C</w:t>
      </w:r>
      <w:r w:rsidR="00EA6BC0" w:rsidRPr="00DB55CD">
        <w:rPr>
          <w:rFonts w:hint="eastAsia"/>
          <w:snapToGrid w:val="0"/>
          <w:color w:val="FF0000"/>
          <w:kern w:val="0"/>
        </w:rPr>
        <w:t xml:space="preserve"> </w:t>
      </w:r>
      <w:r w:rsidR="00EE60C3" w:rsidRPr="00DB55CD">
        <w:rPr>
          <w:rFonts w:hint="eastAsia"/>
          <w:snapToGrid w:val="0"/>
          <w:color w:val="FF0000"/>
          <w:kern w:val="0"/>
        </w:rPr>
        <w:t xml:space="preserve">for 16 h and then treated with </w:t>
      </w:r>
      <w:r w:rsidR="00ED6053" w:rsidRPr="00DB55CD">
        <w:rPr>
          <w:snapToGrid w:val="0"/>
          <w:color w:val="FF0000"/>
          <w:kern w:val="0"/>
        </w:rPr>
        <w:t>P</w:t>
      </w:r>
      <w:r w:rsidR="00EE60C3" w:rsidRPr="00DB55CD">
        <w:rPr>
          <w:rFonts w:hint="eastAsia"/>
          <w:snapToGrid w:val="0"/>
          <w:color w:val="FF0000"/>
          <w:kern w:val="0"/>
        </w:rPr>
        <w:t>roteinase K.</w:t>
      </w:r>
      <w:r w:rsidR="00AF1C0C" w:rsidRPr="00DB55CD">
        <w:rPr>
          <w:rFonts w:eastAsiaTheme="minorEastAsia" w:hint="eastAsia"/>
          <w:snapToGrid w:val="0"/>
          <w:color w:val="FF0000"/>
          <w:kern w:val="0"/>
        </w:rPr>
        <w:t xml:space="preserve"> </w:t>
      </w:r>
      <w:r w:rsidR="00EE60C3" w:rsidRPr="00DB55CD">
        <w:rPr>
          <w:rFonts w:hint="eastAsia"/>
          <w:snapToGrid w:val="0"/>
          <w:color w:val="FF0000"/>
          <w:kern w:val="0"/>
        </w:rPr>
        <w:t>DNA was isolated</w:t>
      </w:r>
      <w:r w:rsidR="00AF1C0C" w:rsidRPr="00DB55CD">
        <w:rPr>
          <w:snapToGrid w:val="0"/>
          <w:color w:val="FF0000"/>
          <w:kern w:val="0"/>
        </w:rPr>
        <w:t xml:space="preserve"> and</w:t>
      </w:r>
      <w:r w:rsidR="00EE60C3" w:rsidRPr="00DB55CD">
        <w:rPr>
          <w:rFonts w:hint="eastAsia"/>
          <w:snapToGrid w:val="0"/>
          <w:color w:val="FF0000"/>
          <w:kern w:val="0"/>
        </w:rPr>
        <w:t xml:space="preserve"> qPCR was then performed to</w:t>
      </w:r>
      <w:r w:rsidR="007C043E" w:rsidRPr="00DB55CD">
        <w:rPr>
          <w:snapToGrid w:val="0"/>
          <w:color w:val="FF0000"/>
          <w:kern w:val="0"/>
        </w:rPr>
        <w:t xml:space="preserve"> </w:t>
      </w:r>
      <w:r w:rsidR="00EE60C3" w:rsidRPr="00DB55CD">
        <w:rPr>
          <w:rFonts w:hint="eastAsia"/>
          <w:snapToGrid w:val="0"/>
          <w:color w:val="FF0000"/>
          <w:kern w:val="0"/>
        </w:rPr>
        <w:t xml:space="preserve">measure the abundance of </w:t>
      </w:r>
      <w:r w:rsidR="007C043E" w:rsidRPr="00DB55CD">
        <w:rPr>
          <w:snapToGrid w:val="0"/>
          <w:color w:val="FF0000"/>
          <w:kern w:val="0"/>
        </w:rPr>
        <w:t xml:space="preserve">fragments from </w:t>
      </w:r>
      <w:r w:rsidR="007C043E" w:rsidRPr="00DB55CD">
        <w:rPr>
          <w:i/>
          <w:iCs/>
          <w:snapToGrid w:val="0"/>
          <w:color w:val="FF0000"/>
          <w:kern w:val="0"/>
        </w:rPr>
        <w:t>S</w:t>
      </w:r>
      <w:r w:rsidR="007C043E" w:rsidRPr="00DB55CD">
        <w:rPr>
          <w:snapToGrid w:val="0"/>
          <w:color w:val="FF0000"/>
          <w:kern w:val="0"/>
        </w:rPr>
        <w:t>. Typhimurium</w:t>
      </w:r>
      <w:r w:rsidR="00EE60C3" w:rsidRPr="00DB55CD">
        <w:rPr>
          <w:rFonts w:hint="eastAsia"/>
          <w:snapToGrid w:val="0"/>
          <w:color w:val="FF0000"/>
          <w:kern w:val="0"/>
        </w:rPr>
        <w:t>.</w:t>
      </w:r>
      <w:r w:rsidR="007C043E" w:rsidRPr="00DB55CD">
        <w:rPr>
          <w:snapToGrid w:val="0"/>
          <w:color w:val="FF0000"/>
          <w:kern w:val="0"/>
        </w:rPr>
        <w:t xml:space="preserve"> All primers are listed in </w:t>
      </w:r>
      <w:r w:rsidR="007C043E" w:rsidRPr="00DB55CD">
        <w:rPr>
          <w:snapToGrid w:val="0"/>
          <w:color w:val="0000FF"/>
          <w:kern w:val="0"/>
        </w:rPr>
        <w:t>Table S2</w:t>
      </w:r>
      <w:r w:rsidR="007C043E" w:rsidRPr="00DB55CD">
        <w:rPr>
          <w:snapToGrid w:val="0"/>
          <w:color w:val="231F20"/>
          <w:kern w:val="0"/>
        </w:rPr>
        <w:t>.</w:t>
      </w:r>
    </w:p>
    <w:p w14:paraId="51F1539C" w14:textId="77777777" w:rsidR="00760E64" w:rsidRPr="00DB55CD" w:rsidRDefault="00760E64" w:rsidP="003B254C">
      <w:pPr>
        <w:adjustRightInd w:val="0"/>
        <w:snapToGrid w:val="0"/>
        <w:spacing w:line="360" w:lineRule="auto"/>
        <w:rPr>
          <w:snapToGrid w:val="0"/>
          <w:color w:val="231F20"/>
          <w:kern w:val="0"/>
        </w:rPr>
      </w:pPr>
    </w:p>
    <w:p w14:paraId="5D53A97A" w14:textId="77777777" w:rsidR="00FC0D1D" w:rsidRPr="00DB55CD" w:rsidRDefault="00FC0D1D" w:rsidP="00FC0D1D">
      <w:pPr>
        <w:pStyle w:val="2"/>
        <w:rPr>
          <w:snapToGrid w:val="0"/>
          <w:kern w:val="0"/>
          <w:sz w:val="22"/>
          <w:szCs w:val="22"/>
        </w:rPr>
      </w:pPr>
      <w:r w:rsidRPr="00DB55CD">
        <w:rPr>
          <w:snapToGrid w:val="0"/>
          <w:kern w:val="0"/>
          <w:sz w:val="22"/>
          <w:szCs w:val="22"/>
        </w:rPr>
        <w:t>Plasmids and construction</w:t>
      </w:r>
    </w:p>
    <w:p w14:paraId="0DDEA557" w14:textId="12CA5208" w:rsidR="00FC0D1D" w:rsidRPr="00DB55CD" w:rsidRDefault="00FC0D1D" w:rsidP="00FC0D1D">
      <w:pPr>
        <w:adjustRightInd w:val="0"/>
        <w:snapToGrid w:val="0"/>
        <w:spacing w:line="360" w:lineRule="auto"/>
        <w:rPr>
          <w:snapToGrid w:val="0"/>
          <w:color w:val="231F20"/>
          <w:kern w:val="0"/>
        </w:rPr>
      </w:pPr>
      <w:r w:rsidRPr="00DB55CD">
        <w:rPr>
          <w:snapToGrid w:val="0"/>
          <w:color w:val="231F20"/>
          <w:kern w:val="0"/>
        </w:rPr>
        <w:t xml:space="preserve">Plasmid pKT100 was inserted with </w:t>
      </w:r>
      <w:proofErr w:type="spellStart"/>
      <w:r w:rsidRPr="00DB55CD">
        <w:rPr>
          <w:i/>
          <w:iCs/>
          <w:snapToGrid w:val="0"/>
          <w:color w:val="231F20"/>
          <w:kern w:val="0"/>
        </w:rPr>
        <w:t>gfp</w:t>
      </w:r>
      <w:proofErr w:type="spellEnd"/>
      <w:r w:rsidRPr="00DB55CD">
        <w:rPr>
          <w:snapToGrid w:val="0"/>
          <w:color w:val="231F20"/>
          <w:kern w:val="0"/>
        </w:rPr>
        <w:t xml:space="preserve"> or </w:t>
      </w:r>
      <w:proofErr w:type="spellStart"/>
      <w:r w:rsidRPr="00DB55CD">
        <w:rPr>
          <w:i/>
          <w:iCs/>
          <w:snapToGrid w:val="0"/>
          <w:color w:val="231F20"/>
          <w:kern w:val="0"/>
        </w:rPr>
        <w:t>mCherry</w:t>
      </w:r>
      <w:proofErr w:type="spellEnd"/>
      <w:r w:rsidRPr="00DB55CD">
        <w:rPr>
          <w:i/>
          <w:iCs/>
          <w:snapToGrid w:val="0"/>
          <w:color w:val="231F20"/>
          <w:kern w:val="0"/>
        </w:rPr>
        <w:t xml:space="preserve"> </w:t>
      </w:r>
      <w:r w:rsidRPr="00DB55CD">
        <w:rPr>
          <w:snapToGrid w:val="0"/>
          <w:color w:val="231F20"/>
          <w:kern w:val="0"/>
        </w:rPr>
        <w:t>gene to obtain pKT100-</w:t>
      </w:r>
      <w:r w:rsidR="00090DE4" w:rsidRPr="00DB55CD">
        <w:rPr>
          <w:i/>
          <w:snapToGrid w:val="0"/>
          <w:color w:val="231F20"/>
          <w:kern w:val="0"/>
        </w:rPr>
        <w:t>gfp</w:t>
      </w:r>
      <w:r w:rsidRPr="00DB55CD">
        <w:rPr>
          <w:snapToGrid w:val="0"/>
          <w:color w:val="231F20"/>
          <w:kern w:val="0"/>
        </w:rPr>
        <w:t xml:space="preserve"> and pKT100-</w:t>
      </w:r>
      <w:r w:rsidRPr="00DB55CD">
        <w:rPr>
          <w:i/>
          <w:snapToGrid w:val="0"/>
          <w:color w:val="231F20"/>
          <w:kern w:val="0"/>
        </w:rPr>
        <w:t>mCherry</w:t>
      </w:r>
      <w:r w:rsidRPr="00DB55CD">
        <w:rPr>
          <w:snapToGrid w:val="0"/>
          <w:color w:val="231F20"/>
          <w:kern w:val="0"/>
        </w:rPr>
        <w:t xml:space="preserve"> constructs </w:t>
      </w:r>
      <w:r w:rsidRPr="00DB55CD">
        <w:rPr>
          <w:snapToGrid w:val="0"/>
          <w:color w:val="231F20"/>
          <w:kern w:val="0"/>
        </w:rPr>
        <w:fldChar w:fldCharType="begin">
          <w:fldData xml:space="preserve">PEVuZE5vdGU+PENpdGU+PEF1dGhvcj5aaHU8L0F1dGhvcj48WWVhcj4yMDIxPC9ZZWFyPjxSZWNO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</w:fldData>
        </w:fldChar>
      </w:r>
      <w:r w:rsidR="009D5B37" w:rsidRPr="00DB55CD">
        <w:rPr>
          <w:snapToGrid w:val="0"/>
          <w:color w:val="231F20"/>
          <w:kern w:val="0"/>
        </w:rPr>
        <w:instrText xml:space="preserve"> ADDIN EN.CITE </w:instrText>
      </w:r>
      <w:r w:rsidR="009D5B37" w:rsidRPr="00DB55CD">
        <w:rPr>
          <w:snapToGrid w:val="0"/>
          <w:color w:val="231F20"/>
          <w:kern w:val="0"/>
        </w:rPr>
        <w:fldChar w:fldCharType="begin">
          <w:fldData xml:space="preserve">PEVuZE5vdGU+PENpdGU+PEF1dGhvcj5aaHU8L0F1dGhvcj48WWVhcj4yMDIxPC9ZZWFyPjxSZWNO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</w:fldData>
        </w:fldChar>
      </w:r>
      <w:r w:rsidR="009D5B37" w:rsidRPr="00DB55CD">
        <w:rPr>
          <w:snapToGrid w:val="0"/>
          <w:color w:val="231F20"/>
          <w:kern w:val="0"/>
        </w:rPr>
        <w:instrText xml:space="preserve"> ADDIN EN.CITE.DATA </w:instrText>
      </w:r>
      <w:r w:rsidR="009D5B37" w:rsidRPr="00DB55CD">
        <w:rPr>
          <w:snapToGrid w:val="0"/>
          <w:color w:val="231F20"/>
          <w:kern w:val="0"/>
        </w:rPr>
      </w:r>
      <w:r w:rsidR="009D5B37" w:rsidRPr="00DB55CD">
        <w:rPr>
          <w:snapToGrid w:val="0"/>
          <w:color w:val="231F20"/>
          <w:kern w:val="0"/>
        </w:rPr>
        <w:fldChar w:fldCharType="end"/>
      </w:r>
      <w:r w:rsidRPr="00DB55CD">
        <w:rPr>
          <w:snapToGrid w:val="0"/>
          <w:color w:val="231F20"/>
          <w:kern w:val="0"/>
        </w:rPr>
      </w:r>
      <w:r w:rsidRPr="00DB55CD">
        <w:rPr>
          <w:snapToGrid w:val="0"/>
          <w:color w:val="231F20"/>
          <w:kern w:val="0"/>
        </w:rPr>
        <w:fldChar w:fldCharType="separate"/>
      </w:r>
      <w:r w:rsidR="009D5B37" w:rsidRPr="00DB55CD">
        <w:rPr>
          <w:snapToGrid w:val="0"/>
          <w:color w:val="231F20"/>
          <w:kern w:val="0"/>
        </w:rPr>
        <w:t>(</w:t>
      </w:r>
      <w:hyperlink w:anchor="_ENREF_2" w:tooltip="Zhu, 2021 #435" w:history="1">
        <w:r w:rsidR="00AF6418" w:rsidRPr="00DB55CD">
          <w:rPr>
            <w:snapToGrid w:val="0"/>
            <w:color w:val="231F20"/>
            <w:kern w:val="0"/>
          </w:rPr>
          <w:t>2</w:t>
        </w:r>
      </w:hyperlink>
      <w:r w:rsidR="009D5B37" w:rsidRPr="00DB55CD">
        <w:rPr>
          <w:snapToGrid w:val="0"/>
          <w:color w:val="231F20"/>
          <w:kern w:val="0"/>
        </w:rPr>
        <w:t>)</w:t>
      </w:r>
      <w:r w:rsidRPr="00DB55CD">
        <w:rPr>
          <w:snapToGrid w:val="0"/>
          <w:color w:val="231F20"/>
          <w:kern w:val="0"/>
        </w:rPr>
        <w:fldChar w:fldCharType="end"/>
      </w:r>
      <w:r w:rsidRPr="00DB55CD">
        <w:rPr>
          <w:snapToGrid w:val="0"/>
          <w:color w:val="231F20"/>
          <w:kern w:val="0"/>
        </w:rPr>
        <w:t xml:space="preserve">. </w:t>
      </w:r>
      <w:r w:rsidRPr="00DB55CD">
        <w:rPr>
          <w:snapToGrid w:val="0"/>
          <w:kern w:val="0"/>
        </w:rPr>
        <w:t>The PCR product</w:t>
      </w:r>
      <w:r w:rsidR="00983802" w:rsidRPr="00DB55CD">
        <w:rPr>
          <w:snapToGrid w:val="0"/>
          <w:kern w:val="0"/>
        </w:rPr>
        <w:t>s</w:t>
      </w:r>
      <w:r w:rsidRPr="00DB55CD">
        <w:rPr>
          <w:snapToGrid w:val="0"/>
          <w:kern w:val="0"/>
        </w:rPr>
        <w:t xml:space="preserve"> of </w:t>
      </w:r>
      <w:proofErr w:type="spellStart"/>
      <w:r w:rsidRPr="00DB55CD">
        <w:rPr>
          <w:i/>
          <w:iCs/>
          <w:snapToGrid w:val="0"/>
          <w:color w:val="231F20"/>
          <w:kern w:val="0"/>
        </w:rPr>
        <w:t>gfp</w:t>
      </w:r>
      <w:proofErr w:type="spellEnd"/>
      <w:r w:rsidRPr="00DB55CD">
        <w:rPr>
          <w:snapToGrid w:val="0"/>
          <w:color w:val="231F20"/>
          <w:kern w:val="0"/>
        </w:rPr>
        <w:t xml:space="preserve"> or </w:t>
      </w:r>
      <w:proofErr w:type="spellStart"/>
      <w:r w:rsidRPr="00DB55CD">
        <w:rPr>
          <w:i/>
          <w:iCs/>
          <w:snapToGrid w:val="0"/>
          <w:color w:val="231F20"/>
          <w:kern w:val="0"/>
        </w:rPr>
        <w:t>mCherry</w:t>
      </w:r>
      <w:proofErr w:type="spellEnd"/>
      <w:r w:rsidRPr="00DB55CD">
        <w:rPr>
          <w:i/>
          <w:iCs/>
          <w:snapToGrid w:val="0"/>
          <w:color w:val="231F20"/>
          <w:kern w:val="0"/>
        </w:rPr>
        <w:t xml:space="preserve"> </w:t>
      </w:r>
      <w:r w:rsidRPr="00DB55CD">
        <w:rPr>
          <w:snapToGrid w:val="0"/>
          <w:color w:val="231F20"/>
          <w:kern w:val="0"/>
        </w:rPr>
        <w:t>gene</w:t>
      </w:r>
      <w:r w:rsidRPr="00DB55CD">
        <w:rPr>
          <w:snapToGrid w:val="0"/>
          <w:kern w:val="0"/>
        </w:rPr>
        <w:t xml:space="preserve"> </w:t>
      </w:r>
      <w:r w:rsidR="00983802" w:rsidRPr="00DB55CD">
        <w:rPr>
          <w:snapToGrid w:val="0"/>
          <w:kern w:val="0"/>
        </w:rPr>
        <w:t>were</w:t>
      </w:r>
      <w:r w:rsidRPr="00DB55CD">
        <w:rPr>
          <w:snapToGrid w:val="0"/>
          <w:kern w:val="0"/>
        </w:rPr>
        <w:t xml:space="preserve"> digested with </w:t>
      </w:r>
      <w:proofErr w:type="spellStart"/>
      <w:r w:rsidRPr="00DB55CD">
        <w:rPr>
          <w:snapToGrid w:val="0"/>
          <w:kern w:val="0"/>
        </w:rPr>
        <w:t>BamH</w:t>
      </w:r>
      <w:proofErr w:type="spellEnd"/>
      <w:r w:rsidR="00090DE4" w:rsidRPr="00DB55CD">
        <w:rPr>
          <w:snapToGrid w:val="0"/>
          <w:kern w:val="0"/>
        </w:rPr>
        <w:t xml:space="preserve"> </w:t>
      </w:r>
      <w:r w:rsidRPr="00DB55CD">
        <w:rPr>
          <w:snapToGrid w:val="0"/>
          <w:kern w:val="0"/>
        </w:rPr>
        <w:t>I/Sal</w:t>
      </w:r>
      <w:r w:rsidR="00090DE4" w:rsidRPr="00DB55CD">
        <w:rPr>
          <w:snapToGrid w:val="0"/>
          <w:kern w:val="0"/>
        </w:rPr>
        <w:t xml:space="preserve"> </w:t>
      </w:r>
      <w:r w:rsidRPr="00DB55CD">
        <w:rPr>
          <w:snapToGrid w:val="0"/>
          <w:kern w:val="0"/>
        </w:rPr>
        <w:t>I</w:t>
      </w:r>
      <w:r w:rsidRPr="00DB55CD">
        <w:rPr>
          <w:i/>
          <w:snapToGrid w:val="0"/>
          <w:kern w:val="0"/>
        </w:rPr>
        <w:t xml:space="preserve"> </w:t>
      </w:r>
      <w:r w:rsidRPr="00DB55CD">
        <w:rPr>
          <w:snapToGrid w:val="0"/>
          <w:kern w:val="0"/>
        </w:rPr>
        <w:t xml:space="preserve">and inserted into the </w:t>
      </w:r>
      <w:proofErr w:type="spellStart"/>
      <w:r w:rsidR="004501D3" w:rsidRPr="00DB55CD">
        <w:rPr>
          <w:snapToGrid w:val="0"/>
          <w:kern w:val="0"/>
        </w:rPr>
        <w:t>BamH</w:t>
      </w:r>
      <w:proofErr w:type="spellEnd"/>
      <w:r w:rsidR="004501D3" w:rsidRPr="00DB55CD">
        <w:rPr>
          <w:snapToGrid w:val="0"/>
          <w:kern w:val="0"/>
        </w:rPr>
        <w:t xml:space="preserve"> I/Sal I </w:t>
      </w:r>
      <w:r w:rsidRPr="00DB55CD">
        <w:rPr>
          <w:snapToGrid w:val="0"/>
          <w:kern w:val="0"/>
        </w:rPr>
        <w:t xml:space="preserve">sites of pKT100 to </w:t>
      </w:r>
      <w:r w:rsidRPr="00DB55CD">
        <w:rPr>
          <w:snapToGrid w:val="0"/>
          <w:color w:val="231F20"/>
          <w:kern w:val="0"/>
        </w:rPr>
        <w:t>obtain pKT100-</w:t>
      </w:r>
      <w:r w:rsidR="00090DE4" w:rsidRPr="00DB55CD">
        <w:rPr>
          <w:i/>
          <w:snapToGrid w:val="0"/>
          <w:color w:val="231F20"/>
          <w:kern w:val="0"/>
        </w:rPr>
        <w:t>gfp</w:t>
      </w:r>
      <w:r w:rsidR="00090DE4" w:rsidRPr="00DB55CD">
        <w:rPr>
          <w:snapToGrid w:val="0"/>
          <w:color w:val="231F20"/>
          <w:kern w:val="0"/>
        </w:rPr>
        <w:t xml:space="preserve"> </w:t>
      </w:r>
      <w:r w:rsidRPr="00DB55CD">
        <w:rPr>
          <w:snapToGrid w:val="0"/>
          <w:color w:val="231F20"/>
          <w:kern w:val="0"/>
        </w:rPr>
        <w:t>and pKT100-</w:t>
      </w:r>
      <w:r w:rsidR="00090DE4" w:rsidRPr="00DB55CD">
        <w:rPr>
          <w:i/>
          <w:snapToGrid w:val="0"/>
          <w:color w:val="231F20"/>
          <w:kern w:val="0"/>
        </w:rPr>
        <w:t>mCherry</w:t>
      </w:r>
      <w:r w:rsidR="00090DE4" w:rsidRPr="00DB55CD">
        <w:rPr>
          <w:snapToGrid w:val="0"/>
          <w:color w:val="231F20"/>
          <w:kern w:val="0"/>
        </w:rPr>
        <w:t xml:space="preserve"> </w:t>
      </w:r>
      <w:r w:rsidRPr="00DB55CD">
        <w:rPr>
          <w:snapToGrid w:val="0"/>
          <w:color w:val="231F20"/>
          <w:kern w:val="0"/>
        </w:rPr>
        <w:t>constructs. The integrity of the insert</w:t>
      </w:r>
      <w:r w:rsidR="00090DE4" w:rsidRPr="00DB55CD">
        <w:rPr>
          <w:snapToGrid w:val="0"/>
          <w:color w:val="231F20"/>
          <w:kern w:val="0"/>
        </w:rPr>
        <w:t>s</w:t>
      </w:r>
      <w:r w:rsidRPr="00DB55CD">
        <w:rPr>
          <w:snapToGrid w:val="0"/>
          <w:color w:val="231F20"/>
          <w:kern w:val="0"/>
        </w:rPr>
        <w:t xml:space="preserve"> in all constructs was confirmed by DNA sequencing. All primers for plasmid </w:t>
      </w:r>
      <w:r w:rsidR="00E62868" w:rsidRPr="00DB55CD">
        <w:rPr>
          <w:snapToGrid w:val="0"/>
          <w:color w:val="231F20"/>
          <w:kern w:val="0"/>
        </w:rPr>
        <w:t>construction</w:t>
      </w:r>
      <w:r w:rsidRPr="00DB55CD">
        <w:rPr>
          <w:snapToGrid w:val="0"/>
          <w:color w:val="231F20"/>
          <w:kern w:val="0"/>
        </w:rPr>
        <w:t xml:space="preserve"> </w:t>
      </w:r>
      <w:r w:rsidR="00090DE4" w:rsidRPr="00DB55CD">
        <w:rPr>
          <w:snapToGrid w:val="0"/>
          <w:color w:val="231F20"/>
          <w:kern w:val="0"/>
        </w:rPr>
        <w:t>are</w:t>
      </w:r>
      <w:r w:rsidRPr="00DB55CD">
        <w:rPr>
          <w:snapToGrid w:val="0"/>
          <w:color w:val="231F20"/>
          <w:kern w:val="0"/>
        </w:rPr>
        <w:t xml:space="preserve"> listed in </w:t>
      </w:r>
      <w:r w:rsidRPr="00DB55CD">
        <w:rPr>
          <w:snapToGrid w:val="0"/>
          <w:color w:val="0000FF"/>
          <w:kern w:val="0"/>
        </w:rPr>
        <w:t>Table S</w:t>
      </w:r>
      <w:r w:rsidR="007E7DF9" w:rsidRPr="00DB55CD">
        <w:rPr>
          <w:snapToGrid w:val="0"/>
          <w:color w:val="0000FF"/>
          <w:kern w:val="0"/>
        </w:rPr>
        <w:t>2</w:t>
      </w:r>
      <w:r w:rsidRPr="00DB55CD">
        <w:rPr>
          <w:snapToGrid w:val="0"/>
          <w:color w:val="231F20"/>
          <w:kern w:val="0"/>
        </w:rPr>
        <w:t>.</w:t>
      </w:r>
    </w:p>
    <w:p w14:paraId="4D8E989B" w14:textId="2D01DAD1" w:rsidR="00EC6471" w:rsidRPr="00DB55CD" w:rsidRDefault="00EC6471" w:rsidP="00E029D9">
      <w:pPr>
        <w:adjustRightInd w:val="0"/>
        <w:snapToGrid w:val="0"/>
        <w:spacing w:line="360" w:lineRule="auto"/>
        <w:rPr>
          <w:snapToGrid w:val="0"/>
          <w:kern w:val="0"/>
        </w:rPr>
      </w:pPr>
    </w:p>
    <w:p w14:paraId="6B01B296" w14:textId="3C93AD79" w:rsidR="00804036" w:rsidRPr="00DB55CD" w:rsidRDefault="00804036" w:rsidP="00804036">
      <w:pPr>
        <w:pStyle w:val="2"/>
        <w:rPr>
          <w:snapToGrid w:val="0"/>
          <w:kern w:val="0"/>
          <w:sz w:val="22"/>
          <w:szCs w:val="22"/>
        </w:rPr>
      </w:pPr>
      <w:r w:rsidRPr="00DB55CD">
        <w:rPr>
          <w:snapToGrid w:val="0"/>
          <w:kern w:val="0"/>
          <w:sz w:val="22"/>
          <w:szCs w:val="22"/>
        </w:rPr>
        <w:t xml:space="preserve">Isolation and transfection of DNA or </w:t>
      </w:r>
      <w:proofErr w:type="spellStart"/>
      <w:r w:rsidR="008B1014" w:rsidRPr="00DB55CD">
        <w:rPr>
          <w:snapToGrid w:val="0"/>
          <w:color w:val="231F20"/>
          <w:kern w:val="0"/>
          <w:sz w:val="22"/>
          <w:szCs w:val="22"/>
        </w:rPr>
        <w:t>cGAMP</w:t>
      </w:r>
      <w:proofErr w:type="spellEnd"/>
    </w:p>
    <w:p w14:paraId="3B2D0B98" w14:textId="43EF9AE9" w:rsidR="00804036" w:rsidRPr="00DB55CD" w:rsidRDefault="00804036" w:rsidP="00804036">
      <w:pPr>
        <w:adjustRightInd w:val="0"/>
        <w:snapToGrid w:val="0"/>
        <w:spacing w:line="360" w:lineRule="auto"/>
        <w:rPr>
          <w:snapToGrid w:val="0"/>
          <w:color w:val="231F20"/>
          <w:kern w:val="0"/>
        </w:rPr>
      </w:pPr>
      <w:r w:rsidRPr="00DB55CD">
        <w:rPr>
          <w:snapToGrid w:val="0"/>
          <w:color w:val="231F20"/>
          <w:kern w:val="0"/>
        </w:rPr>
        <w:t xml:space="preserve">To isolate DNA from </w:t>
      </w:r>
      <w:r w:rsidR="00ED5F44" w:rsidRPr="00DB55CD">
        <w:rPr>
          <w:i/>
          <w:snapToGrid w:val="0"/>
          <w:color w:val="231F20"/>
          <w:kern w:val="0"/>
        </w:rPr>
        <w:t>S.</w:t>
      </w:r>
      <w:r w:rsidRPr="00DB55CD">
        <w:rPr>
          <w:snapToGrid w:val="0"/>
          <w:color w:val="231F20"/>
          <w:kern w:val="0"/>
        </w:rPr>
        <w:t xml:space="preserve"> Typhimurium, bacteria were cultured in LB at 37°C overnight and</w:t>
      </w:r>
      <w:r w:rsidR="008B3D6C" w:rsidRPr="00DB55CD">
        <w:rPr>
          <w:snapToGrid w:val="0"/>
          <w:color w:val="231F20"/>
          <w:kern w:val="0"/>
        </w:rPr>
        <w:t xml:space="preserve"> </w:t>
      </w:r>
      <w:r w:rsidR="008B3D6C" w:rsidRPr="00DB55CD">
        <w:rPr>
          <w:rFonts w:hint="eastAsia"/>
          <w:snapToGrid w:val="0"/>
          <w:color w:val="231F20"/>
          <w:kern w:val="0"/>
        </w:rPr>
        <w:t>the</w:t>
      </w:r>
      <w:r w:rsidR="004501D3" w:rsidRPr="00DB55CD">
        <w:rPr>
          <w:snapToGrid w:val="0"/>
          <w:color w:val="231F20"/>
          <w:kern w:val="0"/>
        </w:rPr>
        <w:t xml:space="preserve"> bacterial pellet was collected. </w:t>
      </w:r>
      <w:r w:rsidRPr="00DB55CD">
        <w:rPr>
          <w:snapToGrid w:val="0"/>
          <w:color w:val="231F20"/>
          <w:kern w:val="0"/>
        </w:rPr>
        <w:t xml:space="preserve">DNA was extracted by using </w:t>
      </w:r>
      <w:proofErr w:type="spellStart"/>
      <w:r w:rsidRPr="00DB55CD">
        <w:rPr>
          <w:snapToGrid w:val="0"/>
          <w:color w:val="231F20"/>
          <w:kern w:val="0"/>
        </w:rPr>
        <w:t>NucleoSpin</w:t>
      </w:r>
      <w:proofErr w:type="spellEnd"/>
      <w:r w:rsidRPr="00DB55CD">
        <w:rPr>
          <w:snapToGrid w:val="0"/>
          <w:color w:val="231F20"/>
          <w:kern w:val="0"/>
        </w:rPr>
        <w:t xml:space="preserve"> DNA </w:t>
      </w:r>
      <w:proofErr w:type="spellStart"/>
      <w:r w:rsidRPr="00DB55CD">
        <w:rPr>
          <w:snapToGrid w:val="0"/>
          <w:color w:val="231F20"/>
          <w:kern w:val="0"/>
        </w:rPr>
        <w:t>RapidLyse</w:t>
      </w:r>
      <w:proofErr w:type="spellEnd"/>
      <w:r w:rsidRPr="00DB55CD">
        <w:rPr>
          <w:snapToGrid w:val="0"/>
          <w:color w:val="231F20"/>
          <w:kern w:val="0"/>
        </w:rPr>
        <w:t xml:space="preserve"> (</w:t>
      </w:r>
      <w:proofErr w:type="spellStart"/>
      <w:r w:rsidRPr="00DB55CD">
        <w:rPr>
          <w:snapToGrid w:val="0"/>
          <w:color w:val="231F20"/>
          <w:kern w:val="0"/>
        </w:rPr>
        <w:t>Macherey</w:t>
      </w:r>
      <w:proofErr w:type="spellEnd"/>
      <w:r w:rsidRPr="00DB55CD">
        <w:rPr>
          <w:snapToGrid w:val="0"/>
          <w:color w:val="231F20"/>
          <w:kern w:val="0"/>
        </w:rPr>
        <w:t xml:space="preserve">-Nagel). Transfection was achieved by Lipofectamine 3000 Transfection Reagent (Invitrogen, #L3000008). The cells were seeded in 24-well plates the day before and </w:t>
      </w:r>
      <w:r w:rsidR="00575DDB" w:rsidRPr="00DB55CD">
        <w:rPr>
          <w:snapToGrid w:val="0"/>
          <w:color w:val="231F20"/>
          <w:kern w:val="0"/>
        </w:rPr>
        <w:t xml:space="preserve">were </w:t>
      </w:r>
      <w:r w:rsidRPr="00DB55CD">
        <w:rPr>
          <w:snapToGrid w:val="0"/>
          <w:color w:val="231F20"/>
          <w:kern w:val="0"/>
        </w:rPr>
        <w:t xml:space="preserve">transfected at </w:t>
      </w:r>
      <w:r w:rsidR="00575DDB" w:rsidRPr="00DB55CD">
        <w:rPr>
          <w:snapToGrid w:val="0"/>
          <w:color w:val="231F20"/>
          <w:kern w:val="0"/>
        </w:rPr>
        <w:t>the</w:t>
      </w:r>
      <w:r w:rsidR="00DA591C" w:rsidRPr="00DB55CD">
        <w:rPr>
          <w:snapToGrid w:val="0"/>
          <w:color w:val="231F20"/>
          <w:kern w:val="0"/>
        </w:rPr>
        <w:t xml:space="preserve"> </w:t>
      </w:r>
      <w:r w:rsidRPr="00DB55CD">
        <w:rPr>
          <w:snapToGrid w:val="0"/>
          <w:color w:val="231F20"/>
          <w:kern w:val="0"/>
        </w:rPr>
        <w:t xml:space="preserve">density of 60% with interferon stimulatory DNA (ISD, 45 bp dsDNA), </w:t>
      </w:r>
      <w:bookmarkStart w:id="10" w:name="_Hlk84982791"/>
      <w:r w:rsidR="00ED5F44" w:rsidRPr="00DB55CD">
        <w:rPr>
          <w:i/>
          <w:iCs/>
          <w:snapToGrid w:val="0"/>
          <w:color w:val="231F20"/>
          <w:kern w:val="0"/>
        </w:rPr>
        <w:t>S.</w:t>
      </w:r>
      <w:r w:rsidRPr="00DB55CD">
        <w:rPr>
          <w:snapToGrid w:val="0"/>
          <w:color w:val="231F20"/>
          <w:kern w:val="0"/>
        </w:rPr>
        <w:t xml:space="preserve"> Typhimurium genomic DNA</w:t>
      </w:r>
      <w:bookmarkEnd w:id="10"/>
      <w:r w:rsidR="00386A88" w:rsidRPr="00DB55CD">
        <w:rPr>
          <w:snapToGrid w:val="0"/>
          <w:color w:val="231F20"/>
          <w:kern w:val="0"/>
        </w:rPr>
        <w:t xml:space="preserve"> or 2’3’-cGAMP</w:t>
      </w:r>
      <w:r w:rsidRPr="00DB55CD">
        <w:rPr>
          <w:snapToGrid w:val="0"/>
          <w:color w:val="231F20"/>
          <w:kern w:val="0"/>
        </w:rPr>
        <w:t xml:space="preserve">. At 6 h post transfections, samples were collected to detect gene expression or </w:t>
      </w:r>
      <w:r w:rsidR="00386A88" w:rsidRPr="00DB55CD">
        <w:rPr>
          <w:snapToGrid w:val="0"/>
          <w:color w:val="231F20"/>
          <w:kern w:val="0"/>
        </w:rPr>
        <w:t xml:space="preserve">cells were </w:t>
      </w:r>
      <w:r w:rsidR="002848BB" w:rsidRPr="00DB55CD">
        <w:rPr>
          <w:rFonts w:hint="eastAsia"/>
          <w:snapToGrid w:val="0"/>
          <w:color w:val="231F20"/>
          <w:kern w:val="0"/>
        </w:rPr>
        <w:t>used</w:t>
      </w:r>
      <w:r w:rsidR="002848BB" w:rsidRPr="00DB55CD">
        <w:rPr>
          <w:snapToGrid w:val="0"/>
          <w:color w:val="231F20"/>
          <w:kern w:val="0"/>
        </w:rPr>
        <w:t xml:space="preserve"> </w:t>
      </w:r>
      <w:r w:rsidR="00386A88" w:rsidRPr="00DB55CD">
        <w:rPr>
          <w:snapToGrid w:val="0"/>
          <w:color w:val="231F20"/>
          <w:kern w:val="0"/>
        </w:rPr>
        <w:t>for subsequent infection</w:t>
      </w:r>
      <w:r w:rsidRPr="00DB55CD">
        <w:rPr>
          <w:snapToGrid w:val="0"/>
          <w:color w:val="231F20"/>
          <w:kern w:val="0"/>
        </w:rPr>
        <w:t xml:space="preserve">. </w:t>
      </w:r>
    </w:p>
    <w:p w14:paraId="4A229DA9" w14:textId="553A5BF0" w:rsidR="00804036" w:rsidRPr="00DB55CD" w:rsidRDefault="00804036" w:rsidP="00804036">
      <w:pPr>
        <w:adjustRightInd w:val="0"/>
        <w:snapToGrid w:val="0"/>
        <w:spacing w:line="360" w:lineRule="auto"/>
        <w:rPr>
          <w:snapToGrid w:val="0"/>
          <w:color w:val="231F20"/>
          <w:kern w:val="0"/>
        </w:rPr>
      </w:pPr>
    </w:p>
    <w:p w14:paraId="1623CEC1" w14:textId="77777777" w:rsidR="00B54293" w:rsidRPr="00DB55CD" w:rsidRDefault="00B54293" w:rsidP="00EB126F">
      <w:pPr>
        <w:pStyle w:val="2"/>
        <w:rPr>
          <w:snapToGrid w:val="0"/>
          <w:kern w:val="0"/>
          <w:sz w:val="22"/>
          <w:szCs w:val="22"/>
        </w:rPr>
      </w:pPr>
      <w:r w:rsidRPr="00DB55CD">
        <w:rPr>
          <w:snapToGrid w:val="0"/>
          <w:kern w:val="0"/>
          <w:sz w:val="22"/>
          <w:szCs w:val="22"/>
        </w:rPr>
        <w:t>ELISA</w:t>
      </w:r>
    </w:p>
    <w:p w14:paraId="76BF85C5" w14:textId="0FF7E93C" w:rsidR="00B54293" w:rsidRPr="00DB55CD" w:rsidRDefault="00B54293" w:rsidP="00EB126F">
      <w:pPr>
        <w:adjustRightInd w:val="0"/>
        <w:snapToGrid w:val="0"/>
        <w:spacing w:line="360" w:lineRule="auto"/>
        <w:rPr>
          <w:snapToGrid w:val="0"/>
          <w:color w:val="231F20"/>
          <w:kern w:val="0"/>
        </w:rPr>
      </w:pPr>
      <w:r w:rsidRPr="00DB55CD">
        <w:rPr>
          <w:rFonts w:hint="eastAsia"/>
          <w:snapToGrid w:val="0"/>
          <w:color w:val="231F20"/>
          <w:kern w:val="0"/>
        </w:rPr>
        <w:t>I</w:t>
      </w:r>
      <w:r w:rsidRPr="00DB55CD">
        <w:rPr>
          <w:snapToGrid w:val="0"/>
          <w:color w:val="231F20"/>
          <w:kern w:val="0"/>
        </w:rPr>
        <w:t>FN-β production was detected by Mouse Interferon β, IFN-β/IFNB ELISA Kit (CUSABIO</w:t>
      </w:r>
      <w:r w:rsidRPr="00DB55CD">
        <w:rPr>
          <w:rFonts w:hint="eastAsia"/>
          <w:snapToGrid w:val="0"/>
          <w:color w:val="231F20"/>
          <w:kern w:val="0"/>
        </w:rPr>
        <w:t>,</w:t>
      </w:r>
      <w:r w:rsidRPr="00DB55CD">
        <w:rPr>
          <w:snapToGrid w:val="0"/>
          <w:color w:val="231F20"/>
          <w:kern w:val="0"/>
        </w:rPr>
        <w:t xml:space="preserve"> #CSB-E04945m) according to the manufacturer’s instructions. Mouse PMs were seeded in the 24-well plates and infected with </w:t>
      </w:r>
      <w:r w:rsidRPr="00DB55CD">
        <w:rPr>
          <w:i/>
          <w:iCs/>
          <w:snapToGrid w:val="0"/>
          <w:color w:val="231F20"/>
          <w:kern w:val="0"/>
        </w:rPr>
        <w:t>S</w:t>
      </w:r>
      <w:r w:rsidRPr="00DB55CD">
        <w:rPr>
          <w:snapToGrid w:val="0"/>
          <w:color w:val="231F20"/>
          <w:kern w:val="0"/>
        </w:rPr>
        <w:t xml:space="preserve">. Typhimurium at </w:t>
      </w:r>
      <w:r w:rsidR="00FD548E" w:rsidRPr="00DB55CD">
        <w:rPr>
          <w:snapToGrid w:val="0"/>
          <w:color w:val="231F20"/>
          <w:kern w:val="0"/>
        </w:rPr>
        <w:t xml:space="preserve">an </w:t>
      </w:r>
      <w:r w:rsidRPr="00DB55CD">
        <w:rPr>
          <w:snapToGrid w:val="0"/>
          <w:color w:val="231F20"/>
          <w:kern w:val="0"/>
        </w:rPr>
        <w:t>MOI of 10. Culture supernatants f</w:t>
      </w:r>
      <w:r w:rsidR="002848BB" w:rsidRPr="00DB55CD">
        <w:rPr>
          <w:snapToGrid w:val="0"/>
          <w:color w:val="231F20"/>
          <w:kern w:val="0"/>
        </w:rPr>
        <w:t>ro</w:t>
      </w:r>
      <w:r w:rsidRPr="00DB55CD">
        <w:rPr>
          <w:snapToGrid w:val="0"/>
          <w:color w:val="231F20"/>
          <w:kern w:val="0"/>
        </w:rPr>
        <w:t xml:space="preserve">m indicated </w:t>
      </w:r>
      <w:proofErr w:type="spellStart"/>
      <w:r w:rsidRPr="00DB55CD">
        <w:rPr>
          <w:snapToGrid w:val="0"/>
          <w:color w:val="231F20"/>
          <w:kern w:val="0"/>
        </w:rPr>
        <w:t>h.p.i</w:t>
      </w:r>
      <w:proofErr w:type="spellEnd"/>
      <w:r w:rsidRPr="00DB55CD">
        <w:rPr>
          <w:snapToGrid w:val="0"/>
          <w:color w:val="231F20"/>
          <w:kern w:val="0"/>
        </w:rPr>
        <w:t xml:space="preserve">. were collected to detect the production of </w:t>
      </w:r>
      <w:r w:rsidRPr="00DB55CD">
        <w:rPr>
          <w:rFonts w:hint="eastAsia"/>
          <w:snapToGrid w:val="0"/>
          <w:color w:val="231F20"/>
          <w:kern w:val="0"/>
        </w:rPr>
        <w:t>I</w:t>
      </w:r>
      <w:r w:rsidRPr="00DB55CD">
        <w:rPr>
          <w:snapToGrid w:val="0"/>
          <w:color w:val="231F20"/>
          <w:kern w:val="0"/>
        </w:rPr>
        <w:t xml:space="preserve">FN-β. Precoated ELISA plates were incubated with 100 µL samples </w:t>
      </w:r>
      <w:r w:rsidRPr="00DB55CD">
        <w:rPr>
          <w:rFonts w:hint="eastAsia"/>
          <w:snapToGrid w:val="0"/>
          <w:color w:val="231F20"/>
          <w:kern w:val="0"/>
        </w:rPr>
        <w:t>a</w:t>
      </w:r>
      <w:r w:rsidRPr="00DB55CD">
        <w:rPr>
          <w:snapToGrid w:val="0"/>
          <w:color w:val="231F20"/>
          <w:kern w:val="0"/>
        </w:rPr>
        <w:t xml:space="preserve">t 37°C for 2 h, then discard liquid and add 100 µL antibody solution, incubate at 37°C for 1 h. Aspirate and wash wells 3 times with wash buffer </w:t>
      </w:r>
      <w:r w:rsidRPr="00DB55CD">
        <w:rPr>
          <w:rFonts w:hint="eastAsia"/>
          <w:snapToGrid w:val="0"/>
          <w:color w:val="231F20"/>
          <w:kern w:val="0"/>
        </w:rPr>
        <w:t>(</w:t>
      </w:r>
      <w:r w:rsidRPr="00DB55CD">
        <w:rPr>
          <w:snapToGrid w:val="0"/>
          <w:color w:val="231F20"/>
          <w:kern w:val="0"/>
        </w:rPr>
        <w:t xml:space="preserve">supplied in the kit). Incubate wells with 100 µL HRP Solution at 37°C for 1 h. Aspirate and wash 5 times. Add 90 µL </w:t>
      </w:r>
      <w:r w:rsidR="00612DD7" w:rsidRPr="00DB55CD">
        <w:rPr>
          <w:snapToGrid w:val="0"/>
          <w:color w:val="231F20"/>
          <w:kern w:val="0"/>
        </w:rPr>
        <w:t xml:space="preserve">of </w:t>
      </w:r>
      <w:r w:rsidRPr="00DB55CD">
        <w:rPr>
          <w:snapToGrid w:val="0"/>
          <w:color w:val="231F20"/>
          <w:kern w:val="0"/>
        </w:rPr>
        <w:t xml:space="preserve">TMB Substrate to each well and incubate for 10 min at 37°C in the dark. Finally, </w:t>
      </w:r>
      <w:r w:rsidR="00222C24" w:rsidRPr="00DB55CD">
        <w:rPr>
          <w:snapToGrid w:val="0"/>
          <w:color w:val="231F20"/>
          <w:kern w:val="0"/>
        </w:rPr>
        <w:t xml:space="preserve">add </w:t>
      </w:r>
      <w:r w:rsidRPr="00DB55CD">
        <w:rPr>
          <w:snapToGrid w:val="0"/>
          <w:color w:val="231F20"/>
          <w:kern w:val="0"/>
        </w:rPr>
        <w:t xml:space="preserve">50 </w:t>
      </w:r>
      <w:proofErr w:type="spellStart"/>
      <w:r w:rsidRPr="00DB55CD">
        <w:rPr>
          <w:snapToGrid w:val="0"/>
          <w:color w:val="231F20"/>
          <w:kern w:val="0"/>
        </w:rPr>
        <w:t>μL</w:t>
      </w:r>
      <w:proofErr w:type="spellEnd"/>
      <w:r w:rsidRPr="00DB55CD">
        <w:rPr>
          <w:snapToGrid w:val="0"/>
          <w:color w:val="231F20"/>
          <w:kern w:val="0"/>
        </w:rPr>
        <w:t xml:space="preserve"> of Stop Solution and read the absorbance at 450 nm within 5 minutes.</w:t>
      </w:r>
    </w:p>
    <w:p w14:paraId="3AE5F7A1" w14:textId="77777777" w:rsidR="00B54293" w:rsidRPr="00DB55CD" w:rsidRDefault="00B54293" w:rsidP="00804036">
      <w:pPr>
        <w:adjustRightInd w:val="0"/>
        <w:snapToGrid w:val="0"/>
        <w:spacing w:line="360" w:lineRule="auto"/>
        <w:rPr>
          <w:snapToGrid w:val="0"/>
          <w:color w:val="231F20"/>
          <w:kern w:val="0"/>
        </w:rPr>
      </w:pPr>
    </w:p>
    <w:p w14:paraId="68440C37" w14:textId="77777777" w:rsidR="00804036" w:rsidRPr="00DB55CD" w:rsidRDefault="00804036" w:rsidP="00804036">
      <w:pPr>
        <w:pStyle w:val="2"/>
        <w:rPr>
          <w:snapToGrid w:val="0"/>
          <w:kern w:val="0"/>
          <w:sz w:val="22"/>
          <w:szCs w:val="22"/>
        </w:rPr>
      </w:pPr>
      <w:r w:rsidRPr="00DB55CD">
        <w:rPr>
          <w:snapToGrid w:val="0"/>
          <w:kern w:val="0"/>
          <w:sz w:val="22"/>
          <w:szCs w:val="22"/>
        </w:rPr>
        <w:t>Cell toxicity test</w:t>
      </w:r>
    </w:p>
    <w:p w14:paraId="159578D8" w14:textId="1E247EEC" w:rsidR="00804036" w:rsidRPr="00DB55CD" w:rsidRDefault="00804036" w:rsidP="00804036">
      <w:pPr>
        <w:adjustRightInd w:val="0"/>
        <w:snapToGrid w:val="0"/>
        <w:spacing w:line="360" w:lineRule="auto"/>
        <w:rPr>
          <w:snapToGrid w:val="0"/>
          <w:color w:val="231F20"/>
          <w:kern w:val="0"/>
        </w:rPr>
      </w:pPr>
      <w:r w:rsidRPr="00DB55CD">
        <w:rPr>
          <w:snapToGrid w:val="0"/>
          <w:color w:val="231F20"/>
          <w:kern w:val="0"/>
        </w:rPr>
        <w:t xml:space="preserve">Cell toxicity assays were achieved according to </w:t>
      </w:r>
      <w:r w:rsidR="002A02A5" w:rsidRPr="00DB55CD">
        <w:rPr>
          <w:snapToGrid w:val="0"/>
          <w:color w:val="231F20"/>
          <w:kern w:val="0"/>
        </w:rPr>
        <w:t xml:space="preserve">the </w:t>
      </w:r>
      <w:r w:rsidRPr="00DB55CD">
        <w:rPr>
          <w:snapToGrid w:val="0"/>
          <w:color w:val="231F20"/>
          <w:kern w:val="0"/>
        </w:rPr>
        <w:t xml:space="preserve">manufacturer’s instructions of Cell Counting Kit 8 </w:t>
      </w:r>
      <w:r w:rsidR="00E62868" w:rsidRPr="00DB55CD">
        <w:rPr>
          <w:snapToGrid w:val="0"/>
          <w:color w:val="231F20"/>
          <w:kern w:val="0"/>
        </w:rPr>
        <w:t xml:space="preserve">(CCK8) </w:t>
      </w:r>
      <w:r w:rsidRPr="00DB55CD">
        <w:rPr>
          <w:snapToGrid w:val="0"/>
          <w:color w:val="231F20"/>
          <w:kern w:val="0"/>
        </w:rPr>
        <w:t>(</w:t>
      </w:r>
      <w:proofErr w:type="spellStart"/>
      <w:r w:rsidRPr="00DB55CD">
        <w:rPr>
          <w:snapToGrid w:val="0"/>
          <w:color w:val="231F20"/>
          <w:kern w:val="0"/>
        </w:rPr>
        <w:t>Mishushengwu</w:t>
      </w:r>
      <w:proofErr w:type="spellEnd"/>
      <w:r w:rsidRPr="00DB55CD">
        <w:rPr>
          <w:snapToGrid w:val="0"/>
          <w:color w:val="231F20"/>
          <w:kern w:val="0"/>
        </w:rPr>
        <w:t xml:space="preserve">, #MI00612). Mouse PMs were seeded in 96-well plates and infected with </w:t>
      </w:r>
      <w:r w:rsidR="00ED5F44" w:rsidRPr="00DB55CD">
        <w:rPr>
          <w:i/>
          <w:iCs/>
          <w:snapToGrid w:val="0"/>
          <w:color w:val="231F20"/>
          <w:kern w:val="0"/>
        </w:rPr>
        <w:t>S.</w:t>
      </w:r>
      <w:r w:rsidRPr="00DB55CD">
        <w:rPr>
          <w:snapToGrid w:val="0"/>
          <w:color w:val="231F20"/>
          <w:kern w:val="0"/>
        </w:rPr>
        <w:t xml:space="preserve"> Typhimurium at indicated time</w:t>
      </w:r>
      <w:r w:rsidR="00B01FB1" w:rsidRPr="00DB55CD">
        <w:rPr>
          <w:snapToGrid w:val="0"/>
          <w:color w:val="231F20"/>
          <w:kern w:val="0"/>
        </w:rPr>
        <w:t>point</w:t>
      </w:r>
      <w:r w:rsidRPr="00DB55CD">
        <w:rPr>
          <w:snapToGrid w:val="0"/>
          <w:color w:val="231F20"/>
          <w:kern w:val="0"/>
        </w:rPr>
        <w:t xml:space="preserve">s and MOIs. The cells were stained with regnant in the kits </w:t>
      </w:r>
      <w:r w:rsidR="00DA591C" w:rsidRPr="00DB55CD">
        <w:rPr>
          <w:snapToGrid w:val="0"/>
          <w:color w:val="231F20"/>
          <w:kern w:val="0"/>
        </w:rPr>
        <w:t>with a</w:t>
      </w:r>
      <w:r w:rsidRPr="00DB55CD">
        <w:rPr>
          <w:snapToGrid w:val="0"/>
          <w:color w:val="231F20"/>
          <w:kern w:val="0"/>
        </w:rPr>
        <w:t xml:space="preserve"> concentration of 10%</w:t>
      </w:r>
      <w:r w:rsidR="00E62868" w:rsidRPr="00DB55CD">
        <w:rPr>
          <w:snapToGrid w:val="0"/>
          <w:color w:val="231F20"/>
          <w:kern w:val="0"/>
        </w:rPr>
        <w:t xml:space="preserve"> </w:t>
      </w:r>
      <w:r w:rsidRPr="00DB55CD">
        <w:rPr>
          <w:snapToGrid w:val="0"/>
          <w:color w:val="231F20"/>
          <w:kern w:val="0"/>
        </w:rPr>
        <w:t xml:space="preserve">(v/v) for 30 </w:t>
      </w:r>
      <w:r w:rsidR="00040CB6" w:rsidRPr="00DB55CD">
        <w:rPr>
          <w:snapToGrid w:val="0"/>
          <w:color w:val="231F20"/>
          <w:kern w:val="0"/>
        </w:rPr>
        <w:t>min</w:t>
      </w:r>
      <w:r w:rsidRPr="00DB55CD">
        <w:rPr>
          <w:snapToGrid w:val="0"/>
          <w:color w:val="231F20"/>
          <w:kern w:val="0"/>
        </w:rPr>
        <w:t xml:space="preserve"> and the absorbance at 450 nm </w:t>
      </w:r>
      <w:r w:rsidR="00040CB6" w:rsidRPr="00DB55CD">
        <w:rPr>
          <w:snapToGrid w:val="0"/>
          <w:color w:val="231F20"/>
          <w:kern w:val="0"/>
        </w:rPr>
        <w:t>(OD</w:t>
      </w:r>
      <w:r w:rsidR="00040CB6" w:rsidRPr="00DB55CD">
        <w:rPr>
          <w:snapToGrid w:val="0"/>
          <w:color w:val="231F20"/>
          <w:kern w:val="0"/>
          <w:vertAlign w:val="subscript"/>
        </w:rPr>
        <w:t>450</w:t>
      </w:r>
      <w:r w:rsidR="00040CB6" w:rsidRPr="00DB55CD">
        <w:rPr>
          <w:snapToGrid w:val="0"/>
          <w:color w:val="231F20"/>
          <w:kern w:val="0"/>
        </w:rPr>
        <w:t xml:space="preserve">) </w:t>
      </w:r>
      <w:r w:rsidR="00DA591C" w:rsidRPr="00DB55CD">
        <w:rPr>
          <w:snapToGrid w:val="0"/>
          <w:color w:val="231F20"/>
          <w:kern w:val="0"/>
        </w:rPr>
        <w:t>was</w:t>
      </w:r>
      <w:r w:rsidRPr="00DB55CD">
        <w:rPr>
          <w:snapToGrid w:val="0"/>
          <w:color w:val="231F20"/>
          <w:kern w:val="0"/>
        </w:rPr>
        <w:t xml:space="preserve"> measure</w:t>
      </w:r>
      <w:r w:rsidR="00B01FB1" w:rsidRPr="00DB55CD">
        <w:rPr>
          <w:snapToGrid w:val="0"/>
          <w:color w:val="231F20"/>
          <w:kern w:val="0"/>
        </w:rPr>
        <w:t>d</w:t>
      </w:r>
      <w:r w:rsidRPr="00DB55CD">
        <w:rPr>
          <w:snapToGrid w:val="0"/>
          <w:color w:val="231F20"/>
          <w:kern w:val="0"/>
        </w:rPr>
        <w:t xml:space="preserve"> with a microplate reader.</w:t>
      </w:r>
    </w:p>
    <w:p w14:paraId="35289B26" w14:textId="77777777" w:rsidR="003B254C" w:rsidRPr="00DB55CD" w:rsidRDefault="003B254C" w:rsidP="00804036">
      <w:pPr>
        <w:adjustRightInd w:val="0"/>
        <w:snapToGrid w:val="0"/>
        <w:spacing w:line="360" w:lineRule="auto"/>
        <w:rPr>
          <w:snapToGrid w:val="0"/>
          <w:color w:val="231F20"/>
          <w:kern w:val="0"/>
        </w:rPr>
      </w:pPr>
    </w:p>
    <w:p w14:paraId="72BDF338" w14:textId="77777777" w:rsidR="003B254C" w:rsidRPr="00DB55CD" w:rsidRDefault="003B254C" w:rsidP="003B254C">
      <w:pPr>
        <w:pStyle w:val="2"/>
        <w:rPr>
          <w:snapToGrid w:val="0"/>
          <w:color w:val="000000" w:themeColor="text1"/>
          <w:kern w:val="0"/>
          <w:sz w:val="22"/>
          <w:szCs w:val="22"/>
        </w:rPr>
      </w:pPr>
      <w:bookmarkStart w:id="11" w:name="_Hlk64836656"/>
      <w:r w:rsidRPr="00DB55CD">
        <w:rPr>
          <w:snapToGrid w:val="0"/>
          <w:color w:val="000000" w:themeColor="text1"/>
          <w:kern w:val="0"/>
          <w:sz w:val="22"/>
          <w:szCs w:val="22"/>
        </w:rPr>
        <w:t>Statistical analysis</w:t>
      </w:r>
    </w:p>
    <w:bookmarkEnd w:id="11"/>
    <w:p w14:paraId="66133D6C" w14:textId="2C1093D8" w:rsidR="00AF6418" w:rsidRPr="00DB55CD" w:rsidRDefault="003B254C" w:rsidP="00EB126F">
      <w:pPr>
        <w:adjustRightInd w:val="0"/>
        <w:snapToGrid w:val="0"/>
        <w:spacing w:line="360" w:lineRule="auto"/>
        <w:rPr>
          <w:snapToGrid w:val="0"/>
          <w:color w:val="000000" w:themeColor="text1"/>
          <w:kern w:val="0"/>
        </w:rPr>
      </w:pPr>
      <w:r w:rsidRPr="00DB55CD">
        <w:rPr>
          <w:snapToGrid w:val="0"/>
          <w:color w:val="000000" w:themeColor="text1"/>
          <w:kern w:val="0"/>
        </w:rPr>
        <w:t xml:space="preserve">Experimental data analyzed for significance were performed by using GraphPad Prism 6 (GraphPad Software, San Diego, California, USA). </w:t>
      </w:r>
      <w:r w:rsidRPr="00DB55CD">
        <w:rPr>
          <w:i/>
          <w:iCs/>
          <w:snapToGrid w:val="0"/>
          <w:color w:val="000000" w:themeColor="text1"/>
          <w:kern w:val="0"/>
        </w:rPr>
        <w:t>P</w:t>
      </w:r>
      <w:r w:rsidRPr="00DB55CD">
        <w:rPr>
          <w:snapToGrid w:val="0"/>
          <w:color w:val="000000" w:themeColor="text1"/>
          <w:kern w:val="0"/>
        </w:rPr>
        <w:t xml:space="preserve"> values for mice survival were calculated using</w:t>
      </w:r>
      <w:r w:rsidR="009F5B04" w:rsidRPr="00DB55CD">
        <w:rPr>
          <w:snapToGrid w:val="0"/>
          <w:color w:val="000000" w:themeColor="text1"/>
          <w:kern w:val="0"/>
        </w:rPr>
        <w:t xml:space="preserve"> </w:t>
      </w:r>
      <w:r w:rsidR="009F5B04" w:rsidRPr="00DB55CD">
        <w:rPr>
          <w:rFonts w:hint="eastAsia"/>
          <w:snapToGrid w:val="0"/>
          <w:color w:val="000000" w:themeColor="text1"/>
          <w:kern w:val="0"/>
        </w:rPr>
        <w:t>the</w:t>
      </w:r>
      <w:r w:rsidRPr="00DB55CD">
        <w:rPr>
          <w:snapToGrid w:val="0"/>
          <w:color w:val="000000" w:themeColor="text1"/>
          <w:kern w:val="0"/>
        </w:rPr>
        <w:t xml:space="preserve"> Log-rank (Mantel-Cox) test. </w:t>
      </w:r>
      <w:r w:rsidRPr="00DB55CD">
        <w:rPr>
          <w:i/>
          <w:iCs/>
          <w:snapToGrid w:val="0"/>
          <w:color w:val="000000" w:themeColor="text1"/>
          <w:kern w:val="0"/>
        </w:rPr>
        <w:t xml:space="preserve">P </w:t>
      </w:r>
      <w:r w:rsidRPr="00DB55CD">
        <w:rPr>
          <w:snapToGrid w:val="0"/>
          <w:color w:val="000000" w:themeColor="text1"/>
          <w:kern w:val="0"/>
        </w:rPr>
        <w:t>values for bacterial CFU in mouse tissues were calculated using</w:t>
      </w:r>
      <w:r w:rsidR="009F5B04" w:rsidRPr="00DB55CD">
        <w:rPr>
          <w:snapToGrid w:val="0"/>
          <w:color w:val="000000" w:themeColor="text1"/>
          <w:kern w:val="0"/>
        </w:rPr>
        <w:t xml:space="preserve"> the</w:t>
      </w:r>
      <w:r w:rsidRPr="00DB55CD">
        <w:rPr>
          <w:snapToGrid w:val="0"/>
          <w:color w:val="000000" w:themeColor="text1"/>
          <w:kern w:val="0"/>
        </w:rPr>
        <w:t xml:space="preserve"> Mann-Whitney test (I). Statistical analyses for the rest of the assays were performed using paired two-tailed Student’s t-test. Error bars represent ± SEM. *</w:t>
      </w:r>
      <w:r w:rsidRPr="00DB55CD">
        <w:rPr>
          <w:i/>
          <w:iCs/>
          <w:snapToGrid w:val="0"/>
          <w:color w:val="000000" w:themeColor="text1"/>
          <w:kern w:val="0"/>
        </w:rPr>
        <w:t>P </w:t>
      </w:r>
      <w:r w:rsidRPr="00DB55CD">
        <w:rPr>
          <w:snapToGrid w:val="0"/>
          <w:color w:val="000000" w:themeColor="text1"/>
          <w:kern w:val="0"/>
        </w:rPr>
        <w:t>&lt; 0.05; **</w:t>
      </w:r>
      <w:r w:rsidRPr="00DB55CD">
        <w:rPr>
          <w:i/>
          <w:snapToGrid w:val="0"/>
          <w:color w:val="000000" w:themeColor="text1"/>
          <w:kern w:val="0"/>
        </w:rPr>
        <w:t>P </w:t>
      </w:r>
      <w:r w:rsidRPr="00DB55CD">
        <w:rPr>
          <w:snapToGrid w:val="0"/>
          <w:color w:val="000000" w:themeColor="text1"/>
          <w:kern w:val="0"/>
        </w:rPr>
        <w:t>&lt; 0.01; ***</w:t>
      </w:r>
      <w:r w:rsidRPr="00DB55CD">
        <w:rPr>
          <w:i/>
          <w:snapToGrid w:val="0"/>
          <w:color w:val="000000" w:themeColor="text1"/>
          <w:kern w:val="0"/>
        </w:rPr>
        <w:t>P </w:t>
      </w:r>
      <w:r w:rsidRPr="00DB55CD">
        <w:rPr>
          <w:snapToGrid w:val="0"/>
          <w:color w:val="000000" w:themeColor="text1"/>
          <w:kern w:val="0"/>
        </w:rPr>
        <w:t>&lt; 0.001</w:t>
      </w:r>
      <w:r w:rsidR="00EB126F" w:rsidRPr="00DB55CD">
        <w:rPr>
          <w:snapToGrid w:val="0"/>
          <w:color w:val="000000" w:themeColor="text1"/>
          <w:kern w:val="0"/>
        </w:rPr>
        <w:t>.</w:t>
      </w:r>
      <w:bookmarkEnd w:id="1"/>
    </w:p>
    <w:p w14:paraId="13049E43" w14:textId="77777777" w:rsidR="00FB10AC" w:rsidRPr="00DB55CD" w:rsidRDefault="00FB10AC" w:rsidP="00EB126F">
      <w:pPr>
        <w:adjustRightInd w:val="0"/>
        <w:snapToGrid w:val="0"/>
        <w:spacing w:line="360" w:lineRule="auto"/>
        <w:rPr>
          <w:snapToGrid w:val="0"/>
          <w:color w:val="000000" w:themeColor="text1"/>
          <w:kern w:val="0"/>
        </w:rPr>
      </w:pPr>
    </w:p>
    <w:p w14:paraId="687DB46D" w14:textId="652B08AE" w:rsidR="00FB10AC" w:rsidRPr="00DB55CD" w:rsidRDefault="00FB10AC" w:rsidP="00FB10AC">
      <w:pPr>
        <w:pStyle w:val="1"/>
        <w:rPr>
          <w:kern w:val="0"/>
        </w:rPr>
      </w:pPr>
      <w:r w:rsidRPr="00DB55CD">
        <w:rPr>
          <w:kern w:val="0"/>
        </w:rPr>
        <w:t xml:space="preserve">References </w:t>
      </w:r>
    </w:p>
    <w:p w14:paraId="628419DD" w14:textId="77777777" w:rsidR="00AF6418" w:rsidRPr="00DB55CD" w:rsidRDefault="00AF6418" w:rsidP="00DB55CD">
      <w:pPr>
        <w:pStyle w:val="EndNoteBibliography"/>
        <w:ind w:left="720" w:hanging="720"/>
        <w:jc w:val="both"/>
        <w:rPr>
          <w:rFonts w:ascii="Arial" w:hAnsi="Arial" w:cs="Arial"/>
          <w:noProof/>
          <w:snapToGrid w:val="0"/>
          <w:kern w:val="0"/>
          <w:sz w:val="18"/>
          <w:szCs w:val="22"/>
        </w:rPr>
      </w:pPr>
      <w:r w:rsidRPr="00DB55CD">
        <w:rPr>
          <w:rFonts w:ascii="Arial" w:hAnsi="Arial" w:cs="Arial"/>
          <w:snapToGrid w:val="0"/>
          <w:color w:val="231F20"/>
          <w:kern w:val="0"/>
          <w:sz w:val="18"/>
          <w:szCs w:val="22"/>
        </w:rPr>
        <w:fldChar w:fldCharType="begin"/>
      </w:r>
      <w:r w:rsidRPr="00DB55CD">
        <w:rPr>
          <w:rFonts w:ascii="Arial" w:hAnsi="Arial" w:cs="Arial"/>
          <w:snapToGrid w:val="0"/>
          <w:color w:val="231F20"/>
          <w:kern w:val="0"/>
          <w:sz w:val="18"/>
          <w:szCs w:val="22"/>
        </w:rPr>
        <w:instrText xml:space="preserve"> ADDIN EN.REFLIST </w:instrText>
      </w:r>
      <w:r w:rsidRPr="00DB55CD">
        <w:rPr>
          <w:rFonts w:ascii="Arial" w:hAnsi="Arial" w:cs="Arial"/>
          <w:snapToGrid w:val="0"/>
          <w:color w:val="231F20"/>
          <w:kern w:val="0"/>
          <w:sz w:val="18"/>
          <w:szCs w:val="22"/>
        </w:rPr>
        <w:fldChar w:fldCharType="separate"/>
      </w:r>
      <w:bookmarkStart w:id="12" w:name="_ENREF_1"/>
      <w:r w:rsidRPr="00DB55CD">
        <w:rPr>
          <w:rFonts w:ascii="Arial" w:hAnsi="Arial" w:cs="Arial"/>
          <w:noProof/>
          <w:snapToGrid w:val="0"/>
          <w:kern w:val="0"/>
          <w:sz w:val="18"/>
          <w:szCs w:val="22"/>
        </w:rPr>
        <w:t>1.</w:t>
      </w:r>
      <w:r w:rsidRPr="00DB55CD">
        <w:rPr>
          <w:rFonts w:ascii="Arial" w:hAnsi="Arial" w:cs="Arial"/>
          <w:noProof/>
          <w:snapToGrid w:val="0"/>
          <w:kern w:val="0"/>
          <w:sz w:val="18"/>
          <w:szCs w:val="22"/>
        </w:rPr>
        <w:tab/>
        <w:t>Wang C, Guan Y, Lv M, Zhang R, Guo Z, Wei X, Du X, Yang J, Li T, Wan Y, Su X, Huang X, Jiang Z.</w:t>
      </w:r>
      <w:r w:rsidRPr="00DB55CD">
        <w:rPr>
          <w:rFonts w:ascii="Arial" w:hAnsi="Arial" w:cs="Arial"/>
          <w:b/>
          <w:noProof/>
          <w:snapToGrid w:val="0"/>
          <w:kern w:val="0"/>
          <w:sz w:val="18"/>
          <w:szCs w:val="22"/>
        </w:rPr>
        <w:t xml:space="preserve"> </w:t>
      </w:r>
      <w:r w:rsidRPr="00DB55CD">
        <w:rPr>
          <w:rFonts w:ascii="Arial" w:hAnsi="Arial" w:cs="Arial"/>
          <w:noProof/>
          <w:snapToGrid w:val="0"/>
          <w:kern w:val="0"/>
          <w:sz w:val="18"/>
          <w:szCs w:val="22"/>
        </w:rPr>
        <w:t>2018. Manganese increases the sensitivity of the cGAS-STING pathway for double-stranded DNA and is required for the host defense against DNA viruses. Immunity 48:675-687 e7.</w:t>
      </w:r>
      <w:bookmarkEnd w:id="12"/>
    </w:p>
    <w:p w14:paraId="18187B01" w14:textId="77777777" w:rsidR="00AF6418" w:rsidRPr="00DB55CD" w:rsidRDefault="00AF6418" w:rsidP="00DB55CD">
      <w:pPr>
        <w:pStyle w:val="EndNoteBibliography"/>
        <w:ind w:left="720" w:hanging="720"/>
        <w:jc w:val="both"/>
        <w:rPr>
          <w:rFonts w:ascii="Arial" w:hAnsi="Arial" w:cs="Arial"/>
          <w:noProof/>
          <w:snapToGrid w:val="0"/>
          <w:kern w:val="0"/>
          <w:sz w:val="18"/>
          <w:szCs w:val="22"/>
        </w:rPr>
      </w:pPr>
      <w:bookmarkStart w:id="13" w:name="_ENREF_2"/>
      <w:r w:rsidRPr="00DB55CD">
        <w:rPr>
          <w:rFonts w:ascii="Arial" w:hAnsi="Arial" w:cs="Arial"/>
          <w:noProof/>
          <w:snapToGrid w:val="0"/>
          <w:kern w:val="0"/>
          <w:sz w:val="18"/>
          <w:szCs w:val="22"/>
        </w:rPr>
        <w:t>2.</w:t>
      </w:r>
      <w:r w:rsidRPr="00DB55CD">
        <w:rPr>
          <w:rFonts w:ascii="Arial" w:hAnsi="Arial" w:cs="Arial"/>
          <w:noProof/>
          <w:snapToGrid w:val="0"/>
          <w:kern w:val="0"/>
          <w:sz w:val="18"/>
          <w:szCs w:val="22"/>
        </w:rPr>
        <w:tab/>
        <w:t>Zhu L, Xu L, Wang C, Li C, Li M, Liu Q, Wang X, Yang W, Pan D, Hu L, Yang Y, Lu Z, Wang Y, Zhou D, Jiang Z, Shen X.</w:t>
      </w:r>
      <w:r w:rsidRPr="00DB55CD">
        <w:rPr>
          <w:rFonts w:ascii="Arial" w:hAnsi="Arial" w:cs="Arial"/>
          <w:b/>
          <w:noProof/>
          <w:snapToGrid w:val="0"/>
          <w:kern w:val="0"/>
          <w:sz w:val="18"/>
          <w:szCs w:val="22"/>
        </w:rPr>
        <w:t xml:space="preserve"> </w:t>
      </w:r>
      <w:r w:rsidRPr="00DB55CD">
        <w:rPr>
          <w:rFonts w:ascii="Arial" w:hAnsi="Arial" w:cs="Arial"/>
          <w:noProof/>
          <w:snapToGrid w:val="0"/>
          <w:kern w:val="0"/>
          <w:sz w:val="18"/>
          <w:szCs w:val="22"/>
        </w:rPr>
        <w:t>2021. T6SS translocates a micropeptide to suppress STING-mediated innate immunity by sequestering manganese. Proc Natl Acad Sci U S A 118.</w:t>
      </w:r>
      <w:bookmarkEnd w:id="13"/>
    </w:p>
    <w:p w14:paraId="1A0FB20A" w14:textId="77777777" w:rsidR="00AF6418" w:rsidRPr="00DB55CD" w:rsidRDefault="00AF6418" w:rsidP="00DB55CD">
      <w:pPr>
        <w:pStyle w:val="EndNoteBibliography"/>
        <w:ind w:left="720" w:hanging="720"/>
        <w:jc w:val="both"/>
        <w:rPr>
          <w:rFonts w:ascii="Arial" w:hAnsi="Arial" w:cs="Arial"/>
          <w:noProof/>
          <w:snapToGrid w:val="0"/>
          <w:kern w:val="0"/>
          <w:sz w:val="18"/>
          <w:szCs w:val="22"/>
        </w:rPr>
      </w:pPr>
      <w:bookmarkStart w:id="14" w:name="_ENREF_3"/>
      <w:r w:rsidRPr="00DB55CD">
        <w:rPr>
          <w:rFonts w:ascii="Arial" w:hAnsi="Arial" w:cs="Arial"/>
          <w:noProof/>
          <w:snapToGrid w:val="0"/>
          <w:kern w:val="0"/>
          <w:sz w:val="18"/>
          <w:szCs w:val="22"/>
        </w:rPr>
        <w:t>3.</w:t>
      </w:r>
      <w:r w:rsidRPr="00DB55CD">
        <w:rPr>
          <w:rFonts w:ascii="Arial" w:hAnsi="Arial" w:cs="Arial"/>
          <w:noProof/>
          <w:snapToGrid w:val="0"/>
          <w:kern w:val="0"/>
          <w:sz w:val="18"/>
          <w:szCs w:val="22"/>
        </w:rPr>
        <w:tab/>
        <w:t>Durkin ME, Qian X, Popescu NC, Lowy DR.</w:t>
      </w:r>
      <w:r w:rsidRPr="00DB55CD">
        <w:rPr>
          <w:rFonts w:ascii="Arial" w:hAnsi="Arial" w:cs="Arial"/>
          <w:b/>
          <w:noProof/>
          <w:snapToGrid w:val="0"/>
          <w:kern w:val="0"/>
          <w:sz w:val="18"/>
          <w:szCs w:val="22"/>
        </w:rPr>
        <w:t xml:space="preserve"> </w:t>
      </w:r>
      <w:r w:rsidRPr="00DB55CD">
        <w:rPr>
          <w:rFonts w:ascii="Arial" w:hAnsi="Arial" w:cs="Arial"/>
          <w:noProof/>
          <w:snapToGrid w:val="0"/>
          <w:kern w:val="0"/>
          <w:sz w:val="18"/>
          <w:szCs w:val="22"/>
        </w:rPr>
        <w:t>2013. Isolation of Mouse Embryo Fibroblasts. Bio Protoc 3.</w:t>
      </w:r>
      <w:bookmarkEnd w:id="14"/>
    </w:p>
    <w:p w14:paraId="66B33F64" w14:textId="77777777" w:rsidR="00AF6418" w:rsidRPr="00DB55CD" w:rsidRDefault="00AF6418" w:rsidP="00DB55CD">
      <w:pPr>
        <w:pStyle w:val="EndNoteBibliography"/>
        <w:ind w:left="720" w:hanging="720"/>
        <w:jc w:val="both"/>
        <w:rPr>
          <w:rFonts w:ascii="Arial" w:hAnsi="Arial" w:cs="Arial"/>
          <w:noProof/>
          <w:snapToGrid w:val="0"/>
          <w:kern w:val="0"/>
          <w:sz w:val="18"/>
          <w:szCs w:val="22"/>
        </w:rPr>
      </w:pPr>
      <w:bookmarkStart w:id="15" w:name="_ENREF_4"/>
      <w:r w:rsidRPr="00DB55CD">
        <w:rPr>
          <w:rFonts w:ascii="Arial" w:hAnsi="Arial" w:cs="Arial"/>
          <w:noProof/>
          <w:snapToGrid w:val="0"/>
          <w:kern w:val="0"/>
          <w:sz w:val="18"/>
          <w:szCs w:val="22"/>
        </w:rPr>
        <w:t>4.</w:t>
      </w:r>
      <w:r w:rsidRPr="00DB55CD">
        <w:rPr>
          <w:rFonts w:ascii="Arial" w:hAnsi="Arial" w:cs="Arial"/>
          <w:noProof/>
          <w:snapToGrid w:val="0"/>
          <w:kern w:val="0"/>
          <w:sz w:val="18"/>
          <w:szCs w:val="22"/>
        </w:rPr>
        <w:tab/>
        <w:t>Qiu LQ, Lai WS, Stumpo DJ, Blackshear PJ.</w:t>
      </w:r>
      <w:r w:rsidRPr="00DB55CD">
        <w:rPr>
          <w:rFonts w:ascii="Arial" w:hAnsi="Arial" w:cs="Arial"/>
          <w:b/>
          <w:noProof/>
          <w:snapToGrid w:val="0"/>
          <w:kern w:val="0"/>
          <w:sz w:val="18"/>
          <w:szCs w:val="22"/>
        </w:rPr>
        <w:t xml:space="preserve"> </w:t>
      </w:r>
      <w:r w:rsidRPr="00DB55CD">
        <w:rPr>
          <w:rFonts w:ascii="Arial" w:hAnsi="Arial" w:cs="Arial"/>
          <w:noProof/>
          <w:snapToGrid w:val="0"/>
          <w:kern w:val="0"/>
          <w:sz w:val="18"/>
          <w:szCs w:val="22"/>
        </w:rPr>
        <w:t>2016. Mouse Embryonic Fibroblast Cell Culture and Stimulation. Bio Protoc 6.</w:t>
      </w:r>
      <w:bookmarkEnd w:id="15"/>
    </w:p>
    <w:p w14:paraId="539394EF" w14:textId="77777777" w:rsidR="00AF6418" w:rsidRPr="00DB55CD" w:rsidRDefault="00AF6418" w:rsidP="00DB55CD">
      <w:pPr>
        <w:pStyle w:val="EndNoteBibliography"/>
        <w:ind w:left="720" w:hanging="720"/>
        <w:jc w:val="both"/>
        <w:rPr>
          <w:rFonts w:ascii="Arial" w:hAnsi="Arial" w:cs="Arial"/>
          <w:noProof/>
          <w:snapToGrid w:val="0"/>
          <w:kern w:val="0"/>
          <w:sz w:val="18"/>
          <w:szCs w:val="22"/>
        </w:rPr>
      </w:pPr>
      <w:bookmarkStart w:id="16" w:name="_ENREF_5"/>
      <w:r w:rsidRPr="00DB55CD">
        <w:rPr>
          <w:rFonts w:ascii="Arial" w:hAnsi="Arial" w:cs="Arial"/>
          <w:noProof/>
          <w:snapToGrid w:val="0"/>
          <w:kern w:val="0"/>
          <w:sz w:val="18"/>
          <w:szCs w:val="22"/>
        </w:rPr>
        <w:t>5.</w:t>
      </w:r>
      <w:r w:rsidRPr="00DB55CD">
        <w:rPr>
          <w:rFonts w:ascii="Arial" w:hAnsi="Arial" w:cs="Arial"/>
          <w:noProof/>
          <w:snapToGrid w:val="0"/>
          <w:kern w:val="0"/>
          <w:sz w:val="18"/>
          <w:szCs w:val="22"/>
        </w:rPr>
        <w:tab/>
        <w:t>Aarreberg LD, Esser-Nobis K, Driscoll C, Shuvarikov A, Roby JA, Gale M, Jr.</w:t>
      </w:r>
      <w:r w:rsidRPr="00DB55CD">
        <w:rPr>
          <w:rFonts w:ascii="Arial" w:hAnsi="Arial" w:cs="Arial"/>
          <w:b/>
          <w:noProof/>
          <w:snapToGrid w:val="0"/>
          <w:kern w:val="0"/>
          <w:sz w:val="18"/>
          <w:szCs w:val="22"/>
        </w:rPr>
        <w:t xml:space="preserve"> </w:t>
      </w:r>
      <w:r w:rsidRPr="00DB55CD">
        <w:rPr>
          <w:rFonts w:ascii="Arial" w:hAnsi="Arial" w:cs="Arial"/>
          <w:noProof/>
          <w:snapToGrid w:val="0"/>
          <w:kern w:val="0"/>
          <w:sz w:val="18"/>
          <w:szCs w:val="22"/>
        </w:rPr>
        <w:t>2019. Interleukin-1beta Induces mtDNA Release to Activate Innate Immune Signaling via cGAS-STING. Mol Cell 74:801-815 e6.</w:t>
      </w:r>
      <w:bookmarkEnd w:id="16"/>
    </w:p>
    <w:p w14:paraId="004D34B6" w14:textId="77777777" w:rsidR="00AF6418" w:rsidRPr="00DB55CD" w:rsidRDefault="00AF6418" w:rsidP="00DB55CD">
      <w:pPr>
        <w:pStyle w:val="EndNoteBibliography"/>
        <w:ind w:left="720" w:hanging="720"/>
        <w:jc w:val="both"/>
        <w:rPr>
          <w:rFonts w:ascii="Arial" w:hAnsi="Arial" w:cs="Arial"/>
          <w:noProof/>
          <w:snapToGrid w:val="0"/>
          <w:kern w:val="0"/>
          <w:sz w:val="18"/>
          <w:szCs w:val="22"/>
        </w:rPr>
      </w:pPr>
      <w:bookmarkStart w:id="17" w:name="_ENREF_6"/>
      <w:r w:rsidRPr="00DB55CD">
        <w:rPr>
          <w:rFonts w:ascii="Arial" w:hAnsi="Arial" w:cs="Arial"/>
          <w:noProof/>
          <w:snapToGrid w:val="0"/>
          <w:kern w:val="0"/>
          <w:sz w:val="18"/>
          <w:szCs w:val="22"/>
        </w:rPr>
        <w:t>6.</w:t>
      </w:r>
      <w:r w:rsidRPr="00DB55CD">
        <w:rPr>
          <w:rFonts w:ascii="Arial" w:hAnsi="Arial" w:cs="Arial"/>
          <w:noProof/>
          <w:snapToGrid w:val="0"/>
          <w:kern w:val="0"/>
          <w:sz w:val="18"/>
          <w:szCs w:val="22"/>
        </w:rPr>
        <w:tab/>
        <w:t>Hashiguchi K, Zhang-Akiyama QM.</w:t>
      </w:r>
      <w:r w:rsidRPr="00DB55CD">
        <w:rPr>
          <w:rFonts w:ascii="Arial" w:hAnsi="Arial" w:cs="Arial"/>
          <w:b/>
          <w:noProof/>
          <w:snapToGrid w:val="0"/>
          <w:kern w:val="0"/>
          <w:sz w:val="18"/>
          <w:szCs w:val="22"/>
        </w:rPr>
        <w:t xml:space="preserve"> </w:t>
      </w:r>
      <w:r w:rsidRPr="00DB55CD">
        <w:rPr>
          <w:rFonts w:ascii="Arial" w:hAnsi="Arial" w:cs="Arial"/>
          <w:noProof/>
          <w:snapToGrid w:val="0"/>
          <w:kern w:val="0"/>
          <w:sz w:val="18"/>
          <w:szCs w:val="22"/>
        </w:rPr>
        <w:t>2009. Establishment of human cell lines lacking mitochondrial DNA. Methods Mol Biol 554:383-91.</w:t>
      </w:r>
      <w:bookmarkEnd w:id="17"/>
    </w:p>
    <w:p w14:paraId="6D4AFCCA" w14:textId="77777777" w:rsidR="00AF6418" w:rsidRPr="00DB55CD" w:rsidRDefault="00AF6418" w:rsidP="00DB55CD">
      <w:pPr>
        <w:pStyle w:val="EndNoteBibliography"/>
        <w:ind w:left="720" w:hanging="720"/>
        <w:jc w:val="both"/>
        <w:rPr>
          <w:rFonts w:ascii="Arial" w:hAnsi="Arial" w:cs="Arial"/>
          <w:noProof/>
          <w:snapToGrid w:val="0"/>
          <w:kern w:val="0"/>
          <w:sz w:val="18"/>
          <w:szCs w:val="22"/>
        </w:rPr>
      </w:pPr>
      <w:bookmarkStart w:id="18" w:name="_ENREF_7"/>
      <w:r w:rsidRPr="00DB55CD">
        <w:rPr>
          <w:rFonts w:ascii="Arial" w:hAnsi="Arial" w:cs="Arial"/>
          <w:noProof/>
          <w:snapToGrid w:val="0"/>
          <w:kern w:val="0"/>
          <w:sz w:val="18"/>
          <w:szCs w:val="22"/>
        </w:rPr>
        <w:t>7.</w:t>
      </w:r>
      <w:r w:rsidRPr="00DB55CD">
        <w:rPr>
          <w:rFonts w:ascii="Arial" w:hAnsi="Arial" w:cs="Arial"/>
          <w:noProof/>
          <w:snapToGrid w:val="0"/>
          <w:kern w:val="0"/>
          <w:sz w:val="18"/>
          <w:szCs w:val="22"/>
        </w:rPr>
        <w:tab/>
        <w:t>Zhou CM, Wang B, Wu Q, Lin P, Qin SG, Pu QQ, Yu XJ, Wu M.</w:t>
      </w:r>
      <w:r w:rsidRPr="00DB55CD">
        <w:rPr>
          <w:rFonts w:ascii="Arial" w:hAnsi="Arial" w:cs="Arial"/>
          <w:b/>
          <w:noProof/>
          <w:snapToGrid w:val="0"/>
          <w:kern w:val="0"/>
          <w:sz w:val="18"/>
          <w:szCs w:val="22"/>
        </w:rPr>
        <w:t xml:space="preserve"> </w:t>
      </w:r>
      <w:r w:rsidRPr="00DB55CD">
        <w:rPr>
          <w:rFonts w:ascii="Arial" w:hAnsi="Arial" w:cs="Arial"/>
          <w:noProof/>
          <w:snapToGrid w:val="0"/>
          <w:kern w:val="0"/>
          <w:sz w:val="18"/>
          <w:szCs w:val="22"/>
        </w:rPr>
        <w:t xml:space="preserve">2021. Identification of cGAS as an innate immune sensor of extracellular bacterium </w:t>
      </w:r>
      <w:r w:rsidRPr="00DB55CD">
        <w:rPr>
          <w:rFonts w:ascii="Arial" w:hAnsi="Arial" w:cs="Arial"/>
          <w:i/>
          <w:noProof/>
          <w:snapToGrid w:val="0"/>
          <w:kern w:val="0"/>
          <w:sz w:val="18"/>
          <w:szCs w:val="22"/>
        </w:rPr>
        <w:t>Pseudomonas aeruginosa</w:t>
      </w:r>
      <w:r w:rsidRPr="00DB55CD">
        <w:rPr>
          <w:rFonts w:ascii="Arial" w:hAnsi="Arial" w:cs="Arial"/>
          <w:noProof/>
          <w:snapToGrid w:val="0"/>
          <w:kern w:val="0"/>
          <w:sz w:val="18"/>
          <w:szCs w:val="22"/>
        </w:rPr>
        <w:t>. iScience 24:101928.</w:t>
      </w:r>
      <w:bookmarkEnd w:id="18"/>
    </w:p>
    <w:p w14:paraId="442FADFE" w14:textId="77777777" w:rsidR="00AF6418" w:rsidRPr="00DB55CD" w:rsidRDefault="00AF6418" w:rsidP="00DB55CD">
      <w:pPr>
        <w:pStyle w:val="EndNoteBibliography"/>
        <w:ind w:left="720" w:hanging="720"/>
        <w:jc w:val="both"/>
        <w:rPr>
          <w:rFonts w:ascii="Arial" w:hAnsi="Arial" w:cs="Arial"/>
          <w:noProof/>
          <w:snapToGrid w:val="0"/>
          <w:kern w:val="0"/>
          <w:sz w:val="18"/>
          <w:szCs w:val="22"/>
        </w:rPr>
      </w:pPr>
      <w:bookmarkStart w:id="19" w:name="_ENREF_8"/>
      <w:r w:rsidRPr="00DB55CD">
        <w:rPr>
          <w:rFonts w:ascii="Arial" w:hAnsi="Arial" w:cs="Arial"/>
          <w:noProof/>
          <w:snapToGrid w:val="0"/>
          <w:kern w:val="0"/>
          <w:sz w:val="18"/>
          <w:szCs w:val="22"/>
        </w:rPr>
        <w:t>8.</w:t>
      </w:r>
      <w:r w:rsidRPr="00DB55CD">
        <w:rPr>
          <w:rFonts w:ascii="Arial" w:hAnsi="Arial" w:cs="Arial"/>
          <w:noProof/>
          <w:snapToGrid w:val="0"/>
          <w:kern w:val="0"/>
          <w:sz w:val="18"/>
          <w:szCs w:val="22"/>
        </w:rPr>
        <w:tab/>
        <w:t>Watson RO, Bell SL, MacDuff DA, Kimmey JM, Diner EJ, Olivas J, Vance RE, Stallings CL, Virgin HW, Cox JS.</w:t>
      </w:r>
      <w:r w:rsidRPr="00DB55CD">
        <w:rPr>
          <w:rFonts w:ascii="Arial" w:hAnsi="Arial" w:cs="Arial"/>
          <w:b/>
          <w:noProof/>
          <w:snapToGrid w:val="0"/>
          <w:kern w:val="0"/>
          <w:sz w:val="18"/>
          <w:szCs w:val="22"/>
        </w:rPr>
        <w:t xml:space="preserve"> </w:t>
      </w:r>
      <w:r w:rsidRPr="00DB55CD">
        <w:rPr>
          <w:rFonts w:ascii="Arial" w:hAnsi="Arial" w:cs="Arial"/>
          <w:noProof/>
          <w:snapToGrid w:val="0"/>
          <w:kern w:val="0"/>
          <w:sz w:val="18"/>
          <w:szCs w:val="22"/>
        </w:rPr>
        <w:t xml:space="preserve">2015. The Cytosolic Sensor cGAS Detects </w:t>
      </w:r>
      <w:r w:rsidRPr="00DB55CD">
        <w:rPr>
          <w:rFonts w:ascii="Arial" w:hAnsi="Arial" w:cs="Arial"/>
          <w:i/>
          <w:noProof/>
          <w:snapToGrid w:val="0"/>
          <w:kern w:val="0"/>
          <w:sz w:val="18"/>
          <w:szCs w:val="22"/>
        </w:rPr>
        <w:t xml:space="preserve">Mycobacterium tuberculosis </w:t>
      </w:r>
      <w:r w:rsidRPr="00DB55CD">
        <w:rPr>
          <w:rFonts w:ascii="Arial" w:hAnsi="Arial" w:cs="Arial"/>
          <w:noProof/>
          <w:snapToGrid w:val="0"/>
          <w:kern w:val="0"/>
          <w:sz w:val="18"/>
          <w:szCs w:val="22"/>
        </w:rPr>
        <w:t>DNA to Induce Type I Interferons and Activate Autophagy. Cell Host Microbe 17:811-819.</w:t>
      </w:r>
      <w:bookmarkEnd w:id="19"/>
    </w:p>
    <w:p w14:paraId="3517D2B4" w14:textId="14560CA4" w:rsidR="00187A19" w:rsidRPr="00DB55CD" w:rsidRDefault="00AF6418">
      <w:pPr>
        <w:adjustRightInd w:val="0"/>
        <w:snapToGrid w:val="0"/>
        <w:spacing w:line="360" w:lineRule="auto"/>
        <w:rPr>
          <w:snapToGrid w:val="0"/>
          <w:color w:val="231F20"/>
          <w:kern w:val="0"/>
        </w:rPr>
      </w:pPr>
      <w:r w:rsidRPr="00DB55CD">
        <w:rPr>
          <w:snapToGrid w:val="0"/>
          <w:color w:val="231F20"/>
          <w:kern w:val="0"/>
          <w:sz w:val="21"/>
          <w:szCs w:val="21"/>
        </w:rPr>
        <w:fldChar w:fldCharType="end"/>
      </w:r>
    </w:p>
    <w:sectPr w:rsidR="00187A19" w:rsidRPr="00DB55CD" w:rsidSect="00196E5B">
      <w:pgSz w:w="11906" w:h="16838"/>
      <w:pgMar w:top="1440" w:right="1080" w:bottom="1440" w:left="108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13E062" w14:textId="77777777" w:rsidR="00B03DE5" w:rsidRDefault="00B03DE5" w:rsidP="009D2350">
      <w:r>
        <w:separator/>
      </w:r>
    </w:p>
  </w:endnote>
  <w:endnote w:type="continuationSeparator" w:id="0">
    <w:p w14:paraId="594447A9" w14:textId="77777777" w:rsidR="00B03DE5" w:rsidRDefault="00B03DE5" w:rsidP="009D23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AdvOT82c4f4c4">
    <w:altName w:val="Cambria"/>
    <w:panose1 w:val="00000000000000000000"/>
    <w:charset w:val="00"/>
    <w:family w:val="roman"/>
    <w:notTrueType/>
    <w:pitch w:val="default"/>
  </w:font>
  <w:font w:name="AdvOTf3919c9c.B">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265B74" w14:textId="77777777" w:rsidR="00B03DE5" w:rsidRDefault="00B03DE5" w:rsidP="009D2350">
      <w:r>
        <w:separator/>
      </w:r>
    </w:p>
  </w:footnote>
  <w:footnote w:type="continuationSeparator" w:id="0">
    <w:p w14:paraId="3B8FAD1B" w14:textId="77777777" w:rsidR="00B03DE5" w:rsidRDefault="00B03DE5" w:rsidP="009D23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EB7032"/>
    <w:multiLevelType w:val="hybridMultilevel"/>
    <w:tmpl w:val="3118AB9E"/>
    <w:lvl w:ilvl="0" w:tplc="FDE83972">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7484569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hideSpellingErrors/>
  <w:hideGrammaticalErrors/>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wNje1MDc1N7GwNDZU0lEKTi0uzszPAykwNqgFABafm/EtAAAA"/>
    <w:docVar w:name="EN.InstantFormat" w:val="&lt;ENInstantFormat&gt;&lt;Enabled&gt;0&lt;/Enabled&gt;&lt;ScanUnformatted&gt;1&lt;/ScanUnformatted&gt;&lt;ScanChanges&gt;1&lt;/ScanChanges&gt;&lt;Suspended&gt;0&lt;/Suspended&gt;&lt;/ENInstantFormat&gt;"/>
    <w:docVar w:name="EN.Layout" w:val="&lt;ENLayout&gt;&lt;Style&gt;mBio 2021-10-16&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r2depx5ftpt5tevar65fpw09t20arsatrpe&quot;&gt;MengYuan Li Prj-Saved&lt;record-ids&gt;&lt;item&gt;5&lt;/item&gt;&lt;item&gt;212&lt;/item&gt;&lt;item&gt;220&lt;/item&gt;&lt;item&gt;427&lt;/item&gt;&lt;item&gt;435&lt;/item&gt;&lt;item&gt;560&lt;/item&gt;&lt;item&gt;563&lt;/item&gt;&lt;item&gt;587&lt;/item&gt;&lt;/record-ids&gt;&lt;/item&gt;&lt;/Libraries&gt;"/>
  </w:docVars>
  <w:rsids>
    <w:rsidRoot w:val="00312D3F"/>
    <w:rsid w:val="000034B9"/>
    <w:rsid w:val="00004319"/>
    <w:rsid w:val="0000481B"/>
    <w:rsid w:val="0000628E"/>
    <w:rsid w:val="0000724A"/>
    <w:rsid w:val="000116DA"/>
    <w:rsid w:val="00011E43"/>
    <w:rsid w:val="0001224B"/>
    <w:rsid w:val="000128A9"/>
    <w:rsid w:val="00012D89"/>
    <w:rsid w:val="00014254"/>
    <w:rsid w:val="000157BD"/>
    <w:rsid w:val="00015E4D"/>
    <w:rsid w:val="00016474"/>
    <w:rsid w:val="00017762"/>
    <w:rsid w:val="00017C6C"/>
    <w:rsid w:val="00020043"/>
    <w:rsid w:val="00020C33"/>
    <w:rsid w:val="00020D16"/>
    <w:rsid w:val="0002115E"/>
    <w:rsid w:val="00021F5C"/>
    <w:rsid w:val="000221EB"/>
    <w:rsid w:val="000226CE"/>
    <w:rsid w:val="00022F0B"/>
    <w:rsid w:val="000231CC"/>
    <w:rsid w:val="00027597"/>
    <w:rsid w:val="000322FC"/>
    <w:rsid w:val="00032CB9"/>
    <w:rsid w:val="000341C8"/>
    <w:rsid w:val="000377F0"/>
    <w:rsid w:val="00040CB6"/>
    <w:rsid w:val="0004187C"/>
    <w:rsid w:val="00041A72"/>
    <w:rsid w:val="00041E2A"/>
    <w:rsid w:val="00042F5E"/>
    <w:rsid w:val="0004344B"/>
    <w:rsid w:val="000440B7"/>
    <w:rsid w:val="00045C84"/>
    <w:rsid w:val="00047C67"/>
    <w:rsid w:val="00050B49"/>
    <w:rsid w:val="00051D7F"/>
    <w:rsid w:val="00052507"/>
    <w:rsid w:val="0006041B"/>
    <w:rsid w:val="000617B5"/>
    <w:rsid w:val="000621BC"/>
    <w:rsid w:val="000655A6"/>
    <w:rsid w:val="000662AD"/>
    <w:rsid w:val="000663BA"/>
    <w:rsid w:val="000675CE"/>
    <w:rsid w:val="00067E08"/>
    <w:rsid w:val="00072488"/>
    <w:rsid w:val="00073AD6"/>
    <w:rsid w:val="00073E70"/>
    <w:rsid w:val="000741C3"/>
    <w:rsid w:val="00074FB1"/>
    <w:rsid w:val="00076535"/>
    <w:rsid w:val="000771D8"/>
    <w:rsid w:val="000772F9"/>
    <w:rsid w:val="00077756"/>
    <w:rsid w:val="000805F9"/>
    <w:rsid w:val="0008164D"/>
    <w:rsid w:val="000818DD"/>
    <w:rsid w:val="00082608"/>
    <w:rsid w:val="00084D11"/>
    <w:rsid w:val="00085C9A"/>
    <w:rsid w:val="000865C0"/>
    <w:rsid w:val="00090DE4"/>
    <w:rsid w:val="00091031"/>
    <w:rsid w:val="000910A3"/>
    <w:rsid w:val="00092536"/>
    <w:rsid w:val="0009429E"/>
    <w:rsid w:val="00096307"/>
    <w:rsid w:val="00096BF7"/>
    <w:rsid w:val="00096FC0"/>
    <w:rsid w:val="000A03DB"/>
    <w:rsid w:val="000A29D0"/>
    <w:rsid w:val="000A3FA0"/>
    <w:rsid w:val="000A4086"/>
    <w:rsid w:val="000A5739"/>
    <w:rsid w:val="000A5F2B"/>
    <w:rsid w:val="000A60FA"/>
    <w:rsid w:val="000A6E75"/>
    <w:rsid w:val="000B06C3"/>
    <w:rsid w:val="000B06E5"/>
    <w:rsid w:val="000B2988"/>
    <w:rsid w:val="000B2A62"/>
    <w:rsid w:val="000B35CC"/>
    <w:rsid w:val="000B51AA"/>
    <w:rsid w:val="000B54DD"/>
    <w:rsid w:val="000B55B3"/>
    <w:rsid w:val="000C0336"/>
    <w:rsid w:val="000C042D"/>
    <w:rsid w:val="000C204E"/>
    <w:rsid w:val="000C2837"/>
    <w:rsid w:val="000C45BE"/>
    <w:rsid w:val="000C56CE"/>
    <w:rsid w:val="000C7F65"/>
    <w:rsid w:val="000D12AF"/>
    <w:rsid w:val="000D221A"/>
    <w:rsid w:val="000D3879"/>
    <w:rsid w:val="000D5BD2"/>
    <w:rsid w:val="000D6689"/>
    <w:rsid w:val="000D6B30"/>
    <w:rsid w:val="000E1716"/>
    <w:rsid w:val="000E3606"/>
    <w:rsid w:val="000E4719"/>
    <w:rsid w:val="000E4BDC"/>
    <w:rsid w:val="000E64F1"/>
    <w:rsid w:val="000E6E60"/>
    <w:rsid w:val="000E7050"/>
    <w:rsid w:val="000E7394"/>
    <w:rsid w:val="000F29DA"/>
    <w:rsid w:val="000F333F"/>
    <w:rsid w:val="000F43E8"/>
    <w:rsid w:val="000F517E"/>
    <w:rsid w:val="000F58BB"/>
    <w:rsid w:val="000F5A9E"/>
    <w:rsid w:val="000F5C54"/>
    <w:rsid w:val="000F61D9"/>
    <w:rsid w:val="000F754C"/>
    <w:rsid w:val="000F75FA"/>
    <w:rsid w:val="00102E5C"/>
    <w:rsid w:val="001035E8"/>
    <w:rsid w:val="00106AA2"/>
    <w:rsid w:val="00106AB7"/>
    <w:rsid w:val="001071AE"/>
    <w:rsid w:val="00107D3E"/>
    <w:rsid w:val="00107F78"/>
    <w:rsid w:val="00111BF5"/>
    <w:rsid w:val="0011456D"/>
    <w:rsid w:val="0011463A"/>
    <w:rsid w:val="001163CC"/>
    <w:rsid w:val="001171F9"/>
    <w:rsid w:val="00117D60"/>
    <w:rsid w:val="00121A05"/>
    <w:rsid w:val="00121B08"/>
    <w:rsid w:val="001239F9"/>
    <w:rsid w:val="00124A66"/>
    <w:rsid w:val="0012592D"/>
    <w:rsid w:val="00126D9B"/>
    <w:rsid w:val="00132392"/>
    <w:rsid w:val="00136CE6"/>
    <w:rsid w:val="001400F4"/>
    <w:rsid w:val="0014250E"/>
    <w:rsid w:val="00145C22"/>
    <w:rsid w:val="00146B50"/>
    <w:rsid w:val="00146C43"/>
    <w:rsid w:val="0015023E"/>
    <w:rsid w:val="00150C9C"/>
    <w:rsid w:val="00152072"/>
    <w:rsid w:val="001552CF"/>
    <w:rsid w:val="001564DC"/>
    <w:rsid w:val="0015675A"/>
    <w:rsid w:val="001573DF"/>
    <w:rsid w:val="00157F12"/>
    <w:rsid w:val="001609A0"/>
    <w:rsid w:val="00166D90"/>
    <w:rsid w:val="001675BA"/>
    <w:rsid w:val="00170E89"/>
    <w:rsid w:val="001719D0"/>
    <w:rsid w:val="00171B54"/>
    <w:rsid w:val="00171BB2"/>
    <w:rsid w:val="00172C2D"/>
    <w:rsid w:val="00175E83"/>
    <w:rsid w:val="001763DE"/>
    <w:rsid w:val="0017648E"/>
    <w:rsid w:val="00180B34"/>
    <w:rsid w:val="00182541"/>
    <w:rsid w:val="001839AC"/>
    <w:rsid w:val="001854BC"/>
    <w:rsid w:val="001856DD"/>
    <w:rsid w:val="00186215"/>
    <w:rsid w:val="00186321"/>
    <w:rsid w:val="001864C9"/>
    <w:rsid w:val="00186EDE"/>
    <w:rsid w:val="001870BC"/>
    <w:rsid w:val="001877C3"/>
    <w:rsid w:val="00187A19"/>
    <w:rsid w:val="001904E4"/>
    <w:rsid w:val="00190BC1"/>
    <w:rsid w:val="00191C06"/>
    <w:rsid w:val="00193245"/>
    <w:rsid w:val="001934F7"/>
    <w:rsid w:val="0019406D"/>
    <w:rsid w:val="00194A8F"/>
    <w:rsid w:val="0019674C"/>
    <w:rsid w:val="00196759"/>
    <w:rsid w:val="00196E5B"/>
    <w:rsid w:val="00196EC7"/>
    <w:rsid w:val="001A21D2"/>
    <w:rsid w:val="001A22E3"/>
    <w:rsid w:val="001A4F63"/>
    <w:rsid w:val="001A5FA4"/>
    <w:rsid w:val="001A6AAE"/>
    <w:rsid w:val="001A75B7"/>
    <w:rsid w:val="001A7FCA"/>
    <w:rsid w:val="001B0348"/>
    <w:rsid w:val="001B2BD7"/>
    <w:rsid w:val="001B31D6"/>
    <w:rsid w:val="001B41EA"/>
    <w:rsid w:val="001B4CFA"/>
    <w:rsid w:val="001B6958"/>
    <w:rsid w:val="001B7521"/>
    <w:rsid w:val="001B7DED"/>
    <w:rsid w:val="001C1132"/>
    <w:rsid w:val="001C1AFB"/>
    <w:rsid w:val="001C2A6B"/>
    <w:rsid w:val="001C68EE"/>
    <w:rsid w:val="001C6AC7"/>
    <w:rsid w:val="001D0904"/>
    <w:rsid w:val="001D097E"/>
    <w:rsid w:val="001D12FC"/>
    <w:rsid w:val="001D2403"/>
    <w:rsid w:val="001D3CE3"/>
    <w:rsid w:val="001D5689"/>
    <w:rsid w:val="001D581F"/>
    <w:rsid w:val="001E1200"/>
    <w:rsid w:val="001E6D10"/>
    <w:rsid w:val="001E6E3E"/>
    <w:rsid w:val="001E7C51"/>
    <w:rsid w:val="001F012A"/>
    <w:rsid w:val="001F1957"/>
    <w:rsid w:val="001F3A3A"/>
    <w:rsid w:val="001F5608"/>
    <w:rsid w:val="00200037"/>
    <w:rsid w:val="002008B7"/>
    <w:rsid w:val="00200A17"/>
    <w:rsid w:val="00202B06"/>
    <w:rsid w:val="0020471F"/>
    <w:rsid w:val="00205093"/>
    <w:rsid w:val="002061C6"/>
    <w:rsid w:val="00207D63"/>
    <w:rsid w:val="00210796"/>
    <w:rsid w:val="00210A5D"/>
    <w:rsid w:val="00211FE4"/>
    <w:rsid w:val="0021329B"/>
    <w:rsid w:val="00213D5D"/>
    <w:rsid w:val="00214E52"/>
    <w:rsid w:val="002151B0"/>
    <w:rsid w:val="00216EFE"/>
    <w:rsid w:val="002171FA"/>
    <w:rsid w:val="00217A6D"/>
    <w:rsid w:val="002203B4"/>
    <w:rsid w:val="002216CB"/>
    <w:rsid w:val="00221892"/>
    <w:rsid w:val="00221E48"/>
    <w:rsid w:val="00222C24"/>
    <w:rsid w:val="0022305E"/>
    <w:rsid w:val="0022318C"/>
    <w:rsid w:val="002240A0"/>
    <w:rsid w:val="00224B48"/>
    <w:rsid w:val="002250CF"/>
    <w:rsid w:val="002309BC"/>
    <w:rsid w:val="002315E0"/>
    <w:rsid w:val="002325E3"/>
    <w:rsid w:val="002347A0"/>
    <w:rsid w:val="00235475"/>
    <w:rsid w:val="00236CBB"/>
    <w:rsid w:val="002410A5"/>
    <w:rsid w:val="00244432"/>
    <w:rsid w:val="00244C57"/>
    <w:rsid w:val="00245380"/>
    <w:rsid w:val="00246FF5"/>
    <w:rsid w:val="00247E66"/>
    <w:rsid w:val="00252B5F"/>
    <w:rsid w:val="00253346"/>
    <w:rsid w:val="0025375B"/>
    <w:rsid w:val="00253D74"/>
    <w:rsid w:val="00253E66"/>
    <w:rsid w:val="002543E9"/>
    <w:rsid w:val="00254DBB"/>
    <w:rsid w:val="002564D1"/>
    <w:rsid w:val="002577AC"/>
    <w:rsid w:val="00257C50"/>
    <w:rsid w:val="002620B7"/>
    <w:rsid w:val="0026592D"/>
    <w:rsid w:val="00265B7B"/>
    <w:rsid w:val="00266832"/>
    <w:rsid w:val="00270FDC"/>
    <w:rsid w:val="0027337E"/>
    <w:rsid w:val="002736B2"/>
    <w:rsid w:val="0027503C"/>
    <w:rsid w:val="00275833"/>
    <w:rsid w:val="00275AD6"/>
    <w:rsid w:val="00276A65"/>
    <w:rsid w:val="0027745F"/>
    <w:rsid w:val="00280A24"/>
    <w:rsid w:val="00280E56"/>
    <w:rsid w:val="00281FCB"/>
    <w:rsid w:val="0028396C"/>
    <w:rsid w:val="002848BB"/>
    <w:rsid w:val="00284CC3"/>
    <w:rsid w:val="00284D3E"/>
    <w:rsid w:val="00286642"/>
    <w:rsid w:val="00286BF1"/>
    <w:rsid w:val="002878F9"/>
    <w:rsid w:val="00291F1A"/>
    <w:rsid w:val="002920C6"/>
    <w:rsid w:val="00292DBB"/>
    <w:rsid w:val="00292F1A"/>
    <w:rsid w:val="00293064"/>
    <w:rsid w:val="002969BE"/>
    <w:rsid w:val="00297C2F"/>
    <w:rsid w:val="002A0012"/>
    <w:rsid w:val="002A02A5"/>
    <w:rsid w:val="002A29DD"/>
    <w:rsid w:val="002A4030"/>
    <w:rsid w:val="002A5837"/>
    <w:rsid w:val="002A5953"/>
    <w:rsid w:val="002A5F25"/>
    <w:rsid w:val="002A63D7"/>
    <w:rsid w:val="002B0EAE"/>
    <w:rsid w:val="002B0F0C"/>
    <w:rsid w:val="002B1164"/>
    <w:rsid w:val="002B12AD"/>
    <w:rsid w:val="002B2227"/>
    <w:rsid w:val="002B2D29"/>
    <w:rsid w:val="002B4F88"/>
    <w:rsid w:val="002B5626"/>
    <w:rsid w:val="002B7EE8"/>
    <w:rsid w:val="002C0226"/>
    <w:rsid w:val="002C0330"/>
    <w:rsid w:val="002C1028"/>
    <w:rsid w:val="002C1372"/>
    <w:rsid w:val="002C17A9"/>
    <w:rsid w:val="002C20B4"/>
    <w:rsid w:val="002C2CEE"/>
    <w:rsid w:val="002C7F69"/>
    <w:rsid w:val="002D0055"/>
    <w:rsid w:val="002D133C"/>
    <w:rsid w:val="002D1EA8"/>
    <w:rsid w:val="002D2C0E"/>
    <w:rsid w:val="002D389F"/>
    <w:rsid w:val="002D4545"/>
    <w:rsid w:val="002D4815"/>
    <w:rsid w:val="002D4D25"/>
    <w:rsid w:val="002E08B8"/>
    <w:rsid w:val="002E26F3"/>
    <w:rsid w:val="002E45BE"/>
    <w:rsid w:val="002E7803"/>
    <w:rsid w:val="002E7D6A"/>
    <w:rsid w:val="002F07BE"/>
    <w:rsid w:val="002F09F9"/>
    <w:rsid w:val="002F1AF1"/>
    <w:rsid w:val="002F3C3C"/>
    <w:rsid w:val="002F5920"/>
    <w:rsid w:val="00300DB8"/>
    <w:rsid w:val="00305CAC"/>
    <w:rsid w:val="00305FA3"/>
    <w:rsid w:val="003068A6"/>
    <w:rsid w:val="00307C27"/>
    <w:rsid w:val="00311A5F"/>
    <w:rsid w:val="00311CB2"/>
    <w:rsid w:val="0031236B"/>
    <w:rsid w:val="00312C44"/>
    <w:rsid w:val="00312D3F"/>
    <w:rsid w:val="003138BA"/>
    <w:rsid w:val="00313939"/>
    <w:rsid w:val="00313CAF"/>
    <w:rsid w:val="00314B22"/>
    <w:rsid w:val="00314CB6"/>
    <w:rsid w:val="003157E3"/>
    <w:rsid w:val="003158B7"/>
    <w:rsid w:val="003219AD"/>
    <w:rsid w:val="00321FA3"/>
    <w:rsid w:val="00322203"/>
    <w:rsid w:val="00323813"/>
    <w:rsid w:val="003316BD"/>
    <w:rsid w:val="0033415A"/>
    <w:rsid w:val="003345CE"/>
    <w:rsid w:val="00334A10"/>
    <w:rsid w:val="003350B1"/>
    <w:rsid w:val="00335843"/>
    <w:rsid w:val="00335EA7"/>
    <w:rsid w:val="0033627D"/>
    <w:rsid w:val="00341446"/>
    <w:rsid w:val="0034359D"/>
    <w:rsid w:val="00343AED"/>
    <w:rsid w:val="00345ED9"/>
    <w:rsid w:val="003462CD"/>
    <w:rsid w:val="0034662E"/>
    <w:rsid w:val="00346841"/>
    <w:rsid w:val="00351277"/>
    <w:rsid w:val="00352344"/>
    <w:rsid w:val="003525AA"/>
    <w:rsid w:val="00361AF3"/>
    <w:rsid w:val="00362063"/>
    <w:rsid w:val="00363DEB"/>
    <w:rsid w:val="00364AE6"/>
    <w:rsid w:val="00365298"/>
    <w:rsid w:val="003657EA"/>
    <w:rsid w:val="00367472"/>
    <w:rsid w:val="00367658"/>
    <w:rsid w:val="003679CD"/>
    <w:rsid w:val="00367E08"/>
    <w:rsid w:val="00371708"/>
    <w:rsid w:val="003717F1"/>
    <w:rsid w:val="00371A63"/>
    <w:rsid w:val="003724E4"/>
    <w:rsid w:val="00373012"/>
    <w:rsid w:val="00375698"/>
    <w:rsid w:val="00376666"/>
    <w:rsid w:val="00377C19"/>
    <w:rsid w:val="00377DDA"/>
    <w:rsid w:val="00380B79"/>
    <w:rsid w:val="00380D1D"/>
    <w:rsid w:val="00380FF8"/>
    <w:rsid w:val="00382C0B"/>
    <w:rsid w:val="00385179"/>
    <w:rsid w:val="003852AA"/>
    <w:rsid w:val="00386A88"/>
    <w:rsid w:val="00386DC5"/>
    <w:rsid w:val="003879DA"/>
    <w:rsid w:val="00391A75"/>
    <w:rsid w:val="00393A59"/>
    <w:rsid w:val="0039530A"/>
    <w:rsid w:val="0039643F"/>
    <w:rsid w:val="00396907"/>
    <w:rsid w:val="003973F7"/>
    <w:rsid w:val="003A14FA"/>
    <w:rsid w:val="003A3D86"/>
    <w:rsid w:val="003A53DC"/>
    <w:rsid w:val="003A59DA"/>
    <w:rsid w:val="003A6988"/>
    <w:rsid w:val="003B02F9"/>
    <w:rsid w:val="003B254C"/>
    <w:rsid w:val="003B2C67"/>
    <w:rsid w:val="003B2DFF"/>
    <w:rsid w:val="003B5464"/>
    <w:rsid w:val="003B754B"/>
    <w:rsid w:val="003C0216"/>
    <w:rsid w:val="003C1195"/>
    <w:rsid w:val="003C12F4"/>
    <w:rsid w:val="003C33F7"/>
    <w:rsid w:val="003C361F"/>
    <w:rsid w:val="003C5AEA"/>
    <w:rsid w:val="003C6B3E"/>
    <w:rsid w:val="003D0175"/>
    <w:rsid w:val="003D06DF"/>
    <w:rsid w:val="003D12F2"/>
    <w:rsid w:val="003D1B6C"/>
    <w:rsid w:val="003D45E8"/>
    <w:rsid w:val="003D471B"/>
    <w:rsid w:val="003D5A18"/>
    <w:rsid w:val="003D6EB1"/>
    <w:rsid w:val="003D7AF9"/>
    <w:rsid w:val="003E0A57"/>
    <w:rsid w:val="003E1D9A"/>
    <w:rsid w:val="003E28A8"/>
    <w:rsid w:val="003E5024"/>
    <w:rsid w:val="003E516D"/>
    <w:rsid w:val="003E546A"/>
    <w:rsid w:val="003E5BFA"/>
    <w:rsid w:val="003E65FB"/>
    <w:rsid w:val="003E75E7"/>
    <w:rsid w:val="003F0F83"/>
    <w:rsid w:val="003F799F"/>
    <w:rsid w:val="003F7B00"/>
    <w:rsid w:val="00401290"/>
    <w:rsid w:val="00402745"/>
    <w:rsid w:val="0040515A"/>
    <w:rsid w:val="00410D01"/>
    <w:rsid w:val="004117DC"/>
    <w:rsid w:val="00412281"/>
    <w:rsid w:val="00412C8B"/>
    <w:rsid w:val="00414D83"/>
    <w:rsid w:val="00416169"/>
    <w:rsid w:val="00417132"/>
    <w:rsid w:val="00417547"/>
    <w:rsid w:val="00417C4F"/>
    <w:rsid w:val="00420A0D"/>
    <w:rsid w:val="00422BE4"/>
    <w:rsid w:val="00422E61"/>
    <w:rsid w:val="00426AF0"/>
    <w:rsid w:val="00430964"/>
    <w:rsid w:val="00431173"/>
    <w:rsid w:val="00432978"/>
    <w:rsid w:val="00436B38"/>
    <w:rsid w:val="004370E7"/>
    <w:rsid w:val="00437959"/>
    <w:rsid w:val="00441890"/>
    <w:rsid w:val="004441AA"/>
    <w:rsid w:val="00445ADA"/>
    <w:rsid w:val="00446764"/>
    <w:rsid w:val="00446F6D"/>
    <w:rsid w:val="00447B7B"/>
    <w:rsid w:val="004501D3"/>
    <w:rsid w:val="0045330A"/>
    <w:rsid w:val="004533D7"/>
    <w:rsid w:val="00453A5B"/>
    <w:rsid w:val="004546F5"/>
    <w:rsid w:val="0045524D"/>
    <w:rsid w:val="00455979"/>
    <w:rsid w:val="00456590"/>
    <w:rsid w:val="00460D9E"/>
    <w:rsid w:val="00460FB6"/>
    <w:rsid w:val="004616F6"/>
    <w:rsid w:val="00470BEA"/>
    <w:rsid w:val="00470ED9"/>
    <w:rsid w:val="00472875"/>
    <w:rsid w:val="00472D3E"/>
    <w:rsid w:val="004739EC"/>
    <w:rsid w:val="00473A94"/>
    <w:rsid w:val="00473DBF"/>
    <w:rsid w:val="0047470A"/>
    <w:rsid w:val="004752D6"/>
    <w:rsid w:val="00475BCB"/>
    <w:rsid w:val="00476037"/>
    <w:rsid w:val="00477787"/>
    <w:rsid w:val="00477803"/>
    <w:rsid w:val="00480F35"/>
    <w:rsid w:val="00484962"/>
    <w:rsid w:val="00486252"/>
    <w:rsid w:val="00491481"/>
    <w:rsid w:val="00492B01"/>
    <w:rsid w:val="004936CC"/>
    <w:rsid w:val="00493E80"/>
    <w:rsid w:val="00497EED"/>
    <w:rsid w:val="004A105F"/>
    <w:rsid w:val="004A23B7"/>
    <w:rsid w:val="004A2EB9"/>
    <w:rsid w:val="004A2F4A"/>
    <w:rsid w:val="004A320D"/>
    <w:rsid w:val="004A3AF3"/>
    <w:rsid w:val="004A7D98"/>
    <w:rsid w:val="004B224F"/>
    <w:rsid w:val="004B2754"/>
    <w:rsid w:val="004B3303"/>
    <w:rsid w:val="004C056B"/>
    <w:rsid w:val="004C05C7"/>
    <w:rsid w:val="004C1DBC"/>
    <w:rsid w:val="004C2D14"/>
    <w:rsid w:val="004C2EE6"/>
    <w:rsid w:val="004C2FB7"/>
    <w:rsid w:val="004C4E7F"/>
    <w:rsid w:val="004C60A6"/>
    <w:rsid w:val="004C775F"/>
    <w:rsid w:val="004D0189"/>
    <w:rsid w:val="004D1836"/>
    <w:rsid w:val="004D5FC5"/>
    <w:rsid w:val="004E2337"/>
    <w:rsid w:val="004E2454"/>
    <w:rsid w:val="004E2C9D"/>
    <w:rsid w:val="004E42C3"/>
    <w:rsid w:val="004E5A55"/>
    <w:rsid w:val="004E6DE0"/>
    <w:rsid w:val="004E7AEC"/>
    <w:rsid w:val="004F1098"/>
    <w:rsid w:val="004F24BE"/>
    <w:rsid w:val="004F2BF1"/>
    <w:rsid w:val="004F44FF"/>
    <w:rsid w:val="004F561A"/>
    <w:rsid w:val="004F5BF6"/>
    <w:rsid w:val="005019B6"/>
    <w:rsid w:val="00501CDF"/>
    <w:rsid w:val="00502319"/>
    <w:rsid w:val="00502965"/>
    <w:rsid w:val="00503544"/>
    <w:rsid w:val="0050630E"/>
    <w:rsid w:val="005064CD"/>
    <w:rsid w:val="00507F2A"/>
    <w:rsid w:val="00513717"/>
    <w:rsid w:val="00520B79"/>
    <w:rsid w:val="005223DE"/>
    <w:rsid w:val="00527A09"/>
    <w:rsid w:val="00527E32"/>
    <w:rsid w:val="00532533"/>
    <w:rsid w:val="005327CF"/>
    <w:rsid w:val="00533282"/>
    <w:rsid w:val="00533D1A"/>
    <w:rsid w:val="005351B5"/>
    <w:rsid w:val="00535375"/>
    <w:rsid w:val="00536E83"/>
    <w:rsid w:val="00537113"/>
    <w:rsid w:val="0053733B"/>
    <w:rsid w:val="0054039F"/>
    <w:rsid w:val="00541C7F"/>
    <w:rsid w:val="00542507"/>
    <w:rsid w:val="00543E62"/>
    <w:rsid w:val="00550207"/>
    <w:rsid w:val="00550334"/>
    <w:rsid w:val="005516FE"/>
    <w:rsid w:val="00551CE6"/>
    <w:rsid w:val="00556168"/>
    <w:rsid w:val="00556610"/>
    <w:rsid w:val="00557F39"/>
    <w:rsid w:val="0056157F"/>
    <w:rsid w:val="00561CF2"/>
    <w:rsid w:val="00563D5C"/>
    <w:rsid w:val="00563E06"/>
    <w:rsid w:val="005717A8"/>
    <w:rsid w:val="005717FC"/>
    <w:rsid w:val="00571D1B"/>
    <w:rsid w:val="00572315"/>
    <w:rsid w:val="00572A61"/>
    <w:rsid w:val="00574369"/>
    <w:rsid w:val="00575210"/>
    <w:rsid w:val="00575909"/>
    <w:rsid w:val="00575DDB"/>
    <w:rsid w:val="005777C8"/>
    <w:rsid w:val="00580A90"/>
    <w:rsid w:val="00580EBC"/>
    <w:rsid w:val="0058281E"/>
    <w:rsid w:val="0058474F"/>
    <w:rsid w:val="00585063"/>
    <w:rsid w:val="00585A9C"/>
    <w:rsid w:val="00586426"/>
    <w:rsid w:val="00587B28"/>
    <w:rsid w:val="00587FB8"/>
    <w:rsid w:val="0059055A"/>
    <w:rsid w:val="00590C08"/>
    <w:rsid w:val="00592CE7"/>
    <w:rsid w:val="0059459D"/>
    <w:rsid w:val="00595F3C"/>
    <w:rsid w:val="00597022"/>
    <w:rsid w:val="00597239"/>
    <w:rsid w:val="00597B3F"/>
    <w:rsid w:val="005A01E4"/>
    <w:rsid w:val="005A0626"/>
    <w:rsid w:val="005A1BC5"/>
    <w:rsid w:val="005A2962"/>
    <w:rsid w:val="005A3513"/>
    <w:rsid w:val="005A51DF"/>
    <w:rsid w:val="005A694A"/>
    <w:rsid w:val="005A6CCB"/>
    <w:rsid w:val="005A702D"/>
    <w:rsid w:val="005A7468"/>
    <w:rsid w:val="005B00D2"/>
    <w:rsid w:val="005B0240"/>
    <w:rsid w:val="005B0A7C"/>
    <w:rsid w:val="005B0ADC"/>
    <w:rsid w:val="005B223E"/>
    <w:rsid w:val="005B3274"/>
    <w:rsid w:val="005B38BE"/>
    <w:rsid w:val="005B5401"/>
    <w:rsid w:val="005B5F37"/>
    <w:rsid w:val="005B74D6"/>
    <w:rsid w:val="005C090F"/>
    <w:rsid w:val="005C1497"/>
    <w:rsid w:val="005C2A8C"/>
    <w:rsid w:val="005C3596"/>
    <w:rsid w:val="005C35A3"/>
    <w:rsid w:val="005C3E56"/>
    <w:rsid w:val="005C50DE"/>
    <w:rsid w:val="005C731E"/>
    <w:rsid w:val="005C7548"/>
    <w:rsid w:val="005C7A3D"/>
    <w:rsid w:val="005C7CE4"/>
    <w:rsid w:val="005D4228"/>
    <w:rsid w:val="005D6953"/>
    <w:rsid w:val="005D78F7"/>
    <w:rsid w:val="005E0C91"/>
    <w:rsid w:val="005E1564"/>
    <w:rsid w:val="005E1C1A"/>
    <w:rsid w:val="005E1FF2"/>
    <w:rsid w:val="005E3068"/>
    <w:rsid w:val="005E3BE7"/>
    <w:rsid w:val="005E4184"/>
    <w:rsid w:val="005E5164"/>
    <w:rsid w:val="005E51B8"/>
    <w:rsid w:val="005E7FE8"/>
    <w:rsid w:val="005F05C3"/>
    <w:rsid w:val="005F2AFC"/>
    <w:rsid w:val="005F3794"/>
    <w:rsid w:val="005F43A7"/>
    <w:rsid w:val="005F6E54"/>
    <w:rsid w:val="005F7CD8"/>
    <w:rsid w:val="00600AD3"/>
    <w:rsid w:val="00601323"/>
    <w:rsid w:val="006043EA"/>
    <w:rsid w:val="006049E3"/>
    <w:rsid w:val="006055B5"/>
    <w:rsid w:val="00605E26"/>
    <w:rsid w:val="006072F6"/>
    <w:rsid w:val="0060789C"/>
    <w:rsid w:val="00612310"/>
    <w:rsid w:val="00612DD7"/>
    <w:rsid w:val="006143E5"/>
    <w:rsid w:val="0061518C"/>
    <w:rsid w:val="0061689B"/>
    <w:rsid w:val="00616E45"/>
    <w:rsid w:val="0062080C"/>
    <w:rsid w:val="00620CD4"/>
    <w:rsid w:val="00625043"/>
    <w:rsid w:val="00627171"/>
    <w:rsid w:val="00627E1F"/>
    <w:rsid w:val="006303E3"/>
    <w:rsid w:val="006328F5"/>
    <w:rsid w:val="006334C7"/>
    <w:rsid w:val="00640741"/>
    <w:rsid w:val="00641841"/>
    <w:rsid w:val="00642792"/>
    <w:rsid w:val="006448B0"/>
    <w:rsid w:val="00647BC1"/>
    <w:rsid w:val="00651C84"/>
    <w:rsid w:val="006529B9"/>
    <w:rsid w:val="00653280"/>
    <w:rsid w:val="00653DBB"/>
    <w:rsid w:val="00654CCA"/>
    <w:rsid w:val="0065511B"/>
    <w:rsid w:val="00657AEE"/>
    <w:rsid w:val="00660B69"/>
    <w:rsid w:val="00667202"/>
    <w:rsid w:val="00673904"/>
    <w:rsid w:val="00674534"/>
    <w:rsid w:val="00674E44"/>
    <w:rsid w:val="00676B48"/>
    <w:rsid w:val="00680B63"/>
    <w:rsid w:val="00681E56"/>
    <w:rsid w:val="00686154"/>
    <w:rsid w:val="0068621A"/>
    <w:rsid w:val="0069064A"/>
    <w:rsid w:val="00691277"/>
    <w:rsid w:val="00692B8A"/>
    <w:rsid w:val="00694B39"/>
    <w:rsid w:val="006956F8"/>
    <w:rsid w:val="00697B9F"/>
    <w:rsid w:val="006A023D"/>
    <w:rsid w:val="006A1194"/>
    <w:rsid w:val="006A28B9"/>
    <w:rsid w:val="006A48BA"/>
    <w:rsid w:val="006A4D49"/>
    <w:rsid w:val="006A4F78"/>
    <w:rsid w:val="006A550B"/>
    <w:rsid w:val="006A5A6A"/>
    <w:rsid w:val="006A5C67"/>
    <w:rsid w:val="006A64FF"/>
    <w:rsid w:val="006A65DD"/>
    <w:rsid w:val="006B20A2"/>
    <w:rsid w:val="006B30FC"/>
    <w:rsid w:val="006B3531"/>
    <w:rsid w:val="006C1A50"/>
    <w:rsid w:val="006C1BD5"/>
    <w:rsid w:val="006C20C2"/>
    <w:rsid w:val="006C3CA6"/>
    <w:rsid w:val="006C41C9"/>
    <w:rsid w:val="006C4C73"/>
    <w:rsid w:val="006D148B"/>
    <w:rsid w:val="006D2960"/>
    <w:rsid w:val="006D4D6A"/>
    <w:rsid w:val="006D6EC7"/>
    <w:rsid w:val="006E0A4C"/>
    <w:rsid w:val="006E19FE"/>
    <w:rsid w:val="006E45A4"/>
    <w:rsid w:val="006F1EBE"/>
    <w:rsid w:val="006F2D23"/>
    <w:rsid w:val="006F2E8F"/>
    <w:rsid w:val="006F35CB"/>
    <w:rsid w:val="006F3995"/>
    <w:rsid w:val="006F4180"/>
    <w:rsid w:val="00701302"/>
    <w:rsid w:val="00702B03"/>
    <w:rsid w:val="00702F41"/>
    <w:rsid w:val="00703665"/>
    <w:rsid w:val="007039C2"/>
    <w:rsid w:val="00704312"/>
    <w:rsid w:val="00705261"/>
    <w:rsid w:val="007113D7"/>
    <w:rsid w:val="00714E6C"/>
    <w:rsid w:val="0071728C"/>
    <w:rsid w:val="00717348"/>
    <w:rsid w:val="007178A7"/>
    <w:rsid w:val="00717CA5"/>
    <w:rsid w:val="00720500"/>
    <w:rsid w:val="007256C5"/>
    <w:rsid w:val="0072751C"/>
    <w:rsid w:val="007277BC"/>
    <w:rsid w:val="00727C2C"/>
    <w:rsid w:val="00730818"/>
    <w:rsid w:val="00731F8F"/>
    <w:rsid w:val="00733937"/>
    <w:rsid w:val="00734522"/>
    <w:rsid w:val="00734E80"/>
    <w:rsid w:val="007355B8"/>
    <w:rsid w:val="00735A8F"/>
    <w:rsid w:val="00735DCD"/>
    <w:rsid w:val="00735F33"/>
    <w:rsid w:val="007363B8"/>
    <w:rsid w:val="00737EFC"/>
    <w:rsid w:val="00742276"/>
    <w:rsid w:val="0074285B"/>
    <w:rsid w:val="00742C57"/>
    <w:rsid w:val="007435D8"/>
    <w:rsid w:val="0074386A"/>
    <w:rsid w:val="00743D90"/>
    <w:rsid w:val="0074759A"/>
    <w:rsid w:val="007506CA"/>
    <w:rsid w:val="00751AA8"/>
    <w:rsid w:val="00752841"/>
    <w:rsid w:val="00755566"/>
    <w:rsid w:val="007600C1"/>
    <w:rsid w:val="00760E64"/>
    <w:rsid w:val="0076184E"/>
    <w:rsid w:val="00761D8A"/>
    <w:rsid w:val="007622D0"/>
    <w:rsid w:val="007626E2"/>
    <w:rsid w:val="00762CB0"/>
    <w:rsid w:val="00763EF8"/>
    <w:rsid w:val="00765FD0"/>
    <w:rsid w:val="00766DCC"/>
    <w:rsid w:val="00767503"/>
    <w:rsid w:val="007675E2"/>
    <w:rsid w:val="00767D8A"/>
    <w:rsid w:val="007702BB"/>
    <w:rsid w:val="00770F72"/>
    <w:rsid w:val="007714D7"/>
    <w:rsid w:val="00771EF8"/>
    <w:rsid w:val="00772326"/>
    <w:rsid w:val="007736B6"/>
    <w:rsid w:val="00773D56"/>
    <w:rsid w:val="00773EFD"/>
    <w:rsid w:val="00774562"/>
    <w:rsid w:val="0077780B"/>
    <w:rsid w:val="00780123"/>
    <w:rsid w:val="00783458"/>
    <w:rsid w:val="00783856"/>
    <w:rsid w:val="007874D1"/>
    <w:rsid w:val="0078788E"/>
    <w:rsid w:val="00787CAF"/>
    <w:rsid w:val="00792DB7"/>
    <w:rsid w:val="00793375"/>
    <w:rsid w:val="0079518D"/>
    <w:rsid w:val="00795F43"/>
    <w:rsid w:val="00796223"/>
    <w:rsid w:val="007A1AF7"/>
    <w:rsid w:val="007A2722"/>
    <w:rsid w:val="007A3520"/>
    <w:rsid w:val="007A3763"/>
    <w:rsid w:val="007A559B"/>
    <w:rsid w:val="007A655A"/>
    <w:rsid w:val="007B0A4C"/>
    <w:rsid w:val="007B0CC2"/>
    <w:rsid w:val="007B14E3"/>
    <w:rsid w:val="007B1DFF"/>
    <w:rsid w:val="007B2417"/>
    <w:rsid w:val="007B2FCD"/>
    <w:rsid w:val="007B42C5"/>
    <w:rsid w:val="007B5019"/>
    <w:rsid w:val="007B5996"/>
    <w:rsid w:val="007B5EF1"/>
    <w:rsid w:val="007B603D"/>
    <w:rsid w:val="007B693D"/>
    <w:rsid w:val="007C043E"/>
    <w:rsid w:val="007C05BE"/>
    <w:rsid w:val="007C11B3"/>
    <w:rsid w:val="007C170A"/>
    <w:rsid w:val="007C374A"/>
    <w:rsid w:val="007C40BA"/>
    <w:rsid w:val="007C4804"/>
    <w:rsid w:val="007C6BE0"/>
    <w:rsid w:val="007C7074"/>
    <w:rsid w:val="007C7094"/>
    <w:rsid w:val="007C7C4B"/>
    <w:rsid w:val="007D0037"/>
    <w:rsid w:val="007D093D"/>
    <w:rsid w:val="007D0971"/>
    <w:rsid w:val="007D2CEC"/>
    <w:rsid w:val="007D2F05"/>
    <w:rsid w:val="007D3B5A"/>
    <w:rsid w:val="007D43C7"/>
    <w:rsid w:val="007D4464"/>
    <w:rsid w:val="007D4D44"/>
    <w:rsid w:val="007D7243"/>
    <w:rsid w:val="007D75C9"/>
    <w:rsid w:val="007E196A"/>
    <w:rsid w:val="007E1A44"/>
    <w:rsid w:val="007E281A"/>
    <w:rsid w:val="007E340E"/>
    <w:rsid w:val="007E3539"/>
    <w:rsid w:val="007E6305"/>
    <w:rsid w:val="007E6F7F"/>
    <w:rsid w:val="007E79F7"/>
    <w:rsid w:val="007E7DF9"/>
    <w:rsid w:val="007F1F96"/>
    <w:rsid w:val="007F25BD"/>
    <w:rsid w:val="007F5D82"/>
    <w:rsid w:val="007F5FE9"/>
    <w:rsid w:val="007F6B14"/>
    <w:rsid w:val="00800A53"/>
    <w:rsid w:val="00800DC0"/>
    <w:rsid w:val="00800F3F"/>
    <w:rsid w:val="0080131F"/>
    <w:rsid w:val="008030AF"/>
    <w:rsid w:val="00804036"/>
    <w:rsid w:val="00804B53"/>
    <w:rsid w:val="00804C49"/>
    <w:rsid w:val="0080625E"/>
    <w:rsid w:val="00807EA9"/>
    <w:rsid w:val="008107BE"/>
    <w:rsid w:val="00811C41"/>
    <w:rsid w:val="00812C48"/>
    <w:rsid w:val="00813357"/>
    <w:rsid w:val="008142D1"/>
    <w:rsid w:val="00814A19"/>
    <w:rsid w:val="00815C52"/>
    <w:rsid w:val="00816AF5"/>
    <w:rsid w:val="00821212"/>
    <w:rsid w:val="008214B9"/>
    <w:rsid w:val="008214C9"/>
    <w:rsid w:val="00821676"/>
    <w:rsid w:val="0082200F"/>
    <w:rsid w:val="00822A78"/>
    <w:rsid w:val="008244F4"/>
    <w:rsid w:val="008251E8"/>
    <w:rsid w:val="0082531E"/>
    <w:rsid w:val="0082673F"/>
    <w:rsid w:val="0082794F"/>
    <w:rsid w:val="00827F69"/>
    <w:rsid w:val="00840448"/>
    <w:rsid w:val="00842D5E"/>
    <w:rsid w:val="00843BF5"/>
    <w:rsid w:val="00850828"/>
    <w:rsid w:val="00851117"/>
    <w:rsid w:val="0085147C"/>
    <w:rsid w:val="00852716"/>
    <w:rsid w:val="008533E3"/>
    <w:rsid w:val="00853613"/>
    <w:rsid w:val="00853ED1"/>
    <w:rsid w:val="008540A5"/>
    <w:rsid w:val="00854439"/>
    <w:rsid w:val="008554BF"/>
    <w:rsid w:val="00856B10"/>
    <w:rsid w:val="00857CE8"/>
    <w:rsid w:val="00861A86"/>
    <w:rsid w:val="00863F01"/>
    <w:rsid w:val="008652A8"/>
    <w:rsid w:val="00865DC3"/>
    <w:rsid w:val="00866AA1"/>
    <w:rsid w:val="008712A3"/>
    <w:rsid w:val="00871FF9"/>
    <w:rsid w:val="00873BE6"/>
    <w:rsid w:val="00876E67"/>
    <w:rsid w:val="00877183"/>
    <w:rsid w:val="008806FD"/>
    <w:rsid w:val="00881C85"/>
    <w:rsid w:val="00882C77"/>
    <w:rsid w:val="008844DC"/>
    <w:rsid w:val="0088555E"/>
    <w:rsid w:val="00892A10"/>
    <w:rsid w:val="0089341A"/>
    <w:rsid w:val="00894342"/>
    <w:rsid w:val="0089619E"/>
    <w:rsid w:val="00897DC2"/>
    <w:rsid w:val="008A0BA3"/>
    <w:rsid w:val="008A2006"/>
    <w:rsid w:val="008A329D"/>
    <w:rsid w:val="008A5AAB"/>
    <w:rsid w:val="008A634B"/>
    <w:rsid w:val="008A7B37"/>
    <w:rsid w:val="008B1014"/>
    <w:rsid w:val="008B1501"/>
    <w:rsid w:val="008B174C"/>
    <w:rsid w:val="008B2ACE"/>
    <w:rsid w:val="008B301E"/>
    <w:rsid w:val="008B321C"/>
    <w:rsid w:val="008B3D6C"/>
    <w:rsid w:val="008B4DF3"/>
    <w:rsid w:val="008B706A"/>
    <w:rsid w:val="008C37D6"/>
    <w:rsid w:val="008C3D92"/>
    <w:rsid w:val="008C4EE8"/>
    <w:rsid w:val="008C68F7"/>
    <w:rsid w:val="008D2DE1"/>
    <w:rsid w:val="008D4F51"/>
    <w:rsid w:val="008D5DB6"/>
    <w:rsid w:val="008E0B8A"/>
    <w:rsid w:val="008E1AA4"/>
    <w:rsid w:val="008E2700"/>
    <w:rsid w:val="008E321C"/>
    <w:rsid w:val="008E356C"/>
    <w:rsid w:val="008E3D6F"/>
    <w:rsid w:val="008E5723"/>
    <w:rsid w:val="008F03B0"/>
    <w:rsid w:val="008F17B6"/>
    <w:rsid w:val="008F2FE5"/>
    <w:rsid w:val="008F5021"/>
    <w:rsid w:val="008F5543"/>
    <w:rsid w:val="008F5DC4"/>
    <w:rsid w:val="008F7201"/>
    <w:rsid w:val="00901025"/>
    <w:rsid w:val="00901CDF"/>
    <w:rsid w:val="00902447"/>
    <w:rsid w:val="00902DA6"/>
    <w:rsid w:val="00903025"/>
    <w:rsid w:val="00903700"/>
    <w:rsid w:val="00903CF7"/>
    <w:rsid w:val="00903E0A"/>
    <w:rsid w:val="009049FD"/>
    <w:rsid w:val="00905D84"/>
    <w:rsid w:val="009068E6"/>
    <w:rsid w:val="00907F11"/>
    <w:rsid w:val="00907F49"/>
    <w:rsid w:val="00913082"/>
    <w:rsid w:val="00913CBB"/>
    <w:rsid w:val="0091750C"/>
    <w:rsid w:val="00920BAE"/>
    <w:rsid w:val="00921F3F"/>
    <w:rsid w:val="00922B77"/>
    <w:rsid w:val="009235C0"/>
    <w:rsid w:val="00923EFF"/>
    <w:rsid w:val="009251A5"/>
    <w:rsid w:val="009252A3"/>
    <w:rsid w:val="009263E6"/>
    <w:rsid w:val="0092786D"/>
    <w:rsid w:val="00927DBE"/>
    <w:rsid w:val="009315C0"/>
    <w:rsid w:val="00931FFA"/>
    <w:rsid w:val="009331AA"/>
    <w:rsid w:val="0093383E"/>
    <w:rsid w:val="00935238"/>
    <w:rsid w:val="00936FA4"/>
    <w:rsid w:val="00940892"/>
    <w:rsid w:val="00943A71"/>
    <w:rsid w:val="00943D22"/>
    <w:rsid w:val="00945A9D"/>
    <w:rsid w:val="00945AFB"/>
    <w:rsid w:val="00945D44"/>
    <w:rsid w:val="0095121D"/>
    <w:rsid w:val="00951B34"/>
    <w:rsid w:val="00952663"/>
    <w:rsid w:val="00953AF8"/>
    <w:rsid w:val="0095477C"/>
    <w:rsid w:val="00955C7A"/>
    <w:rsid w:val="009616F8"/>
    <w:rsid w:val="00961BDE"/>
    <w:rsid w:val="00961D80"/>
    <w:rsid w:val="00962C3C"/>
    <w:rsid w:val="00963BC2"/>
    <w:rsid w:val="009646CE"/>
    <w:rsid w:val="009651CF"/>
    <w:rsid w:val="0096588B"/>
    <w:rsid w:val="00965BDA"/>
    <w:rsid w:val="009674C9"/>
    <w:rsid w:val="00967926"/>
    <w:rsid w:val="00970614"/>
    <w:rsid w:val="00970721"/>
    <w:rsid w:val="00970745"/>
    <w:rsid w:val="0097197D"/>
    <w:rsid w:val="00972069"/>
    <w:rsid w:val="00972548"/>
    <w:rsid w:val="00974231"/>
    <w:rsid w:val="0097568E"/>
    <w:rsid w:val="009822DE"/>
    <w:rsid w:val="00982B2B"/>
    <w:rsid w:val="00982E39"/>
    <w:rsid w:val="00982E73"/>
    <w:rsid w:val="0098354D"/>
    <w:rsid w:val="00983802"/>
    <w:rsid w:val="00984230"/>
    <w:rsid w:val="00984B71"/>
    <w:rsid w:val="00985AA1"/>
    <w:rsid w:val="00985B21"/>
    <w:rsid w:val="00985B5F"/>
    <w:rsid w:val="00986396"/>
    <w:rsid w:val="00990CA3"/>
    <w:rsid w:val="0099155E"/>
    <w:rsid w:val="00991DB9"/>
    <w:rsid w:val="00992217"/>
    <w:rsid w:val="00993191"/>
    <w:rsid w:val="00993C3C"/>
    <w:rsid w:val="0099466C"/>
    <w:rsid w:val="00995697"/>
    <w:rsid w:val="00995CCF"/>
    <w:rsid w:val="009968B2"/>
    <w:rsid w:val="0099777C"/>
    <w:rsid w:val="0099797B"/>
    <w:rsid w:val="009A1CA8"/>
    <w:rsid w:val="009A1DC2"/>
    <w:rsid w:val="009A2373"/>
    <w:rsid w:val="009A4BE2"/>
    <w:rsid w:val="009A7361"/>
    <w:rsid w:val="009A7491"/>
    <w:rsid w:val="009B6903"/>
    <w:rsid w:val="009B6AAD"/>
    <w:rsid w:val="009B7D19"/>
    <w:rsid w:val="009C398D"/>
    <w:rsid w:val="009D2350"/>
    <w:rsid w:val="009D2A70"/>
    <w:rsid w:val="009D2D48"/>
    <w:rsid w:val="009D31C5"/>
    <w:rsid w:val="009D3DE3"/>
    <w:rsid w:val="009D4BE9"/>
    <w:rsid w:val="009D52CB"/>
    <w:rsid w:val="009D5B37"/>
    <w:rsid w:val="009D6C26"/>
    <w:rsid w:val="009E1112"/>
    <w:rsid w:val="009E71A3"/>
    <w:rsid w:val="009F136B"/>
    <w:rsid w:val="009F363A"/>
    <w:rsid w:val="009F3762"/>
    <w:rsid w:val="009F4D6C"/>
    <w:rsid w:val="009F5B04"/>
    <w:rsid w:val="009F5E65"/>
    <w:rsid w:val="00A02375"/>
    <w:rsid w:val="00A03CE0"/>
    <w:rsid w:val="00A0735E"/>
    <w:rsid w:val="00A10F20"/>
    <w:rsid w:val="00A1269E"/>
    <w:rsid w:val="00A13F1B"/>
    <w:rsid w:val="00A14D2C"/>
    <w:rsid w:val="00A150AE"/>
    <w:rsid w:val="00A155EE"/>
    <w:rsid w:val="00A1585A"/>
    <w:rsid w:val="00A15FFC"/>
    <w:rsid w:val="00A16482"/>
    <w:rsid w:val="00A16A6E"/>
    <w:rsid w:val="00A17CEB"/>
    <w:rsid w:val="00A2196F"/>
    <w:rsid w:val="00A22417"/>
    <w:rsid w:val="00A22AA0"/>
    <w:rsid w:val="00A248EF"/>
    <w:rsid w:val="00A25EAC"/>
    <w:rsid w:val="00A3037B"/>
    <w:rsid w:val="00A31732"/>
    <w:rsid w:val="00A3203C"/>
    <w:rsid w:val="00A3217F"/>
    <w:rsid w:val="00A33CA9"/>
    <w:rsid w:val="00A34999"/>
    <w:rsid w:val="00A40A92"/>
    <w:rsid w:val="00A443AF"/>
    <w:rsid w:val="00A448E7"/>
    <w:rsid w:val="00A460BD"/>
    <w:rsid w:val="00A4617A"/>
    <w:rsid w:val="00A468AC"/>
    <w:rsid w:val="00A5484A"/>
    <w:rsid w:val="00A55EC8"/>
    <w:rsid w:val="00A56618"/>
    <w:rsid w:val="00A5687B"/>
    <w:rsid w:val="00A61710"/>
    <w:rsid w:val="00A6203C"/>
    <w:rsid w:val="00A6380E"/>
    <w:rsid w:val="00A63B9E"/>
    <w:rsid w:val="00A63D0C"/>
    <w:rsid w:val="00A63DEB"/>
    <w:rsid w:val="00A6448B"/>
    <w:rsid w:val="00A65D58"/>
    <w:rsid w:val="00A6694E"/>
    <w:rsid w:val="00A67001"/>
    <w:rsid w:val="00A70384"/>
    <w:rsid w:val="00A715F0"/>
    <w:rsid w:val="00A7495D"/>
    <w:rsid w:val="00A76730"/>
    <w:rsid w:val="00A80295"/>
    <w:rsid w:val="00A80A71"/>
    <w:rsid w:val="00A81B74"/>
    <w:rsid w:val="00A866E2"/>
    <w:rsid w:val="00A9029D"/>
    <w:rsid w:val="00A902B2"/>
    <w:rsid w:val="00A92265"/>
    <w:rsid w:val="00A93EEA"/>
    <w:rsid w:val="00A94842"/>
    <w:rsid w:val="00A94CF3"/>
    <w:rsid w:val="00A94E17"/>
    <w:rsid w:val="00A95103"/>
    <w:rsid w:val="00A9520A"/>
    <w:rsid w:val="00A9647D"/>
    <w:rsid w:val="00A96AE9"/>
    <w:rsid w:val="00A96C02"/>
    <w:rsid w:val="00A97859"/>
    <w:rsid w:val="00AA040C"/>
    <w:rsid w:val="00AA0BA5"/>
    <w:rsid w:val="00AA288A"/>
    <w:rsid w:val="00AA37BE"/>
    <w:rsid w:val="00AA3A60"/>
    <w:rsid w:val="00AA4012"/>
    <w:rsid w:val="00AA4015"/>
    <w:rsid w:val="00AA5F98"/>
    <w:rsid w:val="00AA6125"/>
    <w:rsid w:val="00AA698B"/>
    <w:rsid w:val="00AA6DCF"/>
    <w:rsid w:val="00AB077C"/>
    <w:rsid w:val="00AB2214"/>
    <w:rsid w:val="00AB4FC9"/>
    <w:rsid w:val="00AB5BA9"/>
    <w:rsid w:val="00AB68BF"/>
    <w:rsid w:val="00AC02DC"/>
    <w:rsid w:val="00AC13B4"/>
    <w:rsid w:val="00AC36AE"/>
    <w:rsid w:val="00AC3783"/>
    <w:rsid w:val="00AC393D"/>
    <w:rsid w:val="00AC48BF"/>
    <w:rsid w:val="00AC7580"/>
    <w:rsid w:val="00AC7FC7"/>
    <w:rsid w:val="00AD04CF"/>
    <w:rsid w:val="00AD08FB"/>
    <w:rsid w:val="00AD2B0B"/>
    <w:rsid w:val="00AD2F27"/>
    <w:rsid w:val="00AD34B4"/>
    <w:rsid w:val="00AD3AF3"/>
    <w:rsid w:val="00AD4797"/>
    <w:rsid w:val="00AD5883"/>
    <w:rsid w:val="00AD64A3"/>
    <w:rsid w:val="00AD75D5"/>
    <w:rsid w:val="00AE12B3"/>
    <w:rsid w:val="00AE1367"/>
    <w:rsid w:val="00AE1F3E"/>
    <w:rsid w:val="00AE259F"/>
    <w:rsid w:val="00AE40E0"/>
    <w:rsid w:val="00AE7DBC"/>
    <w:rsid w:val="00AF0515"/>
    <w:rsid w:val="00AF1B18"/>
    <w:rsid w:val="00AF1C0C"/>
    <w:rsid w:val="00AF2223"/>
    <w:rsid w:val="00AF3B12"/>
    <w:rsid w:val="00AF49AF"/>
    <w:rsid w:val="00AF5BB5"/>
    <w:rsid w:val="00AF5EF5"/>
    <w:rsid w:val="00AF6418"/>
    <w:rsid w:val="00B00415"/>
    <w:rsid w:val="00B00746"/>
    <w:rsid w:val="00B00AA5"/>
    <w:rsid w:val="00B00BBA"/>
    <w:rsid w:val="00B01AE2"/>
    <w:rsid w:val="00B01FB1"/>
    <w:rsid w:val="00B026AE"/>
    <w:rsid w:val="00B02B40"/>
    <w:rsid w:val="00B02C4F"/>
    <w:rsid w:val="00B0350F"/>
    <w:rsid w:val="00B03DE5"/>
    <w:rsid w:val="00B05E7C"/>
    <w:rsid w:val="00B1368F"/>
    <w:rsid w:val="00B1391F"/>
    <w:rsid w:val="00B13F31"/>
    <w:rsid w:val="00B1419D"/>
    <w:rsid w:val="00B202D8"/>
    <w:rsid w:val="00B20912"/>
    <w:rsid w:val="00B23427"/>
    <w:rsid w:val="00B25251"/>
    <w:rsid w:val="00B27A37"/>
    <w:rsid w:val="00B27F67"/>
    <w:rsid w:val="00B300C5"/>
    <w:rsid w:val="00B30AF2"/>
    <w:rsid w:val="00B32302"/>
    <w:rsid w:val="00B32496"/>
    <w:rsid w:val="00B3324A"/>
    <w:rsid w:val="00B355BA"/>
    <w:rsid w:val="00B3669D"/>
    <w:rsid w:val="00B40568"/>
    <w:rsid w:val="00B415C9"/>
    <w:rsid w:val="00B41C22"/>
    <w:rsid w:val="00B471C2"/>
    <w:rsid w:val="00B5150B"/>
    <w:rsid w:val="00B5250B"/>
    <w:rsid w:val="00B54293"/>
    <w:rsid w:val="00B54A34"/>
    <w:rsid w:val="00B54F03"/>
    <w:rsid w:val="00B569D9"/>
    <w:rsid w:val="00B60886"/>
    <w:rsid w:val="00B609D2"/>
    <w:rsid w:val="00B60D52"/>
    <w:rsid w:val="00B62429"/>
    <w:rsid w:val="00B646D5"/>
    <w:rsid w:val="00B65017"/>
    <w:rsid w:val="00B6585B"/>
    <w:rsid w:val="00B65FE0"/>
    <w:rsid w:val="00B67490"/>
    <w:rsid w:val="00B678EF"/>
    <w:rsid w:val="00B71AD7"/>
    <w:rsid w:val="00B73943"/>
    <w:rsid w:val="00B75BF3"/>
    <w:rsid w:val="00B779FA"/>
    <w:rsid w:val="00B779FB"/>
    <w:rsid w:val="00B80FB0"/>
    <w:rsid w:val="00B812F2"/>
    <w:rsid w:val="00B81F52"/>
    <w:rsid w:val="00B822F8"/>
    <w:rsid w:val="00B82B1C"/>
    <w:rsid w:val="00B845B4"/>
    <w:rsid w:val="00B9437A"/>
    <w:rsid w:val="00B94A72"/>
    <w:rsid w:val="00B955DB"/>
    <w:rsid w:val="00B958A1"/>
    <w:rsid w:val="00B95F85"/>
    <w:rsid w:val="00B97728"/>
    <w:rsid w:val="00B9777A"/>
    <w:rsid w:val="00BA05C3"/>
    <w:rsid w:val="00BA141C"/>
    <w:rsid w:val="00BA4C8E"/>
    <w:rsid w:val="00BA58CF"/>
    <w:rsid w:val="00BA668B"/>
    <w:rsid w:val="00BB0ADF"/>
    <w:rsid w:val="00BB131F"/>
    <w:rsid w:val="00BB28C1"/>
    <w:rsid w:val="00BB4843"/>
    <w:rsid w:val="00BB4B18"/>
    <w:rsid w:val="00BB6500"/>
    <w:rsid w:val="00BB7662"/>
    <w:rsid w:val="00BB7D64"/>
    <w:rsid w:val="00BC09EC"/>
    <w:rsid w:val="00BC0D19"/>
    <w:rsid w:val="00BC12A1"/>
    <w:rsid w:val="00BC5928"/>
    <w:rsid w:val="00BC6AA8"/>
    <w:rsid w:val="00BD0A1F"/>
    <w:rsid w:val="00BD2663"/>
    <w:rsid w:val="00BD2FBF"/>
    <w:rsid w:val="00BD3E72"/>
    <w:rsid w:val="00BD4F77"/>
    <w:rsid w:val="00BD668A"/>
    <w:rsid w:val="00BD6FB0"/>
    <w:rsid w:val="00BD793A"/>
    <w:rsid w:val="00BE0631"/>
    <w:rsid w:val="00BE4D44"/>
    <w:rsid w:val="00BE7A90"/>
    <w:rsid w:val="00BF14FA"/>
    <w:rsid w:val="00BF220A"/>
    <w:rsid w:val="00BF2348"/>
    <w:rsid w:val="00BF2FC6"/>
    <w:rsid w:val="00BF34BA"/>
    <w:rsid w:val="00BF5F16"/>
    <w:rsid w:val="00BF60BB"/>
    <w:rsid w:val="00C0195E"/>
    <w:rsid w:val="00C01BC2"/>
    <w:rsid w:val="00C06720"/>
    <w:rsid w:val="00C07D30"/>
    <w:rsid w:val="00C134F2"/>
    <w:rsid w:val="00C14D92"/>
    <w:rsid w:val="00C15839"/>
    <w:rsid w:val="00C15847"/>
    <w:rsid w:val="00C203CE"/>
    <w:rsid w:val="00C22321"/>
    <w:rsid w:val="00C25D06"/>
    <w:rsid w:val="00C25DA4"/>
    <w:rsid w:val="00C31CA8"/>
    <w:rsid w:val="00C3426E"/>
    <w:rsid w:val="00C35465"/>
    <w:rsid w:val="00C374EA"/>
    <w:rsid w:val="00C374FA"/>
    <w:rsid w:val="00C4183F"/>
    <w:rsid w:val="00C45B03"/>
    <w:rsid w:val="00C45EED"/>
    <w:rsid w:val="00C5102A"/>
    <w:rsid w:val="00C5117A"/>
    <w:rsid w:val="00C513A4"/>
    <w:rsid w:val="00C51848"/>
    <w:rsid w:val="00C52B0E"/>
    <w:rsid w:val="00C52B42"/>
    <w:rsid w:val="00C53C8E"/>
    <w:rsid w:val="00C56521"/>
    <w:rsid w:val="00C57886"/>
    <w:rsid w:val="00C60B35"/>
    <w:rsid w:val="00C65993"/>
    <w:rsid w:val="00C664E1"/>
    <w:rsid w:val="00C6676F"/>
    <w:rsid w:val="00C678FD"/>
    <w:rsid w:val="00C70C2A"/>
    <w:rsid w:val="00C7403C"/>
    <w:rsid w:val="00C74593"/>
    <w:rsid w:val="00C7625C"/>
    <w:rsid w:val="00C80B60"/>
    <w:rsid w:val="00C814D1"/>
    <w:rsid w:val="00C82634"/>
    <w:rsid w:val="00C82D40"/>
    <w:rsid w:val="00C82F18"/>
    <w:rsid w:val="00C84365"/>
    <w:rsid w:val="00C851F9"/>
    <w:rsid w:val="00C852AA"/>
    <w:rsid w:val="00C85CE1"/>
    <w:rsid w:val="00C8682F"/>
    <w:rsid w:val="00C872EE"/>
    <w:rsid w:val="00C9086F"/>
    <w:rsid w:val="00C933FD"/>
    <w:rsid w:val="00C934F9"/>
    <w:rsid w:val="00C93F4A"/>
    <w:rsid w:val="00C95201"/>
    <w:rsid w:val="00C97E28"/>
    <w:rsid w:val="00CA13B9"/>
    <w:rsid w:val="00CA3938"/>
    <w:rsid w:val="00CA3DB1"/>
    <w:rsid w:val="00CA4C06"/>
    <w:rsid w:val="00CA5673"/>
    <w:rsid w:val="00CA640E"/>
    <w:rsid w:val="00CB091F"/>
    <w:rsid w:val="00CB18F0"/>
    <w:rsid w:val="00CB394E"/>
    <w:rsid w:val="00CB6CA3"/>
    <w:rsid w:val="00CB77A2"/>
    <w:rsid w:val="00CC1257"/>
    <w:rsid w:val="00CC1AA4"/>
    <w:rsid w:val="00CC1CCE"/>
    <w:rsid w:val="00CC2547"/>
    <w:rsid w:val="00CC2887"/>
    <w:rsid w:val="00CC38B3"/>
    <w:rsid w:val="00CC47F2"/>
    <w:rsid w:val="00CC49B3"/>
    <w:rsid w:val="00CC4BAC"/>
    <w:rsid w:val="00CC6B56"/>
    <w:rsid w:val="00CC6CB1"/>
    <w:rsid w:val="00CD0978"/>
    <w:rsid w:val="00CD27D3"/>
    <w:rsid w:val="00CD30D5"/>
    <w:rsid w:val="00CD36AF"/>
    <w:rsid w:val="00CD3E3C"/>
    <w:rsid w:val="00CD3EEC"/>
    <w:rsid w:val="00CD57D6"/>
    <w:rsid w:val="00CD5966"/>
    <w:rsid w:val="00CD5A32"/>
    <w:rsid w:val="00CD7473"/>
    <w:rsid w:val="00CE0F20"/>
    <w:rsid w:val="00CE3980"/>
    <w:rsid w:val="00CE53D9"/>
    <w:rsid w:val="00CE5563"/>
    <w:rsid w:val="00CE5650"/>
    <w:rsid w:val="00CE73D3"/>
    <w:rsid w:val="00CE7AF0"/>
    <w:rsid w:val="00CE7CE0"/>
    <w:rsid w:val="00CF1A2B"/>
    <w:rsid w:val="00CF1DF5"/>
    <w:rsid w:val="00CF2CDB"/>
    <w:rsid w:val="00CF7ACB"/>
    <w:rsid w:val="00D00135"/>
    <w:rsid w:val="00D018A6"/>
    <w:rsid w:val="00D03177"/>
    <w:rsid w:val="00D032B2"/>
    <w:rsid w:val="00D03E6B"/>
    <w:rsid w:val="00D06352"/>
    <w:rsid w:val="00D06EB8"/>
    <w:rsid w:val="00D11B17"/>
    <w:rsid w:val="00D11B85"/>
    <w:rsid w:val="00D133A4"/>
    <w:rsid w:val="00D140E7"/>
    <w:rsid w:val="00D16957"/>
    <w:rsid w:val="00D16E69"/>
    <w:rsid w:val="00D21BDD"/>
    <w:rsid w:val="00D21DEF"/>
    <w:rsid w:val="00D220E7"/>
    <w:rsid w:val="00D22996"/>
    <w:rsid w:val="00D23C5B"/>
    <w:rsid w:val="00D264F8"/>
    <w:rsid w:val="00D26810"/>
    <w:rsid w:val="00D27286"/>
    <w:rsid w:val="00D30AE1"/>
    <w:rsid w:val="00D32247"/>
    <w:rsid w:val="00D32624"/>
    <w:rsid w:val="00D3435A"/>
    <w:rsid w:val="00D348B3"/>
    <w:rsid w:val="00D34CE4"/>
    <w:rsid w:val="00D3544B"/>
    <w:rsid w:val="00D35B76"/>
    <w:rsid w:val="00D372EB"/>
    <w:rsid w:val="00D41A61"/>
    <w:rsid w:val="00D4373C"/>
    <w:rsid w:val="00D45BA4"/>
    <w:rsid w:val="00D46399"/>
    <w:rsid w:val="00D4687A"/>
    <w:rsid w:val="00D47C68"/>
    <w:rsid w:val="00D5193A"/>
    <w:rsid w:val="00D51B5D"/>
    <w:rsid w:val="00D53229"/>
    <w:rsid w:val="00D539A3"/>
    <w:rsid w:val="00D55AF3"/>
    <w:rsid w:val="00D56A07"/>
    <w:rsid w:val="00D609CD"/>
    <w:rsid w:val="00D63FD1"/>
    <w:rsid w:val="00D642FC"/>
    <w:rsid w:val="00D64995"/>
    <w:rsid w:val="00D649FD"/>
    <w:rsid w:val="00D64E03"/>
    <w:rsid w:val="00D6576D"/>
    <w:rsid w:val="00D7087E"/>
    <w:rsid w:val="00D71AC7"/>
    <w:rsid w:val="00D72C5D"/>
    <w:rsid w:val="00D7400C"/>
    <w:rsid w:val="00D74438"/>
    <w:rsid w:val="00D746C6"/>
    <w:rsid w:val="00D757A3"/>
    <w:rsid w:val="00D7668C"/>
    <w:rsid w:val="00D77B3E"/>
    <w:rsid w:val="00D82714"/>
    <w:rsid w:val="00D83E85"/>
    <w:rsid w:val="00D84AD4"/>
    <w:rsid w:val="00D86799"/>
    <w:rsid w:val="00D86B30"/>
    <w:rsid w:val="00D90BB5"/>
    <w:rsid w:val="00D90CD0"/>
    <w:rsid w:val="00D90D27"/>
    <w:rsid w:val="00D92BB5"/>
    <w:rsid w:val="00D9485E"/>
    <w:rsid w:val="00DA061E"/>
    <w:rsid w:val="00DA116B"/>
    <w:rsid w:val="00DA1A7E"/>
    <w:rsid w:val="00DA23ED"/>
    <w:rsid w:val="00DA47F6"/>
    <w:rsid w:val="00DA4941"/>
    <w:rsid w:val="00DA591C"/>
    <w:rsid w:val="00DB1EBD"/>
    <w:rsid w:val="00DB3A23"/>
    <w:rsid w:val="00DB514B"/>
    <w:rsid w:val="00DB5325"/>
    <w:rsid w:val="00DB55CD"/>
    <w:rsid w:val="00DB58E8"/>
    <w:rsid w:val="00DB5E73"/>
    <w:rsid w:val="00DB659B"/>
    <w:rsid w:val="00DB75DE"/>
    <w:rsid w:val="00DC07B2"/>
    <w:rsid w:val="00DC0B56"/>
    <w:rsid w:val="00DC0EA7"/>
    <w:rsid w:val="00DC289C"/>
    <w:rsid w:val="00DC3C40"/>
    <w:rsid w:val="00DC4E1F"/>
    <w:rsid w:val="00DC61B2"/>
    <w:rsid w:val="00DC6B94"/>
    <w:rsid w:val="00DC7181"/>
    <w:rsid w:val="00DC7B71"/>
    <w:rsid w:val="00DD048A"/>
    <w:rsid w:val="00DD2675"/>
    <w:rsid w:val="00DD6462"/>
    <w:rsid w:val="00DE0E75"/>
    <w:rsid w:val="00DE1B54"/>
    <w:rsid w:val="00DE1FF8"/>
    <w:rsid w:val="00DE3733"/>
    <w:rsid w:val="00DE382B"/>
    <w:rsid w:val="00DE3DE1"/>
    <w:rsid w:val="00DE53E1"/>
    <w:rsid w:val="00DF13E4"/>
    <w:rsid w:val="00DF15F2"/>
    <w:rsid w:val="00DF242F"/>
    <w:rsid w:val="00DF3320"/>
    <w:rsid w:val="00DF4111"/>
    <w:rsid w:val="00DF4401"/>
    <w:rsid w:val="00E01E54"/>
    <w:rsid w:val="00E02231"/>
    <w:rsid w:val="00E029D9"/>
    <w:rsid w:val="00E06B6C"/>
    <w:rsid w:val="00E13DE0"/>
    <w:rsid w:val="00E14885"/>
    <w:rsid w:val="00E17FDC"/>
    <w:rsid w:val="00E20BEE"/>
    <w:rsid w:val="00E24749"/>
    <w:rsid w:val="00E27591"/>
    <w:rsid w:val="00E3102D"/>
    <w:rsid w:val="00E31779"/>
    <w:rsid w:val="00E31CFE"/>
    <w:rsid w:val="00E321B3"/>
    <w:rsid w:val="00E33D23"/>
    <w:rsid w:val="00E3436F"/>
    <w:rsid w:val="00E347F2"/>
    <w:rsid w:val="00E34FDA"/>
    <w:rsid w:val="00E3559C"/>
    <w:rsid w:val="00E36050"/>
    <w:rsid w:val="00E3641A"/>
    <w:rsid w:val="00E37419"/>
    <w:rsid w:val="00E42D69"/>
    <w:rsid w:val="00E43C69"/>
    <w:rsid w:val="00E44028"/>
    <w:rsid w:val="00E47549"/>
    <w:rsid w:val="00E510D5"/>
    <w:rsid w:val="00E536F4"/>
    <w:rsid w:val="00E56365"/>
    <w:rsid w:val="00E60306"/>
    <w:rsid w:val="00E626F6"/>
    <w:rsid w:val="00E62868"/>
    <w:rsid w:val="00E62BA1"/>
    <w:rsid w:val="00E64019"/>
    <w:rsid w:val="00E6502F"/>
    <w:rsid w:val="00E65831"/>
    <w:rsid w:val="00E65E94"/>
    <w:rsid w:val="00E664E2"/>
    <w:rsid w:val="00E66E9D"/>
    <w:rsid w:val="00E67324"/>
    <w:rsid w:val="00E67608"/>
    <w:rsid w:val="00E70548"/>
    <w:rsid w:val="00E721FB"/>
    <w:rsid w:val="00E7412F"/>
    <w:rsid w:val="00E743A1"/>
    <w:rsid w:val="00E74D6F"/>
    <w:rsid w:val="00E74D99"/>
    <w:rsid w:val="00E758C2"/>
    <w:rsid w:val="00E76457"/>
    <w:rsid w:val="00E83CE2"/>
    <w:rsid w:val="00E852A6"/>
    <w:rsid w:val="00E85738"/>
    <w:rsid w:val="00E87912"/>
    <w:rsid w:val="00E92066"/>
    <w:rsid w:val="00E92768"/>
    <w:rsid w:val="00E92A77"/>
    <w:rsid w:val="00E93167"/>
    <w:rsid w:val="00E93279"/>
    <w:rsid w:val="00E935AC"/>
    <w:rsid w:val="00E97B62"/>
    <w:rsid w:val="00EA02AD"/>
    <w:rsid w:val="00EA17CE"/>
    <w:rsid w:val="00EA36FA"/>
    <w:rsid w:val="00EA3953"/>
    <w:rsid w:val="00EA6BC0"/>
    <w:rsid w:val="00EA6FEA"/>
    <w:rsid w:val="00EA7159"/>
    <w:rsid w:val="00EA7FA5"/>
    <w:rsid w:val="00EB126F"/>
    <w:rsid w:val="00EB12D3"/>
    <w:rsid w:val="00EB16AB"/>
    <w:rsid w:val="00EB2E6C"/>
    <w:rsid w:val="00EB4175"/>
    <w:rsid w:val="00EB5630"/>
    <w:rsid w:val="00EB7331"/>
    <w:rsid w:val="00EB78C4"/>
    <w:rsid w:val="00EC45C9"/>
    <w:rsid w:val="00EC6471"/>
    <w:rsid w:val="00EC7E18"/>
    <w:rsid w:val="00ED0BCB"/>
    <w:rsid w:val="00ED4460"/>
    <w:rsid w:val="00ED5F44"/>
    <w:rsid w:val="00ED6053"/>
    <w:rsid w:val="00ED6A75"/>
    <w:rsid w:val="00EE15CB"/>
    <w:rsid w:val="00EE19BB"/>
    <w:rsid w:val="00EE2104"/>
    <w:rsid w:val="00EE23B0"/>
    <w:rsid w:val="00EE2910"/>
    <w:rsid w:val="00EE294A"/>
    <w:rsid w:val="00EE4770"/>
    <w:rsid w:val="00EE60C3"/>
    <w:rsid w:val="00EF2D09"/>
    <w:rsid w:val="00EF347D"/>
    <w:rsid w:val="00EF40EF"/>
    <w:rsid w:val="00EF44F1"/>
    <w:rsid w:val="00EF59BA"/>
    <w:rsid w:val="00F00656"/>
    <w:rsid w:val="00F00DD7"/>
    <w:rsid w:val="00F01715"/>
    <w:rsid w:val="00F01D9B"/>
    <w:rsid w:val="00F02846"/>
    <w:rsid w:val="00F03F8E"/>
    <w:rsid w:val="00F1078A"/>
    <w:rsid w:val="00F11E88"/>
    <w:rsid w:val="00F12AEA"/>
    <w:rsid w:val="00F12FFA"/>
    <w:rsid w:val="00F13FC7"/>
    <w:rsid w:val="00F14B5F"/>
    <w:rsid w:val="00F160B9"/>
    <w:rsid w:val="00F20478"/>
    <w:rsid w:val="00F206D4"/>
    <w:rsid w:val="00F20B38"/>
    <w:rsid w:val="00F24EBF"/>
    <w:rsid w:val="00F26FEB"/>
    <w:rsid w:val="00F30A5A"/>
    <w:rsid w:val="00F30E99"/>
    <w:rsid w:val="00F318C4"/>
    <w:rsid w:val="00F330D4"/>
    <w:rsid w:val="00F33C22"/>
    <w:rsid w:val="00F33D89"/>
    <w:rsid w:val="00F34A8E"/>
    <w:rsid w:val="00F35A5B"/>
    <w:rsid w:val="00F36AD6"/>
    <w:rsid w:val="00F40154"/>
    <w:rsid w:val="00F40715"/>
    <w:rsid w:val="00F409C9"/>
    <w:rsid w:val="00F41122"/>
    <w:rsid w:val="00F423B4"/>
    <w:rsid w:val="00F43740"/>
    <w:rsid w:val="00F446F8"/>
    <w:rsid w:val="00F45559"/>
    <w:rsid w:val="00F45F20"/>
    <w:rsid w:val="00F47111"/>
    <w:rsid w:val="00F47573"/>
    <w:rsid w:val="00F50E54"/>
    <w:rsid w:val="00F52E97"/>
    <w:rsid w:val="00F53D8B"/>
    <w:rsid w:val="00F554FF"/>
    <w:rsid w:val="00F579A0"/>
    <w:rsid w:val="00F6082A"/>
    <w:rsid w:val="00F60908"/>
    <w:rsid w:val="00F6505B"/>
    <w:rsid w:val="00F65D0C"/>
    <w:rsid w:val="00F65DF9"/>
    <w:rsid w:val="00F65E52"/>
    <w:rsid w:val="00F663C8"/>
    <w:rsid w:val="00F733E9"/>
    <w:rsid w:val="00F73950"/>
    <w:rsid w:val="00F73FDE"/>
    <w:rsid w:val="00F74445"/>
    <w:rsid w:val="00F75D61"/>
    <w:rsid w:val="00F75E19"/>
    <w:rsid w:val="00F76AFA"/>
    <w:rsid w:val="00F773B6"/>
    <w:rsid w:val="00F77D95"/>
    <w:rsid w:val="00F8296B"/>
    <w:rsid w:val="00F840BE"/>
    <w:rsid w:val="00F85B30"/>
    <w:rsid w:val="00F85C58"/>
    <w:rsid w:val="00F861AC"/>
    <w:rsid w:val="00F87191"/>
    <w:rsid w:val="00F92CF7"/>
    <w:rsid w:val="00F94DA9"/>
    <w:rsid w:val="00F95EC0"/>
    <w:rsid w:val="00FA17D7"/>
    <w:rsid w:val="00FA2868"/>
    <w:rsid w:val="00FA5906"/>
    <w:rsid w:val="00FB10AC"/>
    <w:rsid w:val="00FB4834"/>
    <w:rsid w:val="00FB50C9"/>
    <w:rsid w:val="00FC0D1D"/>
    <w:rsid w:val="00FC583A"/>
    <w:rsid w:val="00FC5A52"/>
    <w:rsid w:val="00FC65EA"/>
    <w:rsid w:val="00FD0DF9"/>
    <w:rsid w:val="00FD10EC"/>
    <w:rsid w:val="00FD27DB"/>
    <w:rsid w:val="00FD3BAC"/>
    <w:rsid w:val="00FD41D2"/>
    <w:rsid w:val="00FD548E"/>
    <w:rsid w:val="00FD5B26"/>
    <w:rsid w:val="00FD79B4"/>
    <w:rsid w:val="00FD7F0A"/>
    <w:rsid w:val="00FE0450"/>
    <w:rsid w:val="00FE0F79"/>
    <w:rsid w:val="00FE10AF"/>
    <w:rsid w:val="00FE253A"/>
    <w:rsid w:val="00FE44B0"/>
    <w:rsid w:val="00FE5ED5"/>
    <w:rsid w:val="00FF0F17"/>
    <w:rsid w:val="00FF2B18"/>
    <w:rsid w:val="00FF38FA"/>
    <w:rsid w:val="00FF57EA"/>
    <w:rsid w:val="00FF70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A6811B"/>
  <w15:chartTrackingRefBased/>
  <w15:docId w15:val="{C579D05B-CFE6-4AC2-B5DF-829B7CDC1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043E"/>
    <w:pPr>
      <w:widowControl w:val="0"/>
      <w:jc w:val="both"/>
    </w:pPr>
    <w:rPr>
      <w:rFonts w:ascii="Arial" w:eastAsia="Arial Unicode MS" w:hAnsi="Arial" w:cs="Arial"/>
      <w:sz w:val="22"/>
    </w:rPr>
  </w:style>
  <w:style w:type="paragraph" w:styleId="1">
    <w:name w:val="heading 1"/>
    <w:basedOn w:val="2"/>
    <w:next w:val="a"/>
    <w:link w:val="10"/>
    <w:uiPriority w:val="9"/>
    <w:qFormat/>
    <w:rsid w:val="00E62868"/>
    <w:pPr>
      <w:outlineLvl w:val="0"/>
    </w:pPr>
    <w:rPr>
      <w:snapToGrid w:val="0"/>
      <w:color w:val="9E0000"/>
      <w:sz w:val="22"/>
      <w:szCs w:val="22"/>
    </w:rPr>
  </w:style>
  <w:style w:type="paragraph" w:styleId="2">
    <w:name w:val="heading 2"/>
    <w:basedOn w:val="a"/>
    <w:next w:val="a"/>
    <w:link w:val="21"/>
    <w:qFormat/>
    <w:rsid w:val="00F8296B"/>
    <w:pPr>
      <w:adjustRightInd w:val="0"/>
      <w:snapToGrid w:val="0"/>
      <w:spacing w:line="360" w:lineRule="auto"/>
      <w:outlineLvl w:val="1"/>
    </w:pPr>
    <w:rPr>
      <w:rFonts w:eastAsia="等线"/>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577AC"/>
    <w:rPr>
      <w:sz w:val="18"/>
      <w:szCs w:val="18"/>
    </w:rPr>
  </w:style>
  <w:style w:type="character" w:customStyle="1" w:styleId="a4">
    <w:name w:val="批注框文本 字符"/>
    <w:basedOn w:val="a0"/>
    <w:link w:val="a3"/>
    <w:uiPriority w:val="99"/>
    <w:semiHidden/>
    <w:rsid w:val="002577AC"/>
    <w:rPr>
      <w:rFonts w:ascii="Arial" w:eastAsia="Arial Unicode MS" w:hAnsi="Arial" w:cs="Arial"/>
      <w:sz w:val="18"/>
      <w:szCs w:val="18"/>
    </w:rPr>
  </w:style>
  <w:style w:type="paragraph" w:styleId="a5">
    <w:name w:val="header"/>
    <w:basedOn w:val="a"/>
    <w:link w:val="a6"/>
    <w:uiPriority w:val="99"/>
    <w:unhideWhenUsed/>
    <w:rsid w:val="009D2350"/>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9D2350"/>
    <w:rPr>
      <w:rFonts w:ascii="Arial" w:eastAsia="Arial Unicode MS" w:hAnsi="Arial" w:cs="Arial"/>
      <w:sz w:val="18"/>
      <w:szCs w:val="18"/>
    </w:rPr>
  </w:style>
  <w:style w:type="paragraph" w:styleId="a7">
    <w:name w:val="footer"/>
    <w:basedOn w:val="a"/>
    <w:link w:val="a8"/>
    <w:uiPriority w:val="99"/>
    <w:unhideWhenUsed/>
    <w:rsid w:val="009D2350"/>
    <w:pPr>
      <w:tabs>
        <w:tab w:val="center" w:pos="4153"/>
        <w:tab w:val="right" w:pos="8306"/>
      </w:tabs>
      <w:snapToGrid w:val="0"/>
      <w:jc w:val="left"/>
    </w:pPr>
    <w:rPr>
      <w:sz w:val="18"/>
      <w:szCs w:val="18"/>
    </w:rPr>
  </w:style>
  <w:style w:type="character" w:customStyle="1" w:styleId="a8">
    <w:name w:val="页脚 字符"/>
    <w:basedOn w:val="a0"/>
    <w:link w:val="a7"/>
    <w:uiPriority w:val="99"/>
    <w:rsid w:val="009D2350"/>
    <w:rPr>
      <w:rFonts w:ascii="Arial" w:eastAsia="Arial Unicode MS" w:hAnsi="Arial" w:cs="Arial"/>
      <w:sz w:val="18"/>
      <w:szCs w:val="18"/>
    </w:rPr>
  </w:style>
  <w:style w:type="paragraph" w:customStyle="1" w:styleId="11">
    <w:name w:val="无间隔1"/>
    <w:qFormat/>
    <w:rsid w:val="002D389F"/>
    <w:pPr>
      <w:widowControl w:val="0"/>
      <w:spacing w:line="480" w:lineRule="auto"/>
      <w:jc w:val="both"/>
    </w:pPr>
    <w:rPr>
      <w:rFonts w:ascii="Times New Roman" w:eastAsia="宋体" w:hAnsi="Times New Roman" w:cs="Times New Roman"/>
      <w:szCs w:val="20"/>
    </w:rPr>
  </w:style>
  <w:style w:type="paragraph" w:customStyle="1" w:styleId="EndNoteBibliography">
    <w:name w:val="EndNote Bibliography"/>
    <w:basedOn w:val="a"/>
    <w:link w:val="EndNoteBibliography0"/>
    <w:rsid w:val="002D389F"/>
    <w:pPr>
      <w:jc w:val="left"/>
    </w:pPr>
    <w:rPr>
      <w:rFonts w:ascii="Times New Roman" w:eastAsia="宋体" w:hAnsi="Times New Roman" w:cs="Times New Roman"/>
      <w:sz w:val="20"/>
      <w:szCs w:val="24"/>
    </w:rPr>
  </w:style>
  <w:style w:type="paragraph" w:customStyle="1" w:styleId="Default">
    <w:name w:val="Default"/>
    <w:rsid w:val="002D389F"/>
    <w:pPr>
      <w:widowControl w:val="0"/>
      <w:autoSpaceDE w:val="0"/>
      <w:autoSpaceDN w:val="0"/>
      <w:adjustRightInd w:val="0"/>
    </w:pPr>
    <w:rPr>
      <w:rFonts w:ascii="Times New Roman" w:eastAsia="宋体" w:hAnsi="Times New Roman" w:cs="Times New Roman"/>
      <w:color w:val="000000"/>
      <w:kern w:val="0"/>
      <w:sz w:val="24"/>
      <w:szCs w:val="24"/>
    </w:rPr>
  </w:style>
  <w:style w:type="paragraph" w:styleId="a9">
    <w:name w:val="List Paragraph"/>
    <w:basedOn w:val="a"/>
    <w:uiPriority w:val="34"/>
    <w:qFormat/>
    <w:rsid w:val="00D7400C"/>
    <w:pPr>
      <w:ind w:firstLineChars="200" w:firstLine="420"/>
    </w:pPr>
  </w:style>
  <w:style w:type="character" w:customStyle="1" w:styleId="fontstyle01">
    <w:name w:val="fontstyle01"/>
    <w:basedOn w:val="a0"/>
    <w:qFormat/>
    <w:rsid w:val="00E65E94"/>
    <w:rPr>
      <w:rFonts w:ascii="AdvOT82c4f4c4" w:hAnsi="AdvOT82c4f4c4" w:hint="default"/>
      <w:b w:val="0"/>
      <w:bCs w:val="0"/>
      <w:i w:val="0"/>
      <w:iCs w:val="0"/>
      <w:color w:val="000000"/>
      <w:sz w:val="16"/>
      <w:szCs w:val="16"/>
    </w:rPr>
  </w:style>
  <w:style w:type="character" w:customStyle="1" w:styleId="fontstyle21">
    <w:name w:val="fontstyle21"/>
    <w:basedOn w:val="a0"/>
    <w:rsid w:val="00E65E94"/>
    <w:rPr>
      <w:rFonts w:ascii="AdvOTf3919c9c.B" w:hAnsi="AdvOTf3919c9c.B" w:hint="default"/>
      <w:b w:val="0"/>
      <w:bCs w:val="0"/>
      <w:i w:val="0"/>
      <w:iCs w:val="0"/>
      <w:color w:val="000000"/>
      <w:sz w:val="12"/>
      <w:szCs w:val="12"/>
    </w:rPr>
  </w:style>
  <w:style w:type="paragraph" w:customStyle="1" w:styleId="EndNoteBibliographyTitle">
    <w:name w:val="EndNote Bibliography Title"/>
    <w:basedOn w:val="a"/>
    <w:link w:val="EndNoteBibliographyTitle0"/>
    <w:rsid w:val="006E0A4C"/>
    <w:pPr>
      <w:jc w:val="center"/>
    </w:pPr>
    <w:rPr>
      <w:rFonts w:ascii="Times New Roman" w:hAnsi="Times New Roman" w:cs="Times New Roman"/>
      <w:noProof/>
      <w:sz w:val="20"/>
    </w:rPr>
  </w:style>
  <w:style w:type="character" w:customStyle="1" w:styleId="EndNoteBibliography0">
    <w:name w:val="EndNote Bibliography 字符"/>
    <w:basedOn w:val="a0"/>
    <w:link w:val="EndNoteBibliography"/>
    <w:rsid w:val="006E0A4C"/>
    <w:rPr>
      <w:rFonts w:ascii="Times New Roman" w:eastAsia="宋体" w:hAnsi="Times New Roman" w:cs="Times New Roman"/>
      <w:sz w:val="20"/>
      <w:szCs w:val="24"/>
    </w:rPr>
  </w:style>
  <w:style w:type="character" w:customStyle="1" w:styleId="EndNoteBibliographyTitle0">
    <w:name w:val="EndNote Bibliography Title 字符"/>
    <w:basedOn w:val="EndNoteBibliography0"/>
    <w:link w:val="EndNoteBibliographyTitle"/>
    <w:rsid w:val="006E0A4C"/>
    <w:rPr>
      <w:rFonts w:ascii="Times New Roman" w:eastAsia="Arial Unicode MS" w:hAnsi="Times New Roman" w:cs="Times New Roman"/>
      <w:noProof/>
      <w:sz w:val="20"/>
      <w:szCs w:val="24"/>
    </w:rPr>
  </w:style>
  <w:style w:type="character" w:styleId="aa">
    <w:name w:val="Hyperlink"/>
    <w:basedOn w:val="a0"/>
    <w:uiPriority w:val="99"/>
    <w:unhideWhenUsed/>
    <w:rsid w:val="006E0A4C"/>
    <w:rPr>
      <w:color w:val="0563C1" w:themeColor="hyperlink"/>
      <w:u w:val="single"/>
    </w:rPr>
  </w:style>
  <w:style w:type="character" w:customStyle="1" w:styleId="12">
    <w:name w:val="未处理的提及1"/>
    <w:basedOn w:val="a0"/>
    <w:uiPriority w:val="99"/>
    <w:semiHidden/>
    <w:unhideWhenUsed/>
    <w:rsid w:val="006E0A4C"/>
    <w:rPr>
      <w:color w:val="605E5C"/>
      <w:shd w:val="clear" w:color="auto" w:fill="E1DFDD"/>
    </w:rPr>
  </w:style>
  <w:style w:type="character" w:customStyle="1" w:styleId="20">
    <w:name w:val="标题 2 字符"/>
    <w:basedOn w:val="a0"/>
    <w:uiPriority w:val="9"/>
    <w:semiHidden/>
    <w:rsid w:val="00985AA1"/>
    <w:rPr>
      <w:rFonts w:asciiTheme="majorHAnsi" w:eastAsiaTheme="majorEastAsia" w:hAnsiTheme="majorHAnsi" w:cstheme="majorBidi"/>
      <w:b/>
      <w:bCs/>
      <w:sz w:val="32"/>
      <w:szCs w:val="32"/>
    </w:rPr>
  </w:style>
  <w:style w:type="character" w:customStyle="1" w:styleId="21">
    <w:name w:val="标题 2 字符1"/>
    <w:link w:val="2"/>
    <w:rsid w:val="00F8296B"/>
    <w:rPr>
      <w:rFonts w:ascii="Arial" w:eastAsia="等线" w:hAnsi="Arial" w:cs="Arial"/>
      <w:b/>
      <w:bCs/>
      <w:sz w:val="24"/>
      <w:szCs w:val="24"/>
    </w:rPr>
  </w:style>
  <w:style w:type="character" w:customStyle="1" w:styleId="22">
    <w:name w:val="未处理的提及2"/>
    <w:basedOn w:val="a0"/>
    <w:uiPriority w:val="99"/>
    <w:semiHidden/>
    <w:unhideWhenUsed/>
    <w:rsid w:val="00984B71"/>
    <w:rPr>
      <w:color w:val="605E5C"/>
      <w:shd w:val="clear" w:color="auto" w:fill="E1DFDD"/>
    </w:rPr>
  </w:style>
  <w:style w:type="character" w:customStyle="1" w:styleId="10">
    <w:name w:val="标题 1 字符"/>
    <w:basedOn w:val="a0"/>
    <w:link w:val="1"/>
    <w:uiPriority w:val="9"/>
    <w:rsid w:val="00E62868"/>
    <w:rPr>
      <w:rFonts w:ascii="Arial" w:eastAsia="等线" w:hAnsi="Arial" w:cs="Arial"/>
      <w:b/>
      <w:bCs/>
      <w:snapToGrid w:val="0"/>
      <w:color w:val="9E0000"/>
      <w:sz w:val="22"/>
    </w:rPr>
  </w:style>
  <w:style w:type="character" w:styleId="ab">
    <w:name w:val="line number"/>
    <w:basedOn w:val="a0"/>
    <w:uiPriority w:val="99"/>
    <w:unhideWhenUsed/>
    <w:rsid w:val="00196E5B"/>
  </w:style>
  <w:style w:type="character" w:customStyle="1" w:styleId="3">
    <w:name w:val="未处理的提及3"/>
    <w:basedOn w:val="a0"/>
    <w:uiPriority w:val="99"/>
    <w:semiHidden/>
    <w:unhideWhenUsed/>
    <w:rsid w:val="00175E83"/>
    <w:rPr>
      <w:color w:val="605E5C"/>
      <w:shd w:val="clear" w:color="auto" w:fill="E1DFDD"/>
    </w:rPr>
  </w:style>
  <w:style w:type="character" w:customStyle="1" w:styleId="4">
    <w:name w:val="未处理的提及4"/>
    <w:basedOn w:val="a0"/>
    <w:uiPriority w:val="99"/>
    <w:semiHidden/>
    <w:unhideWhenUsed/>
    <w:rsid w:val="00585063"/>
    <w:rPr>
      <w:color w:val="605E5C"/>
      <w:shd w:val="clear" w:color="auto" w:fill="E1DFDD"/>
    </w:rPr>
  </w:style>
  <w:style w:type="character" w:customStyle="1" w:styleId="2Char">
    <w:name w:val="标题 2 Char"/>
    <w:rsid w:val="00B27F67"/>
    <w:rPr>
      <w:rFonts w:ascii="Arial" w:hAnsi="Arial" w:cs="Arial"/>
      <w:b/>
      <w:bCs/>
      <w:color w:val="9E0000"/>
      <w:kern w:val="2"/>
      <w:sz w:val="22"/>
      <w:szCs w:val="22"/>
    </w:rPr>
  </w:style>
  <w:style w:type="character" w:customStyle="1" w:styleId="font31">
    <w:name w:val="font31"/>
    <w:basedOn w:val="a0"/>
    <w:rsid w:val="00004319"/>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51">
    <w:name w:val="font51"/>
    <w:basedOn w:val="a0"/>
    <w:rsid w:val="00004319"/>
    <w:rPr>
      <w:rFonts w:ascii="Times New Roman" w:hAnsi="Times New Roman" w:cs="Times New Roman" w:hint="default"/>
      <w:b w:val="0"/>
      <w:bCs w:val="0"/>
      <w:i w:val="0"/>
      <w:iCs w:val="0"/>
      <w:strike w:val="0"/>
      <w:dstrike w:val="0"/>
      <w:color w:val="FF0000"/>
      <w:sz w:val="24"/>
      <w:szCs w:val="24"/>
      <w:u w:val="none"/>
      <w:effect w:val="none"/>
    </w:rPr>
  </w:style>
  <w:style w:type="character" w:customStyle="1" w:styleId="font21">
    <w:name w:val="font21"/>
    <w:basedOn w:val="a0"/>
    <w:rsid w:val="00004319"/>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11">
    <w:name w:val="font11"/>
    <w:basedOn w:val="a0"/>
    <w:rsid w:val="00004319"/>
    <w:rPr>
      <w:rFonts w:ascii="Times New Roman" w:hAnsi="Times New Roman" w:cs="Times New Roman" w:hint="default"/>
      <w:b w:val="0"/>
      <w:bCs w:val="0"/>
      <w:i w:val="0"/>
      <w:iCs w:val="0"/>
      <w:strike w:val="0"/>
      <w:dstrike w:val="0"/>
      <w:color w:val="FF0000"/>
      <w:sz w:val="24"/>
      <w:szCs w:val="24"/>
      <w:u w:val="none"/>
      <w:effect w:val="none"/>
    </w:rPr>
  </w:style>
  <w:style w:type="character" w:styleId="ac">
    <w:name w:val="annotation reference"/>
    <w:unhideWhenUsed/>
    <w:rsid w:val="00A248EF"/>
    <w:rPr>
      <w:sz w:val="21"/>
      <w:szCs w:val="21"/>
    </w:rPr>
  </w:style>
  <w:style w:type="paragraph" w:styleId="ad">
    <w:name w:val="annotation text"/>
    <w:basedOn w:val="a"/>
    <w:link w:val="13"/>
    <w:unhideWhenUsed/>
    <w:rsid w:val="00A248EF"/>
    <w:pPr>
      <w:jc w:val="left"/>
    </w:pPr>
  </w:style>
  <w:style w:type="character" w:customStyle="1" w:styleId="ae">
    <w:name w:val="批注文字 字符"/>
    <w:basedOn w:val="a0"/>
    <w:uiPriority w:val="99"/>
    <w:semiHidden/>
    <w:rsid w:val="00A248EF"/>
    <w:rPr>
      <w:rFonts w:ascii="Arial" w:eastAsia="Arial Unicode MS" w:hAnsi="Arial" w:cs="Arial"/>
      <w:sz w:val="22"/>
    </w:rPr>
  </w:style>
  <w:style w:type="character" w:customStyle="1" w:styleId="13">
    <w:name w:val="批注文字 字符1"/>
    <w:link w:val="ad"/>
    <w:rsid w:val="00A248EF"/>
    <w:rPr>
      <w:rFonts w:ascii="Arial" w:eastAsia="Arial Unicode MS" w:hAnsi="Arial" w:cs="Arial"/>
      <w:sz w:val="22"/>
    </w:rPr>
  </w:style>
  <w:style w:type="paragraph" w:styleId="af">
    <w:name w:val="Revision"/>
    <w:hidden/>
    <w:uiPriority w:val="99"/>
    <w:semiHidden/>
    <w:rsid w:val="001163CC"/>
    <w:rPr>
      <w:rFonts w:ascii="Arial" w:eastAsia="Arial Unicode MS" w:hAnsi="Arial" w:cs="Arial"/>
      <w:sz w:val="22"/>
    </w:rPr>
  </w:style>
  <w:style w:type="character" w:customStyle="1" w:styleId="5">
    <w:name w:val="未处理的提及5"/>
    <w:basedOn w:val="a0"/>
    <w:uiPriority w:val="99"/>
    <w:semiHidden/>
    <w:unhideWhenUsed/>
    <w:rsid w:val="00C8682F"/>
    <w:rPr>
      <w:color w:val="605E5C"/>
      <w:shd w:val="clear" w:color="auto" w:fill="E1DFDD"/>
    </w:rPr>
  </w:style>
  <w:style w:type="character" w:customStyle="1" w:styleId="6">
    <w:name w:val="未处理的提及6"/>
    <w:basedOn w:val="a0"/>
    <w:uiPriority w:val="99"/>
    <w:semiHidden/>
    <w:unhideWhenUsed/>
    <w:rsid w:val="00AB077C"/>
    <w:rPr>
      <w:color w:val="605E5C"/>
      <w:shd w:val="clear" w:color="auto" w:fill="E1DFDD"/>
    </w:rPr>
  </w:style>
  <w:style w:type="character" w:customStyle="1" w:styleId="7">
    <w:name w:val="未处理的提及7"/>
    <w:basedOn w:val="a0"/>
    <w:uiPriority w:val="99"/>
    <w:semiHidden/>
    <w:unhideWhenUsed/>
    <w:rsid w:val="00D84AD4"/>
    <w:rPr>
      <w:color w:val="605E5C"/>
      <w:shd w:val="clear" w:color="auto" w:fill="E1DFDD"/>
    </w:rPr>
  </w:style>
  <w:style w:type="character" w:customStyle="1" w:styleId="8">
    <w:name w:val="未处理的提及8"/>
    <w:basedOn w:val="a0"/>
    <w:uiPriority w:val="99"/>
    <w:semiHidden/>
    <w:unhideWhenUsed/>
    <w:rsid w:val="0027337E"/>
    <w:rPr>
      <w:color w:val="605E5C"/>
      <w:shd w:val="clear" w:color="auto" w:fill="E1DFDD"/>
    </w:rPr>
  </w:style>
  <w:style w:type="character" w:customStyle="1" w:styleId="9">
    <w:name w:val="未处理的提及9"/>
    <w:basedOn w:val="a0"/>
    <w:uiPriority w:val="99"/>
    <w:semiHidden/>
    <w:unhideWhenUsed/>
    <w:rsid w:val="00492B01"/>
    <w:rPr>
      <w:color w:val="605E5C"/>
      <w:shd w:val="clear" w:color="auto" w:fill="E1DFDD"/>
    </w:rPr>
  </w:style>
  <w:style w:type="character" w:styleId="af0">
    <w:name w:val="Unresolved Mention"/>
    <w:basedOn w:val="a0"/>
    <w:uiPriority w:val="99"/>
    <w:semiHidden/>
    <w:unhideWhenUsed/>
    <w:rsid w:val="00311A5F"/>
    <w:rPr>
      <w:color w:val="605E5C"/>
      <w:shd w:val="clear" w:color="auto" w:fill="E1DFDD"/>
    </w:rPr>
  </w:style>
  <w:style w:type="table" w:styleId="af1">
    <w:name w:val="Table Grid"/>
    <w:basedOn w:val="a1"/>
    <w:rsid w:val="00CC1AA4"/>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annotation subject"/>
    <w:basedOn w:val="ad"/>
    <w:next w:val="ad"/>
    <w:link w:val="af3"/>
    <w:uiPriority w:val="99"/>
    <w:semiHidden/>
    <w:unhideWhenUsed/>
    <w:rsid w:val="00CC1AA4"/>
    <w:rPr>
      <w:b/>
      <w:bCs/>
    </w:rPr>
  </w:style>
  <w:style w:type="character" w:customStyle="1" w:styleId="af3">
    <w:name w:val="批注主题 字符"/>
    <w:basedOn w:val="13"/>
    <w:link w:val="af2"/>
    <w:uiPriority w:val="99"/>
    <w:semiHidden/>
    <w:rsid w:val="00CC1AA4"/>
    <w:rPr>
      <w:rFonts w:ascii="Arial" w:eastAsia="Arial Unicode MS" w:hAnsi="Arial" w:cs="Arial"/>
      <w:b/>
      <w:bC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5474802">
      <w:bodyDiv w:val="1"/>
      <w:marLeft w:val="0"/>
      <w:marRight w:val="0"/>
      <w:marTop w:val="0"/>
      <w:marBottom w:val="0"/>
      <w:divBdr>
        <w:top w:val="none" w:sz="0" w:space="0" w:color="auto"/>
        <w:left w:val="none" w:sz="0" w:space="0" w:color="auto"/>
        <w:bottom w:val="none" w:sz="0" w:space="0" w:color="auto"/>
        <w:right w:val="none" w:sz="0" w:space="0" w:color="auto"/>
      </w:divBdr>
    </w:div>
    <w:div w:id="604923522">
      <w:bodyDiv w:val="1"/>
      <w:marLeft w:val="0"/>
      <w:marRight w:val="0"/>
      <w:marTop w:val="0"/>
      <w:marBottom w:val="0"/>
      <w:divBdr>
        <w:top w:val="none" w:sz="0" w:space="0" w:color="auto"/>
        <w:left w:val="none" w:sz="0" w:space="0" w:color="auto"/>
        <w:bottom w:val="none" w:sz="0" w:space="0" w:color="auto"/>
        <w:right w:val="none" w:sz="0" w:space="0" w:color="auto"/>
      </w:divBdr>
    </w:div>
    <w:div w:id="1110081315">
      <w:bodyDiv w:val="1"/>
      <w:marLeft w:val="0"/>
      <w:marRight w:val="0"/>
      <w:marTop w:val="0"/>
      <w:marBottom w:val="0"/>
      <w:divBdr>
        <w:top w:val="none" w:sz="0" w:space="0" w:color="auto"/>
        <w:left w:val="none" w:sz="0" w:space="0" w:color="auto"/>
        <w:bottom w:val="none" w:sz="0" w:space="0" w:color="auto"/>
        <w:right w:val="none" w:sz="0" w:space="0" w:color="auto"/>
      </w:divBdr>
    </w:div>
    <w:div w:id="1742752245">
      <w:bodyDiv w:val="1"/>
      <w:marLeft w:val="0"/>
      <w:marRight w:val="0"/>
      <w:marTop w:val="0"/>
      <w:marBottom w:val="0"/>
      <w:divBdr>
        <w:top w:val="none" w:sz="0" w:space="0" w:color="auto"/>
        <w:left w:val="none" w:sz="0" w:space="0" w:color="auto"/>
        <w:bottom w:val="none" w:sz="0" w:space="0" w:color="auto"/>
        <w:right w:val="none" w:sz="0" w:space="0" w:color="auto"/>
      </w:divBdr>
    </w:div>
    <w:div w:id="1844783310">
      <w:bodyDiv w:val="1"/>
      <w:marLeft w:val="0"/>
      <w:marRight w:val="0"/>
      <w:marTop w:val="0"/>
      <w:marBottom w:val="0"/>
      <w:divBdr>
        <w:top w:val="none" w:sz="0" w:space="0" w:color="auto"/>
        <w:left w:val="none" w:sz="0" w:space="0" w:color="auto"/>
        <w:bottom w:val="none" w:sz="0" w:space="0" w:color="auto"/>
        <w:right w:val="none" w:sz="0" w:space="0" w:color="auto"/>
      </w:divBdr>
    </w:div>
    <w:div w:id="187754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79A735-DF7F-7245-B14E-485244F8BC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8</TotalTime>
  <Pages>1</Pages>
  <Words>2168</Words>
  <Characters>12363</Characters>
  <Application>Microsoft Office Word</Application>
  <DocSecurity>0</DocSecurity>
  <Lines>103</Lines>
  <Paragraphs>29</Paragraphs>
  <ScaleCrop>false</ScaleCrop>
  <Company/>
  <LinksUpToDate>false</LinksUpToDate>
  <CharactersWithSpaces>14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XU</dc:creator>
  <cp:keywords/>
  <dc:description/>
  <cp:lastModifiedBy>XU LEI</cp:lastModifiedBy>
  <cp:revision>439</cp:revision>
  <cp:lastPrinted>2022-02-24T17:52:00Z</cp:lastPrinted>
  <dcterms:created xsi:type="dcterms:W3CDTF">2021-08-31T08:58:00Z</dcterms:created>
  <dcterms:modified xsi:type="dcterms:W3CDTF">2022-04-19T02:25:00Z</dcterms:modified>
</cp:coreProperties>
</file>